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83446" w14:textId="138F9BE5" w:rsidR="00851284" w:rsidRPr="00FA27D1" w:rsidRDefault="00151C9E" w:rsidP="00FA27D1">
      <w:pPr>
        <w:pStyle w:val="Title"/>
        <w:rPr>
          <w:rFonts w:ascii="Times New Roman" w:hAnsi="Times New Roman" w:cs="Times New Roman"/>
          <w:b/>
          <w:bCs/>
        </w:rPr>
      </w:pPr>
      <w:r w:rsidRPr="00FA27D1">
        <w:rPr>
          <w:rFonts w:ascii="Times New Roman" w:hAnsi="Times New Roman" w:cs="Times New Roman"/>
          <w:b/>
          <w:bCs/>
        </w:rPr>
        <w:t>Supplementary material</w:t>
      </w:r>
    </w:p>
    <w:p w14:paraId="717010B2" w14:textId="07E2A5A7" w:rsidR="00486757" w:rsidRPr="00FA27D1" w:rsidRDefault="00486757" w:rsidP="00FA27D1">
      <w:r w:rsidRPr="00FA27D1">
        <w:t xml:space="preserve">There are </w:t>
      </w:r>
      <w:r w:rsidR="00111B5F">
        <w:t>four</w:t>
      </w:r>
      <w:r w:rsidR="00111B5F" w:rsidRPr="00FA27D1">
        <w:t xml:space="preserve"> </w:t>
      </w:r>
      <w:r w:rsidRPr="00FA27D1">
        <w:t xml:space="preserve">sets of supplementary materials for publication online </w:t>
      </w:r>
    </w:p>
    <w:p w14:paraId="78D6CAB3" w14:textId="785D1778" w:rsidR="00486757" w:rsidRPr="00FA27D1" w:rsidRDefault="00486757" w:rsidP="00FA27D1">
      <w:pPr>
        <w:pStyle w:val="Heading1"/>
      </w:pPr>
      <w:r w:rsidRPr="00FA27D1">
        <w:t>Supplement</w:t>
      </w:r>
      <w:r w:rsidR="00731D93" w:rsidRPr="00FA27D1">
        <w:t>ary material</w:t>
      </w:r>
      <w:r w:rsidRPr="00FA27D1">
        <w:t xml:space="preserve"> 1: Outcomes </w:t>
      </w:r>
    </w:p>
    <w:p w14:paraId="51D8700C" w14:textId="0F92FB01" w:rsidR="00151C9E" w:rsidRPr="00FA27D1" w:rsidRDefault="00486757" w:rsidP="00FA27D1">
      <w:pPr>
        <w:pStyle w:val="Heading2"/>
      </w:pPr>
      <w:r w:rsidRPr="00FA27D1">
        <w:t xml:space="preserve">Outcome dimensions and measurement </w:t>
      </w:r>
      <w:r w:rsidR="00151C9E" w:rsidRPr="00FA27D1">
        <w:t xml:space="preserve"> </w:t>
      </w:r>
    </w:p>
    <w:tbl>
      <w:tblPr>
        <w:tblStyle w:val="TableGrid"/>
        <w:tblW w:w="0" w:type="auto"/>
        <w:tblLook w:val="04A0" w:firstRow="1" w:lastRow="0" w:firstColumn="1" w:lastColumn="0" w:noHBand="0" w:noVBand="1"/>
      </w:tblPr>
      <w:tblGrid>
        <w:gridCol w:w="1980"/>
        <w:gridCol w:w="2835"/>
        <w:gridCol w:w="5641"/>
      </w:tblGrid>
      <w:tr w:rsidR="00151C9E" w:rsidRPr="00FA27D1" w14:paraId="3DEBA21A" w14:textId="77777777" w:rsidTr="00151C9E">
        <w:trPr>
          <w:tblHeader/>
        </w:trPr>
        <w:tc>
          <w:tcPr>
            <w:tcW w:w="1980" w:type="dxa"/>
          </w:tcPr>
          <w:p w14:paraId="10612955" w14:textId="77777777" w:rsidR="00151C9E" w:rsidRPr="00FA27D1" w:rsidRDefault="00151C9E" w:rsidP="00FA27D1">
            <w:pPr>
              <w:rPr>
                <w:b/>
                <w:bCs/>
              </w:rPr>
            </w:pPr>
            <w:r w:rsidRPr="00FA27D1">
              <w:rPr>
                <w:b/>
                <w:bCs/>
              </w:rPr>
              <w:t xml:space="preserve">Outcome dimensions  </w:t>
            </w:r>
          </w:p>
        </w:tc>
        <w:tc>
          <w:tcPr>
            <w:tcW w:w="2835" w:type="dxa"/>
          </w:tcPr>
          <w:p w14:paraId="7A7B4BE9" w14:textId="77777777" w:rsidR="00151C9E" w:rsidRPr="00FA27D1" w:rsidRDefault="00151C9E" w:rsidP="00FA27D1">
            <w:pPr>
              <w:rPr>
                <w:b/>
                <w:bCs/>
              </w:rPr>
            </w:pPr>
            <w:r w:rsidRPr="00FA27D1">
              <w:rPr>
                <w:b/>
                <w:bCs/>
              </w:rPr>
              <w:t xml:space="preserve">Measurement approaches </w:t>
            </w:r>
          </w:p>
        </w:tc>
        <w:tc>
          <w:tcPr>
            <w:tcW w:w="5641" w:type="dxa"/>
          </w:tcPr>
          <w:p w14:paraId="671C2606" w14:textId="6F508DA7" w:rsidR="00151C9E" w:rsidRPr="00FA27D1" w:rsidRDefault="00151C9E" w:rsidP="00FA27D1">
            <w:pPr>
              <w:rPr>
                <w:b/>
                <w:bCs/>
              </w:rPr>
            </w:pPr>
            <w:r w:rsidRPr="00FA27D1">
              <w:rPr>
                <w:b/>
                <w:bCs/>
              </w:rPr>
              <w:t xml:space="preserve">Explanation </w:t>
            </w:r>
          </w:p>
        </w:tc>
      </w:tr>
      <w:tr w:rsidR="00151C9E" w:rsidRPr="00151C9E" w14:paraId="1F48BAAC" w14:textId="77777777" w:rsidTr="00151C9E">
        <w:trPr>
          <w:trHeight w:val="279"/>
        </w:trPr>
        <w:tc>
          <w:tcPr>
            <w:tcW w:w="1980" w:type="dxa"/>
            <w:vMerge w:val="restart"/>
          </w:tcPr>
          <w:p w14:paraId="13B684D5" w14:textId="77777777" w:rsidR="00151C9E" w:rsidRPr="00151C9E" w:rsidRDefault="00151C9E" w:rsidP="00FA27D1">
            <w:r w:rsidRPr="00151C9E">
              <w:t xml:space="preserve">Understanding: what level of understanding do people have about the commercial determinants of health? </w:t>
            </w:r>
          </w:p>
        </w:tc>
        <w:tc>
          <w:tcPr>
            <w:tcW w:w="2835" w:type="dxa"/>
          </w:tcPr>
          <w:p w14:paraId="5C129A7F" w14:textId="77777777" w:rsidR="00151C9E" w:rsidRPr="00151C9E" w:rsidRDefault="00151C9E" w:rsidP="00FA27D1">
            <w:r w:rsidRPr="00151C9E">
              <w:t>Pre- and post- survey question 1: self-rated knowledge</w:t>
            </w:r>
          </w:p>
        </w:tc>
        <w:tc>
          <w:tcPr>
            <w:tcW w:w="5641" w:type="dxa"/>
          </w:tcPr>
          <w:p w14:paraId="50BDE00A" w14:textId="77777777" w:rsidR="00151C9E" w:rsidRPr="00151C9E" w:rsidRDefault="00151C9E" w:rsidP="00FA27D1">
            <w:r w:rsidRPr="00151C9E">
              <w:t>We wished to know about self-rated knowledge before and after the delivery of the briefing session. We aimed to improve knowledge.</w:t>
            </w:r>
          </w:p>
        </w:tc>
      </w:tr>
      <w:tr w:rsidR="00151C9E" w:rsidRPr="00151C9E" w14:paraId="1B00DF64" w14:textId="77777777" w:rsidTr="00151C9E">
        <w:trPr>
          <w:trHeight w:val="277"/>
        </w:trPr>
        <w:tc>
          <w:tcPr>
            <w:tcW w:w="1980" w:type="dxa"/>
            <w:vMerge/>
          </w:tcPr>
          <w:p w14:paraId="442E268F" w14:textId="77777777" w:rsidR="00151C9E" w:rsidRPr="00151C9E" w:rsidRDefault="00151C9E" w:rsidP="00FA27D1"/>
        </w:tc>
        <w:tc>
          <w:tcPr>
            <w:tcW w:w="2835" w:type="dxa"/>
          </w:tcPr>
          <w:p w14:paraId="398A2021" w14:textId="77777777" w:rsidR="00151C9E" w:rsidRPr="00151C9E" w:rsidRDefault="00151C9E" w:rsidP="00FA27D1">
            <w:r w:rsidRPr="00151C9E">
              <w:t xml:space="preserve">Pre- and post- survey question 2: ways companies influence health </w:t>
            </w:r>
          </w:p>
        </w:tc>
        <w:tc>
          <w:tcPr>
            <w:tcW w:w="5641" w:type="dxa"/>
          </w:tcPr>
          <w:p w14:paraId="02FF6636" w14:textId="77777777" w:rsidR="00151C9E" w:rsidRPr="00151C9E" w:rsidRDefault="00151C9E" w:rsidP="00FA27D1">
            <w:r w:rsidRPr="00151C9E">
              <w:t xml:space="preserve">We wished to know what participants understand about how companies influence health before and after the delivery of the briefing session and whether this has changed. </w:t>
            </w:r>
          </w:p>
        </w:tc>
      </w:tr>
      <w:tr w:rsidR="00151C9E" w:rsidRPr="00151C9E" w14:paraId="5D95DAB8" w14:textId="77777777" w:rsidTr="00151C9E">
        <w:trPr>
          <w:trHeight w:val="277"/>
        </w:trPr>
        <w:tc>
          <w:tcPr>
            <w:tcW w:w="1980" w:type="dxa"/>
            <w:vMerge/>
          </w:tcPr>
          <w:p w14:paraId="0B86B488" w14:textId="77777777" w:rsidR="00151C9E" w:rsidRPr="00151C9E" w:rsidRDefault="00151C9E" w:rsidP="00FA27D1"/>
        </w:tc>
        <w:tc>
          <w:tcPr>
            <w:tcW w:w="2835" w:type="dxa"/>
          </w:tcPr>
          <w:p w14:paraId="49C88E89" w14:textId="77777777" w:rsidR="00151C9E" w:rsidRPr="00151C9E" w:rsidRDefault="00151C9E" w:rsidP="00FA27D1">
            <w:r w:rsidRPr="00151C9E">
              <w:t>Pre- and post- survey question 5: things to consider when working in partnership</w:t>
            </w:r>
          </w:p>
        </w:tc>
        <w:tc>
          <w:tcPr>
            <w:tcW w:w="5641" w:type="dxa"/>
          </w:tcPr>
          <w:p w14:paraId="2E110266" w14:textId="77777777" w:rsidR="00151C9E" w:rsidRPr="00151C9E" w:rsidRDefault="00151C9E" w:rsidP="00FA27D1">
            <w:r w:rsidRPr="00151C9E">
              <w:t xml:space="preserve">This is an open question which some may not feel able to answer. We have not given examples because we do not wish to lead participants. We want to understand what comes to immediately to mind when they think about working in partnership (both before and after the briefing session). </w:t>
            </w:r>
          </w:p>
        </w:tc>
      </w:tr>
      <w:tr w:rsidR="00151C9E" w:rsidRPr="00151C9E" w14:paraId="1A7562F5" w14:textId="77777777" w:rsidTr="00151C9E">
        <w:trPr>
          <w:trHeight w:val="277"/>
        </w:trPr>
        <w:tc>
          <w:tcPr>
            <w:tcW w:w="1980" w:type="dxa"/>
            <w:vMerge/>
          </w:tcPr>
          <w:p w14:paraId="58F4B29D" w14:textId="77777777" w:rsidR="00151C9E" w:rsidRPr="00151C9E" w:rsidRDefault="00151C9E" w:rsidP="00FA27D1"/>
        </w:tc>
        <w:tc>
          <w:tcPr>
            <w:tcW w:w="2835" w:type="dxa"/>
          </w:tcPr>
          <w:p w14:paraId="3E750ED9" w14:textId="77777777" w:rsidR="00151C9E" w:rsidRPr="00151C9E" w:rsidRDefault="00151C9E" w:rsidP="00FA27D1">
            <w:r w:rsidRPr="00151C9E">
              <w:t xml:space="preserve">Observation and field notes  </w:t>
            </w:r>
          </w:p>
        </w:tc>
        <w:tc>
          <w:tcPr>
            <w:tcW w:w="5641" w:type="dxa"/>
          </w:tcPr>
          <w:p w14:paraId="2BC75E32" w14:textId="2B04760B" w:rsidR="00151C9E" w:rsidRPr="00151C9E" w:rsidRDefault="00151C9E" w:rsidP="00FA27D1">
            <w:r w:rsidRPr="00151C9E">
              <w:t xml:space="preserve">To note whether there were observable differences in understanding during the workshop and whether this was associated with any </w:t>
            </w:r>
            <w:proofErr w:type="gramStart"/>
            <w:r w:rsidRPr="00151C9E">
              <w:t>particular content</w:t>
            </w:r>
            <w:proofErr w:type="gramEnd"/>
            <w:r w:rsidRPr="00151C9E">
              <w:t xml:space="preserve"> or delivery methods</w:t>
            </w:r>
          </w:p>
        </w:tc>
      </w:tr>
      <w:tr w:rsidR="00151C9E" w:rsidRPr="00151C9E" w14:paraId="7223FEB4" w14:textId="77777777" w:rsidTr="00151C9E">
        <w:tc>
          <w:tcPr>
            <w:tcW w:w="1980" w:type="dxa"/>
            <w:vMerge w:val="restart"/>
          </w:tcPr>
          <w:p w14:paraId="24620CB9" w14:textId="77777777" w:rsidR="00151C9E" w:rsidRPr="00151C9E" w:rsidRDefault="00151C9E" w:rsidP="00FA27D1">
            <w:r w:rsidRPr="00151C9E">
              <w:t>Beliefs: what are people’s beliefs about the importance of this agenda (vs other agendas?)</w:t>
            </w:r>
          </w:p>
        </w:tc>
        <w:tc>
          <w:tcPr>
            <w:tcW w:w="2835" w:type="dxa"/>
          </w:tcPr>
          <w:p w14:paraId="07A6B7D9" w14:textId="77777777" w:rsidR="00151C9E" w:rsidRPr="00151C9E" w:rsidRDefault="00151C9E" w:rsidP="00FA27D1">
            <w:r w:rsidRPr="00151C9E">
              <w:t xml:space="preserve">Pre- and post- survey question 3: </w:t>
            </w:r>
          </w:p>
          <w:p w14:paraId="505B14EE" w14:textId="77777777" w:rsidR="00151C9E" w:rsidRPr="00151C9E" w:rsidRDefault="00151C9E" w:rsidP="00FA27D1"/>
          <w:p w14:paraId="651F606B" w14:textId="2AC84221" w:rsidR="00151C9E" w:rsidRPr="00151C9E" w:rsidRDefault="00151C9E" w:rsidP="00FA27D1"/>
        </w:tc>
        <w:tc>
          <w:tcPr>
            <w:tcW w:w="5641" w:type="dxa"/>
          </w:tcPr>
          <w:p w14:paraId="7FC2E04E" w14:textId="6037BFEE" w:rsidR="00151C9E" w:rsidRPr="00151C9E" w:rsidRDefault="00151C9E" w:rsidP="00FA27D1">
            <w:r w:rsidRPr="00151C9E">
              <w:t>We know that public perceptions about what creates health tends to be more focused on individual factors than the wider determinants of health. We wish to understand participants’ mental models about health before and after the delivery of the briefing session. This is expected to provide context that may help us to understand whether some of our approaches work better for some than others. The options in the survey were developed from the critical health literacy scale</w:t>
            </w:r>
            <w:r>
              <w:t xml:space="preserve"> </w:t>
            </w:r>
            <w:r>
              <w:fldChar w:fldCharType="begin" w:fldLock="1"/>
            </w:r>
            <w:r>
              <w:instrText>ADDIN CSL_CITATION {"citationItems":[{"id":"ITEM-1","itemData":{"DOI":"10.1016/J.PEC.2012.10.019","ISSN":"0738-3991","PMID":"23206659","abstract":"Objective: Our aim was to develop and pilot a tool to measure health literacy in primary health care settings, encompassing functional, communicative and critical health literacy. Methods: Following consultation with providers and users of primary health care we developed a fourteen-item self-report scale, which was piloted on 146 participants. The reliability, content and construct validity of the scale was investigated as well as relationships between scores on the scales and participant characteristics. Results: The overall scale had adequate reliability (Cronbach's alpha = 0.74), though reliability of the subscales was less consistent. Principal component analysis indicated that scale items loaded on four factors, corresponding to skills in using written health information; communicating with health care providers; health information management and appraisal assertion of individual autonomy with regards to health. Overall scores and different subscale scores were associated with ethnic minority status, educational level, and self-rated health status, though the picture was complex. Conclusion: Health literacy is a complex and evolving construct. Nevertheless, we succeeded in developing a brief measure relating to different health literacy competencies, beyond functional literacy skills. Practice implications: Assessment using the AAHLS can provide important information for health care practitioners about the health literacy needs and capabilities of service users. © 2012 Elsevier Ireland Ltd.","author":[{"dropping-particle":"","family":"Chinn","given":"Deborah","non-dropping-particle":"","parse-names":false,"suffix":""},{"dropping-particle":"","family":"McCarthy","given":"Catherine","non-dropping-particle":"","parse-names":false,"suffix":""}],"container-title":"Patient Education and Counseling","id":"ITEM-1","issue":"2","issued":{"date-parts":[["2013","2","1"]]},"page":"247-253","publisher":"Elsevier","title":"All Aspects of Health Literacy Scale (AAHLS): Developing a tool to measure functional, communicative and critical health literacy in primary healthcare settings","type":"article-journal","volume":"90"},"uris":["http://www.mendeley.com/documents/?uuid=2c6c05d2-90d6-3a2a-9a49-e98ec4b0a269"]}],"mendeley":{"formattedCitation":"(Chinn and McCarthy 2013)","plainTextFormattedCitation":"(Chinn and McCarthy 2013)","previouslyFormattedCitation":"(Chinn and McCarthy 2013)"},"properties":{"noteIndex":0},"schema":"https://github.com/citation-style-language/schema/raw/master/csl-citation.json"}</w:instrText>
            </w:r>
            <w:r>
              <w:fldChar w:fldCharType="separate"/>
            </w:r>
            <w:r w:rsidRPr="00151C9E">
              <w:rPr>
                <w:noProof/>
              </w:rPr>
              <w:t>(Chinn and McCarthy 2013)</w:t>
            </w:r>
            <w:r>
              <w:fldChar w:fldCharType="end"/>
            </w:r>
            <w:r w:rsidRPr="00151C9E">
              <w:t>, the Dahlgren and Whitehead social determinants of health model</w:t>
            </w:r>
            <w:r>
              <w:t xml:space="preserve"> </w:t>
            </w:r>
            <w:r>
              <w:fldChar w:fldCharType="begin" w:fldLock="1"/>
            </w:r>
            <w:r>
              <w:instrText>ADDIN CSL_CITATION {"citationItems":[{"id":"ITEM-1","itemData":{"abstract":"Working paper prepared for the King’s Fund International Seminar on Tackling Inequalities in","author":[{"dropping-particle":"","family":"Dahlgren","given":"G","non-dropping-particle":"","parse-names":false,"suffix":""},{"dropping-particle":"","family":"Whitehead","given":"Margaret","non-dropping-particle":"","parse-names":false,"suffix":""}],"id":"ITEM-1","issued":{"date-parts":[["1993"]]},"publisher-place":"Ditchley Park, Oxfordshire. London, King’s Fund (mimeo).","title":"Tackling inequalities in health: what can we learn from what has been tried?","type":"report"},"uris":["http://www.mendeley.com/documents/?uuid=07e6567b-ba27-4fd9-b72b-137f5ef96606"]}],"mendeley":{"formattedCitation":"(Dahlgren and Whitehead 1993)","plainTextFormattedCitation":"(Dahlgren and Whitehead 1993)","previouslyFormattedCitation":"(Dahlgren and Whitehead 1993)"},"properties":{"noteIndex":0},"schema":"https://github.com/citation-style-language/schema/raw/master/csl-citation.json"}</w:instrText>
            </w:r>
            <w:r>
              <w:fldChar w:fldCharType="separate"/>
            </w:r>
            <w:r w:rsidRPr="00151C9E">
              <w:rPr>
                <w:noProof/>
              </w:rPr>
              <w:t>(Dahlgren and Whitehead 1993)</w:t>
            </w:r>
            <w:r>
              <w:fldChar w:fldCharType="end"/>
            </w:r>
            <w:r w:rsidRPr="00151C9E">
              <w:t xml:space="preserve"> and the Health Foundation &amp; Frameworks Institute work on the social determinants of health</w:t>
            </w:r>
            <w:r>
              <w:t xml:space="preserve"> </w:t>
            </w:r>
            <w:r>
              <w:fldChar w:fldCharType="begin" w:fldLock="1"/>
            </w:r>
            <w:r w:rsidR="00830DA4">
              <w:instrText>ADDIN CSL_CITATION {"citationItems":[{"id":"ITEM-1","itemData":{"author":[{"dropping-particle":"","family":"L'Hôte","given":"Emilie","non-dropping-particle":"","parse-names":false,"suffix":""},{"dropping-particle":"","family":"Fond","given":"Marissa","non-dropping-particle":"","parse-names":false,"suffix":""},{"dropping-particle":"","family":"Volmert","given":"Andrew","non-dropping-particle":"","parse-names":false,"suffix":""},{"dropping-particle":"","family":"Frameworks Institute","given":"","non-dropping-particle":"","parse-names":false,"suffix":""}],"id":"ITEM-1","issued":{"date-parts":[["2018"]]},"title":"Seeing Upstream A FrameWorks Map the Gaps Report Commissioned by the Health Foundation","type":"article-journal"},"uris":["http://www.mendeley.com/documents/?uuid=3cc93004-617a-335f-802d-643824694e53"]},{"id":"ITEM-2","itemData":{"author":[{"dropping-particle":"","family":"Elwell-Sutton T","given":"","non-dropping-particle":"","parse-names":false,"suffix":""},{"dropping-particle":"","family":"Marshall L","given":"","non-dropping-particle":"","parse-names":false,"suffix":""},{"dropping-particle":"","family":"Bibby J","given":"","non-dropping-particle":"","parse-names":false,"suffix":""},{"dropping-particle":"","family":"Volmert A","given":"","non-dropping-particle":"","parse-names":false,"suffix":""},{"dropping-particle":"","family":"Health Foundation","given":"","non-dropping-particle":"","parse-names":false,"suffix":""}],"id":"ITEM-2","issued":{"date-parts":[["2019"]]},"title":"Reframing the conversation on social determinants ","type":"report"},"uris":["http://www.mendeley.com/documents/?uuid=d82bb2ad-08de-32d9-8c3c-addeee4ef1bf"]}],"mendeley":{"formattedCitation":"(L’Hôte et al. 2018; Elwell-Sutton T et al. 2019)","plainTextFormattedCitation":"(L’Hôte et al. 2018; Elwell-Sutton T et al. 2019)","previouslyFormattedCitation":"(L’hôte et al. 2018; Elwell-Sutton T et al. 2019)"},"properties":{"noteIndex":0},"schema":"https://github.com/citation-style-language/schema/raw/master/csl-citation.json"}</w:instrText>
            </w:r>
            <w:r>
              <w:fldChar w:fldCharType="separate"/>
            </w:r>
            <w:r w:rsidR="00830DA4" w:rsidRPr="00830DA4">
              <w:rPr>
                <w:noProof/>
              </w:rPr>
              <w:t>(L’Hôte et al. 2018; Elwell-Sutton T et al. 2019)</w:t>
            </w:r>
            <w:r>
              <w:fldChar w:fldCharType="end"/>
            </w:r>
            <w:r w:rsidRPr="00151C9E">
              <w:t>.</w:t>
            </w:r>
          </w:p>
        </w:tc>
      </w:tr>
      <w:tr w:rsidR="00151C9E" w:rsidRPr="00151C9E" w14:paraId="0FE997CE" w14:textId="77777777" w:rsidTr="00151C9E">
        <w:tc>
          <w:tcPr>
            <w:tcW w:w="1980" w:type="dxa"/>
            <w:vMerge/>
          </w:tcPr>
          <w:p w14:paraId="2E0FBC2A" w14:textId="77777777" w:rsidR="00151C9E" w:rsidRPr="00151C9E" w:rsidRDefault="00151C9E" w:rsidP="00FA27D1"/>
        </w:tc>
        <w:tc>
          <w:tcPr>
            <w:tcW w:w="2835" w:type="dxa"/>
          </w:tcPr>
          <w:p w14:paraId="2CB27452" w14:textId="5F9DAA54" w:rsidR="00151C9E" w:rsidRPr="00151C9E" w:rsidRDefault="00151C9E" w:rsidP="00FA27D1">
            <w:r w:rsidRPr="00151C9E">
              <w:t xml:space="preserve">Observation and field notes  </w:t>
            </w:r>
          </w:p>
        </w:tc>
        <w:tc>
          <w:tcPr>
            <w:tcW w:w="5641" w:type="dxa"/>
          </w:tcPr>
          <w:p w14:paraId="55253831" w14:textId="079B9680" w:rsidR="00151C9E" w:rsidRPr="00151C9E" w:rsidRDefault="00151C9E" w:rsidP="00FA27D1">
            <w:r w:rsidRPr="00151C9E">
              <w:t xml:space="preserve">To note whether any expressed differences in beliefs affected observable engagement with the materials </w:t>
            </w:r>
          </w:p>
        </w:tc>
      </w:tr>
      <w:tr w:rsidR="00151C9E" w:rsidRPr="00151C9E" w14:paraId="60B7D5A2" w14:textId="77777777" w:rsidTr="00151C9E">
        <w:tc>
          <w:tcPr>
            <w:tcW w:w="1980" w:type="dxa"/>
          </w:tcPr>
          <w:p w14:paraId="69EF2EA8" w14:textId="77777777" w:rsidR="00151C9E" w:rsidRPr="00151C9E" w:rsidRDefault="00151C9E" w:rsidP="00FA27D1">
            <w:r w:rsidRPr="00151C9E">
              <w:t xml:space="preserve">To what extent do people believe any change is needed? </w:t>
            </w:r>
          </w:p>
        </w:tc>
        <w:tc>
          <w:tcPr>
            <w:tcW w:w="2835" w:type="dxa"/>
          </w:tcPr>
          <w:p w14:paraId="17DDD932" w14:textId="77777777" w:rsidR="00151C9E" w:rsidRPr="00151C9E" w:rsidRDefault="00151C9E" w:rsidP="00FA27D1">
            <w:r w:rsidRPr="00151C9E">
              <w:t xml:space="preserve">Observation and field notes  </w:t>
            </w:r>
          </w:p>
        </w:tc>
        <w:tc>
          <w:tcPr>
            <w:tcW w:w="5641" w:type="dxa"/>
          </w:tcPr>
          <w:p w14:paraId="34E217CD" w14:textId="1DCB4282" w:rsidR="00151C9E" w:rsidRPr="00151C9E" w:rsidRDefault="00151C9E" w:rsidP="00FA27D1">
            <w:r>
              <w:t xml:space="preserve">To note </w:t>
            </w:r>
            <w:r w:rsidRPr="00151C9E">
              <w:t>observed or expressed beliefs</w:t>
            </w:r>
            <w:r>
              <w:t>, whether this</w:t>
            </w:r>
            <w:r w:rsidRPr="00151C9E">
              <w:t xml:space="preserve"> affected observable engagement with the materials and whether this was associated with any </w:t>
            </w:r>
            <w:proofErr w:type="gramStart"/>
            <w:r w:rsidRPr="00151C9E">
              <w:t>particular content</w:t>
            </w:r>
            <w:proofErr w:type="gramEnd"/>
            <w:r w:rsidRPr="00151C9E">
              <w:t xml:space="preserve"> or delivery methods</w:t>
            </w:r>
          </w:p>
        </w:tc>
      </w:tr>
      <w:tr w:rsidR="00151C9E" w:rsidRPr="00151C9E" w14:paraId="3A6E6469" w14:textId="77777777" w:rsidTr="00151C9E">
        <w:trPr>
          <w:trHeight w:val="1684"/>
        </w:trPr>
        <w:tc>
          <w:tcPr>
            <w:tcW w:w="1980" w:type="dxa"/>
            <w:vMerge w:val="restart"/>
          </w:tcPr>
          <w:p w14:paraId="078B909B" w14:textId="77777777" w:rsidR="00151C9E" w:rsidRPr="00151C9E" w:rsidRDefault="00151C9E" w:rsidP="00FA27D1">
            <w:r w:rsidRPr="00151C9E">
              <w:t xml:space="preserve">Certainty: what are people’s levels of certainty about the extent of harm / benefit </w:t>
            </w:r>
            <w:r w:rsidRPr="00151C9E">
              <w:lastRenderedPageBreak/>
              <w:t>in working with industry</w:t>
            </w:r>
          </w:p>
        </w:tc>
        <w:tc>
          <w:tcPr>
            <w:tcW w:w="2835" w:type="dxa"/>
          </w:tcPr>
          <w:p w14:paraId="10373B3D" w14:textId="77777777" w:rsidR="00151C9E" w:rsidRPr="00151C9E" w:rsidRDefault="00151C9E" w:rsidP="00FA27D1">
            <w:r w:rsidRPr="00151C9E">
              <w:lastRenderedPageBreak/>
              <w:t xml:space="preserve">Pre- and post- survey question 4: certainty about evidence </w:t>
            </w:r>
          </w:p>
        </w:tc>
        <w:tc>
          <w:tcPr>
            <w:tcW w:w="5641" w:type="dxa"/>
          </w:tcPr>
          <w:p w14:paraId="31E85E17" w14:textId="77777777" w:rsidR="00151C9E" w:rsidRPr="00151C9E" w:rsidRDefault="00151C9E" w:rsidP="00FA27D1">
            <w:r w:rsidRPr="00151C9E">
              <w:t xml:space="preserve">We know that misinformation is provided by producers of harmful products. We wished to ensure that our briefing session increases certainty about the evidence that does exist. A ‘don’t know’ option was included to ensure participants could answer questions, whether they are familiar with the evidence or not.  </w:t>
            </w:r>
          </w:p>
        </w:tc>
      </w:tr>
      <w:tr w:rsidR="00151C9E" w:rsidRPr="00151C9E" w14:paraId="7A4F1CA8" w14:textId="77777777" w:rsidTr="00151C9E">
        <w:trPr>
          <w:trHeight w:val="206"/>
        </w:trPr>
        <w:tc>
          <w:tcPr>
            <w:tcW w:w="1980" w:type="dxa"/>
            <w:vMerge/>
          </w:tcPr>
          <w:p w14:paraId="3384CF9E" w14:textId="77777777" w:rsidR="00151C9E" w:rsidRPr="00151C9E" w:rsidRDefault="00151C9E" w:rsidP="00FA27D1"/>
        </w:tc>
        <w:tc>
          <w:tcPr>
            <w:tcW w:w="2835" w:type="dxa"/>
          </w:tcPr>
          <w:p w14:paraId="091D9E38" w14:textId="77777777" w:rsidR="00151C9E" w:rsidRPr="00151C9E" w:rsidRDefault="00151C9E" w:rsidP="00FA27D1">
            <w:r w:rsidRPr="00151C9E">
              <w:t xml:space="preserve">Observation and field notes  </w:t>
            </w:r>
          </w:p>
        </w:tc>
        <w:tc>
          <w:tcPr>
            <w:tcW w:w="5641" w:type="dxa"/>
          </w:tcPr>
          <w:p w14:paraId="504B7833" w14:textId="266E4D89" w:rsidR="00151C9E" w:rsidRPr="00151C9E" w:rsidRDefault="00151C9E" w:rsidP="00FA27D1">
            <w:r w:rsidRPr="00151C9E">
              <w:t xml:space="preserve">To note observed or expressed certainty during the workshop and whether this was associated with any </w:t>
            </w:r>
            <w:proofErr w:type="gramStart"/>
            <w:r w:rsidRPr="00151C9E">
              <w:t>particular content</w:t>
            </w:r>
            <w:proofErr w:type="gramEnd"/>
            <w:r w:rsidRPr="00151C9E">
              <w:t xml:space="preserve"> or delivery methods</w:t>
            </w:r>
          </w:p>
        </w:tc>
      </w:tr>
      <w:tr w:rsidR="00151C9E" w:rsidRPr="00151C9E" w14:paraId="20F8E25E" w14:textId="77777777" w:rsidTr="00151C9E">
        <w:trPr>
          <w:trHeight w:val="1155"/>
        </w:trPr>
        <w:tc>
          <w:tcPr>
            <w:tcW w:w="1980" w:type="dxa"/>
          </w:tcPr>
          <w:p w14:paraId="480B5AF5" w14:textId="77777777" w:rsidR="00151C9E" w:rsidRPr="00151C9E" w:rsidRDefault="00151C9E" w:rsidP="00FA27D1">
            <w:r w:rsidRPr="00151C9E">
              <w:t xml:space="preserve">Skills: what skills do people report they </w:t>
            </w:r>
            <w:proofErr w:type="gramStart"/>
            <w:r w:rsidRPr="00151C9E">
              <w:t>have,</w:t>
            </w:r>
            <w:proofErr w:type="gramEnd"/>
            <w:r w:rsidRPr="00151C9E">
              <w:t xml:space="preserve"> what do they think they need</w:t>
            </w:r>
          </w:p>
        </w:tc>
        <w:tc>
          <w:tcPr>
            <w:tcW w:w="2835" w:type="dxa"/>
          </w:tcPr>
          <w:p w14:paraId="76AD41A4" w14:textId="70A13571" w:rsidR="00151C9E" w:rsidRPr="00151C9E" w:rsidRDefault="00151C9E" w:rsidP="00FA27D1">
            <w:r w:rsidRPr="00151C9E">
              <w:t xml:space="preserve">Pre- and post- survey questions 6b/c/d. </w:t>
            </w:r>
          </w:p>
        </w:tc>
        <w:tc>
          <w:tcPr>
            <w:tcW w:w="5641" w:type="dxa"/>
          </w:tcPr>
          <w:p w14:paraId="6FBC2C35" w14:textId="166E5C80" w:rsidR="00151C9E" w:rsidRPr="00151C9E" w:rsidRDefault="00151C9E" w:rsidP="00FA27D1">
            <w:r w:rsidRPr="00151C9E">
              <w:t xml:space="preserve">We want to know what skills people think they need and whether they have these skills. These are considered important pre-cursors to action. We want to know whether any of these answers change after the briefing session. </w:t>
            </w:r>
          </w:p>
        </w:tc>
      </w:tr>
      <w:tr w:rsidR="00151C9E" w:rsidRPr="00151C9E" w14:paraId="0B8C5604" w14:textId="77777777" w:rsidTr="00151C9E">
        <w:trPr>
          <w:trHeight w:val="1982"/>
        </w:trPr>
        <w:tc>
          <w:tcPr>
            <w:tcW w:w="1980" w:type="dxa"/>
            <w:vMerge w:val="restart"/>
          </w:tcPr>
          <w:p w14:paraId="2FEEFBB8" w14:textId="77777777" w:rsidR="00151C9E" w:rsidRPr="00151C9E" w:rsidRDefault="00151C9E" w:rsidP="00FA27D1">
            <w:r w:rsidRPr="00151C9E">
              <w:t xml:space="preserve">Optimism / </w:t>
            </w:r>
            <w:proofErr w:type="spellStart"/>
            <w:r w:rsidRPr="00151C9E">
              <w:t>self efficacy</w:t>
            </w:r>
            <w:proofErr w:type="spellEnd"/>
            <w:r w:rsidRPr="00151C9E">
              <w:t xml:space="preserve">: How easy / hard do people feel it will be to take meaningful action? To what extent do people see it as their role to </w:t>
            </w:r>
            <w:proofErr w:type="gramStart"/>
            <w:r w:rsidRPr="00151C9E">
              <w:t>take action</w:t>
            </w:r>
            <w:proofErr w:type="gramEnd"/>
            <w:r w:rsidRPr="00151C9E">
              <w:t>? How much control do they perceive themselves to have over the actions to take?</w:t>
            </w:r>
          </w:p>
        </w:tc>
        <w:tc>
          <w:tcPr>
            <w:tcW w:w="2835" w:type="dxa"/>
          </w:tcPr>
          <w:p w14:paraId="7E3B88B9" w14:textId="130B5339" w:rsidR="00151C9E" w:rsidRPr="00151C9E" w:rsidRDefault="00151C9E" w:rsidP="00FA27D1">
            <w:r w:rsidRPr="00151C9E">
              <w:t>Pre- and post- survey questions 6a/b/d/e</w:t>
            </w:r>
          </w:p>
        </w:tc>
        <w:tc>
          <w:tcPr>
            <w:tcW w:w="5641" w:type="dxa"/>
          </w:tcPr>
          <w:p w14:paraId="4CF91AF7" w14:textId="60EE9B92" w:rsidR="00151C9E" w:rsidRPr="00151C9E" w:rsidRDefault="00151C9E" w:rsidP="00FA27D1">
            <w:r w:rsidRPr="00151C9E">
              <w:t xml:space="preserve">We want to know whether people think it is important to </w:t>
            </w:r>
            <w:proofErr w:type="gramStart"/>
            <w:r w:rsidRPr="00151C9E">
              <w:t>take action</w:t>
            </w:r>
            <w:proofErr w:type="gramEnd"/>
            <w:r w:rsidRPr="00151C9E">
              <w:t xml:space="preserve"> on CDoH in general and whether they think it is part of their role. We want to know whether they have these skills and the confidence to </w:t>
            </w:r>
            <w:proofErr w:type="gramStart"/>
            <w:r w:rsidRPr="00151C9E">
              <w:t>take action</w:t>
            </w:r>
            <w:proofErr w:type="gramEnd"/>
            <w:r w:rsidRPr="00151C9E">
              <w:t>. These are all considered important pre-cursors to action. We want to know whether any of these answers change after the briefing session.</w:t>
            </w:r>
          </w:p>
        </w:tc>
      </w:tr>
      <w:tr w:rsidR="00151C9E" w:rsidRPr="00151C9E" w14:paraId="0957A544" w14:textId="77777777" w:rsidTr="00151C9E">
        <w:trPr>
          <w:trHeight w:val="483"/>
        </w:trPr>
        <w:tc>
          <w:tcPr>
            <w:tcW w:w="1980" w:type="dxa"/>
            <w:vMerge/>
          </w:tcPr>
          <w:p w14:paraId="477C8FED" w14:textId="77777777" w:rsidR="00151C9E" w:rsidRPr="00151C9E" w:rsidRDefault="00151C9E" w:rsidP="00FA27D1"/>
        </w:tc>
        <w:tc>
          <w:tcPr>
            <w:tcW w:w="2835" w:type="dxa"/>
          </w:tcPr>
          <w:p w14:paraId="10AA4A1F" w14:textId="77777777" w:rsidR="00151C9E" w:rsidRPr="00151C9E" w:rsidRDefault="00151C9E" w:rsidP="00FA27D1">
            <w:r w:rsidRPr="00151C9E">
              <w:t xml:space="preserve">Observation and field notes   </w:t>
            </w:r>
          </w:p>
        </w:tc>
        <w:tc>
          <w:tcPr>
            <w:tcW w:w="5641" w:type="dxa"/>
          </w:tcPr>
          <w:p w14:paraId="6FEA44A0" w14:textId="7CB1E002" w:rsidR="00151C9E" w:rsidRPr="00151C9E" w:rsidRDefault="00151C9E" w:rsidP="00FA27D1">
            <w:r w:rsidRPr="00151C9E">
              <w:t xml:space="preserve">To note observed or expressed </w:t>
            </w:r>
            <w:r>
              <w:t>self-efficacy</w:t>
            </w:r>
            <w:r w:rsidRPr="00151C9E">
              <w:t xml:space="preserve"> during the workshop and whether this was associated with any </w:t>
            </w:r>
            <w:proofErr w:type="gramStart"/>
            <w:r w:rsidRPr="00151C9E">
              <w:t>particular content</w:t>
            </w:r>
            <w:proofErr w:type="gramEnd"/>
            <w:r w:rsidRPr="00151C9E">
              <w:t xml:space="preserve"> or delivery methods</w:t>
            </w:r>
          </w:p>
        </w:tc>
      </w:tr>
      <w:tr w:rsidR="00151C9E" w:rsidRPr="00151C9E" w14:paraId="41205909" w14:textId="77777777" w:rsidTr="00151C9E">
        <w:trPr>
          <w:trHeight w:val="1185"/>
        </w:trPr>
        <w:tc>
          <w:tcPr>
            <w:tcW w:w="1980" w:type="dxa"/>
            <w:vMerge w:val="restart"/>
          </w:tcPr>
          <w:p w14:paraId="026BCDFD" w14:textId="77777777" w:rsidR="00151C9E" w:rsidRPr="00151C9E" w:rsidRDefault="00151C9E" w:rsidP="00FA27D1">
            <w:r w:rsidRPr="00151C9E">
              <w:t xml:space="preserve">What are people’s intentions and feelings about </w:t>
            </w:r>
            <w:proofErr w:type="gramStart"/>
            <w:r w:rsidRPr="00151C9E">
              <w:t>taking action</w:t>
            </w:r>
            <w:proofErr w:type="gramEnd"/>
            <w:r w:rsidRPr="00151C9E">
              <w:t>? (including confidence in speaking to others about the issue)</w:t>
            </w:r>
          </w:p>
        </w:tc>
        <w:tc>
          <w:tcPr>
            <w:tcW w:w="2835" w:type="dxa"/>
          </w:tcPr>
          <w:p w14:paraId="7CCA23CB" w14:textId="5206A32C" w:rsidR="00151C9E" w:rsidRPr="00151C9E" w:rsidRDefault="00151C9E" w:rsidP="00FA27D1">
            <w:r w:rsidRPr="00151C9E">
              <w:t>Pre- and post- survey questions 6e (confidence) / 7 (action planned or underway)</w:t>
            </w:r>
          </w:p>
        </w:tc>
        <w:tc>
          <w:tcPr>
            <w:tcW w:w="5641" w:type="dxa"/>
          </w:tcPr>
          <w:p w14:paraId="71CC2E7D" w14:textId="6B5FA318" w:rsidR="00151C9E" w:rsidRPr="00151C9E" w:rsidRDefault="00151C9E" w:rsidP="00FA27D1">
            <w:r w:rsidRPr="00151C9E">
              <w:t xml:space="preserve">We want to know whether people intend to </w:t>
            </w:r>
            <w:proofErr w:type="gramStart"/>
            <w:r w:rsidRPr="00151C9E">
              <w:t>take action</w:t>
            </w:r>
            <w:proofErr w:type="gramEnd"/>
            <w:r w:rsidRPr="00151C9E">
              <w:t xml:space="preserve"> and/or are already taking action. We want to know whether this changes before and after the workshop.  </w:t>
            </w:r>
          </w:p>
        </w:tc>
      </w:tr>
      <w:tr w:rsidR="00151C9E" w:rsidRPr="00151C9E" w14:paraId="175557BE" w14:textId="77777777" w:rsidTr="00151C9E">
        <w:trPr>
          <w:trHeight w:val="277"/>
        </w:trPr>
        <w:tc>
          <w:tcPr>
            <w:tcW w:w="1980" w:type="dxa"/>
            <w:vMerge/>
          </w:tcPr>
          <w:p w14:paraId="3A0F332E" w14:textId="77777777" w:rsidR="00151C9E" w:rsidRPr="00151C9E" w:rsidRDefault="00151C9E" w:rsidP="00FA27D1"/>
        </w:tc>
        <w:tc>
          <w:tcPr>
            <w:tcW w:w="2835" w:type="dxa"/>
          </w:tcPr>
          <w:p w14:paraId="742B4DB7" w14:textId="77777777" w:rsidR="00151C9E" w:rsidRPr="00151C9E" w:rsidRDefault="00151C9E" w:rsidP="00FA27D1">
            <w:r w:rsidRPr="00151C9E">
              <w:t xml:space="preserve">Observation and field notes   </w:t>
            </w:r>
          </w:p>
        </w:tc>
        <w:tc>
          <w:tcPr>
            <w:tcW w:w="5641" w:type="dxa"/>
          </w:tcPr>
          <w:p w14:paraId="3C5155CC" w14:textId="48E3D9BA" w:rsidR="00151C9E" w:rsidRPr="00151C9E" w:rsidRDefault="00151C9E" w:rsidP="00FA27D1">
            <w:r w:rsidRPr="00151C9E">
              <w:t xml:space="preserve">To note observed or expressed </w:t>
            </w:r>
            <w:r>
              <w:t xml:space="preserve">feelings and intentions about </w:t>
            </w:r>
            <w:proofErr w:type="gramStart"/>
            <w:r>
              <w:t>taking action</w:t>
            </w:r>
            <w:proofErr w:type="gramEnd"/>
            <w:r w:rsidRPr="00151C9E">
              <w:t xml:space="preserve"> during the workshop and whether this was associated with any particular content or delivery methods</w:t>
            </w:r>
          </w:p>
        </w:tc>
      </w:tr>
      <w:tr w:rsidR="00151C9E" w:rsidRPr="00151C9E" w14:paraId="5586487F" w14:textId="77777777" w:rsidTr="00151C9E">
        <w:tc>
          <w:tcPr>
            <w:tcW w:w="1980" w:type="dxa"/>
          </w:tcPr>
          <w:p w14:paraId="4013C554" w14:textId="77777777" w:rsidR="00151C9E" w:rsidRPr="00151C9E" w:rsidRDefault="00151C9E" w:rsidP="00FA27D1">
            <w:r w:rsidRPr="00151C9E">
              <w:t>What changes in working practices and working together have been reported as a result?</w:t>
            </w:r>
          </w:p>
        </w:tc>
        <w:tc>
          <w:tcPr>
            <w:tcW w:w="2835" w:type="dxa"/>
          </w:tcPr>
          <w:p w14:paraId="5185EEEC" w14:textId="246A5053" w:rsidR="00151C9E" w:rsidRPr="00151C9E" w:rsidRDefault="00151C9E" w:rsidP="00FA27D1">
            <w:r w:rsidRPr="00151C9E">
              <w:t>Self-report (3-month-follow up survey)</w:t>
            </w:r>
          </w:p>
          <w:p w14:paraId="1A2BB18C" w14:textId="77777777" w:rsidR="00151C9E" w:rsidRPr="00151C9E" w:rsidRDefault="00151C9E" w:rsidP="00FA27D1">
            <w:r w:rsidRPr="00151C9E">
              <w:t xml:space="preserve">Report from colleagues in PH </w:t>
            </w:r>
          </w:p>
        </w:tc>
        <w:tc>
          <w:tcPr>
            <w:tcW w:w="5641" w:type="dxa"/>
          </w:tcPr>
          <w:p w14:paraId="19470B39" w14:textId="611F8DDE" w:rsidR="00151C9E" w:rsidRPr="00151C9E" w:rsidRDefault="00151C9E" w:rsidP="00FA27D1">
            <w:r>
              <w:t xml:space="preserve">To understand whether action has happened following the workshops and the extent to which participants report that the workshop may have contributed to subsequent action – as an indication of whether the workshops may help to generate action </w:t>
            </w:r>
          </w:p>
        </w:tc>
      </w:tr>
    </w:tbl>
    <w:p w14:paraId="7D390AD3" w14:textId="77777777" w:rsidR="00151C9E" w:rsidRDefault="00151C9E" w:rsidP="00FA27D1"/>
    <w:p w14:paraId="480823E0" w14:textId="353DC6FE" w:rsidR="00AE0C5C" w:rsidRDefault="00151C9E" w:rsidP="00FA27D1">
      <w:r>
        <w:t>The surveys used with participants</w:t>
      </w:r>
      <w:r w:rsidR="00B0485A">
        <w:t xml:space="preserve"> and </w:t>
      </w:r>
      <w:r w:rsidR="00AE0C5C">
        <w:t>the forms used for field notes and the topic guide for the reflective debriefs</w:t>
      </w:r>
      <w:r w:rsidR="00B0485A">
        <w:t xml:space="preserve"> are available on request</w:t>
      </w:r>
      <w:r w:rsidR="00AE0C5C">
        <w:t xml:space="preserve">. </w:t>
      </w:r>
    </w:p>
    <w:p w14:paraId="3FEEA6F3" w14:textId="77777777" w:rsidR="00151C9E" w:rsidRDefault="00151C9E" w:rsidP="00FA27D1"/>
    <w:p w14:paraId="2FF2514D" w14:textId="06E24168" w:rsidR="00151C9E" w:rsidRDefault="00151C9E" w:rsidP="00FA27D1">
      <w:pPr>
        <w:rPr>
          <w:highlight w:val="yellow"/>
        </w:rPr>
      </w:pPr>
    </w:p>
    <w:p w14:paraId="33C879EB" w14:textId="77777777" w:rsidR="00DF7127" w:rsidRDefault="00DF7127" w:rsidP="00FA27D1">
      <w:pPr>
        <w:sectPr w:rsidR="00DF7127" w:rsidSect="00AE0C5C">
          <w:pgSz w:w="11906" w:h="16838"/>
          <w:pgMar w:top="720" w:right="720" w:bottom="720" w:left="720" w:header="708" w:footer="708" w:gutter="0"/>
          <w:cols w:space="708"/>
          <w:docGrid w:linePitch="360"/>
        </w:sectPr>
      </w:pPr>
    </w:p>
    <w:p w14:paraId="7E474FEF" w14:textId="77777777" w:rsidR="00DF7127" w:rsidRDefault="00DF7127" w:rsidP="00FA27D1">
      <w:pPr>
        <w:pStyle w:val="Heading1"/>
      </w:pPr>
      <w:r w:rsidRPr="004C3388">
        <w:lastRenderedPageBreak/>
        <w:t>Supplementary material 2</w:t>
      </w:r>
    </w:p>
    <w:p w14:paraId="10D28F58" w14:textId="77777777" w:rsidR="00DF7127" w:rsidRPr="008A0F19" w:rsidRDefault="00DF7127" w:rsidP="00FA27D1">
      <w:pPr>
        <w:pStyle w:val="Heading2"/>
      </w:pPr>
      <w:r>
        <w:t>Research sites</w:t>
      </w:r>
    </w:p>
    <w:tbl>
      <w:tblPr>
        <w:tblStyle w:val="TableGrid"/>
        <w:tblW w:w="0" w:type="auto"/>
        <w:tblLook w:val="04A0" w:firstRow="1" w:lastRow="0" w:firstColumn="1" w:lastColumn="0" w:noHBand="0" w:noVBand="1"/>
      </w:tblPr>
      <w:tblGrid>
        <w:gridCol w:w="1110"/>
        <w:gridCol w:w="1483"/>
        <w:gridCol w:w="1568"/>
        <w:gridCol w:w="3312"/>
        <w:gridCol w:w="2983"/>
      </w:tblGrid>
      <w:tr w:rsidR="00DF7127" w:rsidRPr="004C3388" w14:paraId="37ED1A79" w14:textId="77777777" w:rsidTr="005A3960">
        <w:tc>
          <w:tcPr>
            <w:tcW w:w="1129" w:type="dxa"/>
          </w:tcPr>
          <w:p w14:paraId="78D1DED5" w14:textId="77777777" w:rsidR="00DF7127" w:rsidRPr="004C3388" w:rsidRDefault="00DF7127" w:rsidP="00FA27D1">
            <w:r w:rsidRPr="004C3388">
              <w:t>Research site</w:t>
            </w:r>
          </w:p>
        </w:tc>
        <w:tc>
          <w:tcPr>
            <w:tcW w:w="1418" w:type="dxa"/>
          </w:tcPr>
          <w:p w14:paraId="265E969A" w14:textId="77777777" w:rsidR="00DF7127" w:rsidRPr="004C3388" w:rsidRDefault="00DF7127" w:rsidP="00FA27D1">
            <w:r w:rsidRPr="004C3388">
              <w:t>Political control</w:t>
            </w:r>
          </w:p>
        </w:tc>
        <w:tc>
          <w:tcPr>
            <w:tcW w:w="2126" w:type="dxa"/>
          </w:tcPr>
          <w:p w14:paraId="15C46A4A" w14:textId="77777777" w:rsidR="00DF7127" w:rsidRPr="004C3388" w:rsidRDefault="00DF7127" w:rsidP="00FA27D1">
            <w:r w:rsidRPr="004C3388">
              <w:t>Region</w:t>
            </w:r>
          </w:p>
        </w:tc>
        <w:tc>
          <w:tcPr>
            <w:tcW w:w="5585" w:type="dxa"/>
          </w:tcPr>
          <w:p w14:paraId="2B2E5248" w14:textId="77777777" w:rsidR="00DF7127" w:rsidRPr="004C3388" w:rsidRDefault="00DF7127" w:rsidP="00FA27D1">
            <w:r w:rsidRPr="004C3388">
              <w:t xml:space="preserve">Urban / Rural </w:t>
            </w:r>
          </w:p>
        </w:tc>
        <w:tc>
          <w:tcPr>
            <w:tcW w:w="5046" w:type="dxa"/>
          </w:tcPr>
          <w:p w14:paraId="2B174CE1" w14:textId="77777777" w:rsidR="00DF7127" w:rsidRPr="004C3388" w:rsidRDefault="00DF7127" w:rsidP="00FA27D1">
            <w:r w:rsidRPr="004C3388">
              <w:t xml:space="preserve">Type of authority </w:t>
            </w:r>
          </w:p>
        </w:tc>
      </w:tr>
      <w:tr w:rsidR="00DF7127" w:rsidRPr="004C3388" w14:paraId="5B3D5463" w14:textId="77777777" w:rsidTr="005A3960">
        <w:tc>
          <w:tcPr>
            <w:tcW w:w="1129" w:type="dxa"/>
          </w:tcPr>
          <w:p w14:paraId="1E1D596B" w14:textId="77777777" w:rsidR="00DF7127" w:rsidRPr="004C3388" w:rsidRDefault="00DF7127" w:rsidP="00FA27D1">
            <w:r w:rsidRPr="004C3388">
              <w:t>A</w:t>
            </w:r>
          </w:p>
        </w:tc>
        <w:tc>
          <w:tcPr>
            <w:tcW w:w="1418" w:type="dxa"/>
          </w:tcPr>
          <w:p w14:paraId="66FC1FF5" w14:textId="77777777" w:rsidR="00DF7127" w:rsidRPr="004C3388" w:rsidRDefault="00DF7127" w:rsidP="00FA27D1">
            <w:r w:rsidRPr="004C3388">
              <w:t xml:space="preserve">Labour </w:t>
            </w:r>
          </w:p>
        </w:tc>
        <w:tc>
          <w:tcPr>
            <w:tcW w:w="2126" w:type="dxa"/>
          </w:tcPr>
          <w:p w14:paraId="7162DBC8" w14:textId="77777777" w:rsidR="00DF7127" w:rsidRPr="004C3388" w:rsidRDefault="00DF7127" w:rsidP="00FA27D1">
            <w:r w:rsidRPr="004C3388">
              <w:t>Yorkshire &amp; Humber</w:t>
            </w:r>
          </w:p>
        </w:tc>
        <w:tc>
          <w:tcPr>
            <w:tcW w:w="5585" w:type="dxa"/>
          </w:tcPr>
          <w:p w14:paraId="7896896E" w14:textId="77777777" w:rsidR="00DF7127" w:rsidRPr="004C3388" w:rsidRDefault="00DF7127" w:rsidP="00FA27D1">
            <w:r w:rsidRPr="004C3388">
              <w:t>predominantly urban with major conurbation - has urban &amp; rural mix</w:t>
            </w:r>
          </w:p>
        </w:tc>
        <w:tc>
          <w:tcPr>
            <w:tcW w:w="5046" w:type="dxa"/>
          </w:tcPr>
          <w:p w14:paraId="422331E1" w14:textId="77777777" w:rsidR="00DF7127" w:rsidRPr="004C3388" w:rsidRDefault="00DF7127" w:rsidP="00FA27D1">
            <w:r w:rsidRPr="004C3388">
              <w:t>metropolitan district authority</w:t>
            </w:r>
          </w:p>
        </w:tc>
      </w:tr>
      <w:tr w:rsidR="00DF7127" w:rsidRPr="004C3388" w14:paraId="21876FB2" w14:textId="77777777" w:rsidTr="005A3960">
        <w:tc>
          <w:tcPr>
            <w:tcW w:w="1129" w:type="dxa"/>
          </w:tcPr>
          <w:p w14:paraId="5ADB3706" w14:textId="77777777" w:rsidR="00DF7127" w:rsidRPr="004C3388" w:rsidRDefault="00DF7127" w:rsidP="00FA27D1">
            <w:r w:rsidRPr="004C3388">
              <w:t>B</w:t>
            </w:r>
          </w:p>
        </w:tc>
        <w:tc>
          <w:tcPr>
            <w:tcW w:w="1418" w:type="dxa"/>
          </w:tcPr>
          <w:p w14:paraId="26DAD1F3" w14:textId="77777777" w:rsidR="00DF7127" w:rsidRPr="004C3388" w:rsidRDefault="00DF7127" w:rsidP="00FA27D1">
            <w:r w:rsidRPr="004C3388">
              <w:t xml:space="preserve">Conservative </w:t>
            </w:r>
          </w:p>
        </w:tc>
        <w:tc>
          <w:tcPr>
            <w:tcW w:w="2126" w:type="dxa"/>
          </w:tcPr>
          <w:p w14:paraId="33B518EA" w14:textId="77777777" w:rsidR="00DF7127" w:rsidRPr="004C3388" w:rsidRDefault="00DF7127" w:rsidP="00FA27D1">
            <w:r w:rsidRPr="004C3388">
              <w:t xml:space="preserve">East Midlands </w:t>
            </w:r>
          </w:p>
        </w:tc>
        <w:tc>
          <w:tcPr>
            <w:tcW w:w="5585" w:type="dxa"/>
          </w:tcPr>
          <w:p w14:paraId="4589A758" w14:textId="77777777" w:rsidR="00DF7127" w:rsidRPr="004C3388" w:rsidRDefault="00DF7127" w:rsidP="00FA27D1">
            <w:r w:rsidRPr="004C3388">
              <w:t xml:space="preserve">urban with significant rural, lower tier councils are categorised as a mix of predominantly rural, urban with significant rural, and predominantly urban - has </w:t>
            </w:r>
            <w:proofErr w:type="gramStart"/>
            <w:r w:rsidRPr="004C3388">
              <w:t>a number of</w:t>
            </w:r>
            <w:proofErr w:type="gramEnd"/>
            <w:r w:rsidRPr="004C3388">
              <w:t xml:space="preserve"> heavily built-up areas and large, sparsely populated rural areas – 27% of population live in rural areas</w:t>
            </w:r>
          </w:p>
        </w:tc>
        <w:tc>
          <w:tcPr>
            <w:tcW w:w="5046" w:type="dxa"/>
          </w:tcPr>
          <w:p w14:paraId="4CE5A8BE" w14:textId="77777777" w:rsidR="00DF7127" w:rsidRPr="004C3388" w:rsidRDefault="00DF7127" w:rsidP="00FA27D1">
            <w:r w:rsidRPr="004C3388">
              <w:t>county council / upper tier authority</w:t>
            </w:r>
          </w:p>
        </w:tc>
      </w:tr>
      <w:tr w:rsidR="00DF7127" w:rsidRPr="004C3388" w14:paraId="41C4F68C" w14:textId="77777777" w:rsidTr="005A3960">
        <w:tc>
          <w:tcPr>
            <w:tcW w:w="1129" w:type="dxa"/>
          </w:tcPr>
          <w:p w14:paraId="63D4BE01" w14:textId="77777777" w:rsidR="00DF7127" w:rsidRPr="004C3388" w:rsidRDefault="00DF7127" w:rsidP="00FA27D1">
            <w:r w:rsidRPr="004C3388">
              <w:t>C</w:t>
            </w:r>
          </w:p>
        </w:tc>
        <w:tc>
          <w:tcPr>
            <w:tcW w:w="1418" w:type="dxa"/>
          </w:tcPr>
          <w:p w14:paraId="738A0AFF" w14:textId="77777777" w:rsidR="00DF7127" w:rsidRPr="004C3388" w:rsidRDefault="00DF7127" w:rsidP="00FA27D1">
            <w:r w:rsidRPr="004C3388">
              <w:t xml:space="preserve">Labour </w:t>
            </w:r>
          </w:p>
        </w:tc>
        <w:tc>
          <w:tcPr>
            <w:tcW w:w="2126" w:type="dxa"/>
          </w:tcPr>
          <w:p w14:paraId="11D4C24A" w14:textId="77777777" w:rsidR="00DF7127" w:rsidRPr="004C3388" w:rsidRDefault="00DF7127" w:rsidP="00FA27D1">
            <w:r w:rsidRPr="004C3388">
              <w:t xml:space="preserve">Yorkshire &amp; Humber </w:t>
            </w:r>
          </w:p>
        </w:tc>
        <w:tc>
          <w:tcPr>
            <w:tcW w:w="5585" w:type="dxa"/>
          </w:tcPr>
          <w:p w14:paraId="2A2E48DB" w14:textId="77777777" w:rsidR="00DF7127" w:rsidRPr="004C3388" w:rsidRDefault="00DF7127" w:rsidP="00FA27D1">
            <w:r w:rsidRPr="004C3388">
              <w:t xml:space="preserve">predominantly urban with minor conurbation 17% </w:t>
            </w:r>
            <w:proofErr w:type="spellStart"/>
            <w:r w:rsidRPr="004C3388">
              <w:t>ppn</w:t>
            </w:r>
            <w:proofErr w:type="spellEnd"/>
            <w:r w:rsidRPr="004C3388">
              <w:t xml:space="preserve"> in rural areas</w:t>
            </w:r>
          </w:p>
        </w:tc>
        <w:tc>
          <w:tcPr>
            <w:tcW w:w="5046" w:type="dxa"/>
          </w:tcPr>
          <w:p w14:paraId="4CADC755" w14:textId="77777777" w:rsidR="00DF7127" w:rsidRPr="004C3388" w:rsidRDefault="00DF7127" w:rsidP="00FA27D1">
            <w:r w:rsidRPr="004C3388">
              <w:t>metropolitan district authority</w:t>
            </w:r>
          </w:p>
        </w:tc>
      </w:tr>
      <w:tr w:rsidR="00DF7127" w:rsidRPr="004C3388" w14:paraId="1C933E28" w14:textId="77777777" w:rsidTr="005A3960">
        <w:tc>
          <w:tcPr>
            <w:tcW w:w="1129" w:type="dxa"/>
          </w:tcPr>
          <w:p w14:paraId="3C333D90" w14:textId="77777777" w:rsidR="00DF7127" w:rsidRPr="004C3388" w:rsidRDefault="00DF7127" w:rsidP="00FA27D1">
            <w:r w:rsidRPr="004C3388">
              <w:t>D</w:t>
            </w:r>
          </w:p>
        </w:tc>
        <w:tc>
          <w:tcPr>
            <w:tcW w:w="1418" w:type="dxa"/>
          </w:tcPr>
          <w:p w14:paraId="14CD9BF3" w14:textId="77777777" w:rsidR="00DF7127" w:rsidRPr="004C3388" w:rsidRDefault="00DF7127" w:rsidP="00FA27D1">
            <w:r w:rsidRPr="004C3388">
              <w:t>Labour</w:t>
            </w:r>
          </w:p>
        </w:tc>
        <w:tc>
          <w:tcPr>
            <w:tcW w:w="2126" w:type="dxa"/>
          </w:tcPr>
          <w:p w14:paraId="2EE47C90" w14:textId="77777777" w:rsidR="00DF7127" w:rsidRPr="004C3388" w:rsidRDefault="00DF7127" w:rsidP="00FA27D1">
            <w:proofErr w:type="gramStart"/>
            <w:r w:rsidRPr="004C3388">
              <w:t>North East</w:t>
            </w:r>
            <w:proofErr w:type="gramEnd"/>
          </w:p>
        </w:tc>
        <w:tc>
          <w:tcPr>
            <w:tcW w:w="5585" w:type="dxa"/>
          </w:tcPr>
          <w:p w14:paraId="0E8B7E80" w14:textId="77777777" w:rsidR="00DF7127" w:rsidRPr="004C3388" w:rsidRDefault="00DF7127" w:rsidP="00FA27D1">
            <w:r w:rsidRPr="004C3388">
              <w:t>predominantly urban with major conurbation, has large rural area</w:t>
            </w:r>
          </w:p>
        </w:tc>
        <w:tc>
          <w:tcPr>
            <w:tcW w:w="5046" w:type="dxa"/>
          </w:tcPr>
          <w:p w14:paraId="1880B457" w14:textId="77777777" w:rsidR="00DF7127" w:rsidRPr="004C3388" w:rsidRDefault="00DF7127" w:rsidP="00FA27D1">
            <w:r w:rsidRPr="004C3388">
              <w:t>metropolitan district authority</w:t>
            </w:r>
          </w:p>
        </w:tc>
      </w:tr>
      <w:tr w:rsidR="00DF7127" w:rsidRPr="004C3388" w14:paraId="786E8F39" w14:textId="77777777" w:rsidTr="005A3960">
        <w:tc>
          <w:tcPr>
            <w:tcW w:w="1129" w:type="dxa"/>
          </w:tcPr>
          <w:p w14:paraId="57C4421F" w14:textId="77777777" w:rsidR="00DF7127" w:rsidRPr="004C3388" w:rsidRDefault="00DF7127" w:rsidP="00FA27D1">
            <w:r w:rsidRPr="004C3388">
              <w:t>E</w:t>
            </w:r>
          </w:p>
        </w:tc>
        <w:tc>
          <w:tcPr>
            <w:tcW w:w="1418" w:type="dxa"/>
          </w:tcPr>
          <w:p w14:paraId="1F2984F1" w14:textId="77777777" w:rsidR="00DF7127" w:rsidRPr="004C3388" w:rsidRDefault="00DF7127" w:rsidP="00FA27D1">
            <w:r w:rsidRPr="004C3388">
              <w:t>Liberal democrat</w:t>
            </w:r>
          </w:p>
        </w:tc>
        <w:tc>
          <w:tcPr>
            <w:tcW w:w="2126" w:type="dxa"/>
          </w:tcPr>
          <w:p w14:paraId="16DDD7B0" w14:textId="77777777" w:rsidR="00DF7127" w:rsidRPr="004C3388" w:rsidRDefault="00DF7127" w:rsidP="00FA27D1">
            <w:r w:rsidRPr="004C3388">
              <w:t>Yorkshire &amp; Humber</w:t>
            </w:r>
          </w:p>
        </w:tc>
        <w:tc>
          <w:tcPr>
            <w:tcW w:w="5585" w:type="dxa"/>
          </w:tcPr>
          <w:p w14:paraId="57A82F03" w14:textId="77777777" w:rsidR="00DF7127" w:rsidRPr="004C3388" w:rsidRDefault="00DF7127" w:rsidP="00FA27D1">
            <w:r w:rsidRPr="004C3388">
              <w:t>predominantly urban with city and town</w:t>
            </w:r>
          </w:p>
        </w:tc>
        <w:tc>
          <w:tcPr>
            <w:tcW w:w="5046" w:type="dxa"/>
          </w:tcPr>
          <w:p w14:paraId="6A206925" w14:textId="77777777" w:rsidR="00DF7127" w:rsidRPr="004C3388" w:rsidRDefault="00DF7127" w:rsidP="00FA27D1">
            <w:r w:rsidRPr="004C3388">
              <w:t>unitary authority</w:t>
            </w:r>
          </w:p>
        </w:tc>
      </w:tr>
    </w:tbl>
    <w:p w14:paraId="37EF54B5" w14:textId="77777777" w:rsidR="00DF7127" w:rsidRDefault="00DF7127" w:rsidP="00FA27D1">
      <w:pPr>
        <w:sectPr w:rsidR="00DF7127" w:rsidSect="004C3388">
          <w:pgSz w:w="11906" w:h="16838"/>
          <w:pgMar w:top="720" w:right="720" w:bottom="720" w:left="720" w:header="708" w:footer="708" w:gutter="0"/>
          <w:cols w:space="708"/>
          <w:docGrid w:linePitch="360"/>
        </w:sectPr>
      </w:pPr>
    </w:p>
    <w:p w14:paraId="0E15677A" w14:textId="653553A1" w:rsidR="00111B5F" w:rsidRDefault="00111B5F" w:rsidP="00111B5F">
      <w:pPr>
        <w:pStyle w:val="Heading2"/>
      </w:pPr>
      <w:r>
        <w:lastRenderedPageBreak/>
        <w:t>Workshop data</w:t>
      </w:r>
    </w:p>
    <w:tbl>
      <w:tblPr>
        <w:tblStyle w:val="TableGrid"/>
        <w:tblW w:w="0" w:type="auto"/>
        <w:tblLook w:val="04A0" w:firstRow="1" w:lastRow="0" w:firstColumn="1" w:lastColumn="0" w:noHBand="0" w:noVBand="1"/>
      </w:tblPr>
      <w:tblGrid>
        <w:gridCol w:w="2015"/>
        <w:gridCol w:w="2487"/>
        <w:gridCol w:w="2488"/>
        <w:gridCol w:w="2488"/>
        <w:gridCol w:w="2488"/>
        <w:gridCol w:w="2488"/>
        <w:gridCol w:w="850"/>
      </w:tblGrid>
      <w:tr w:rsidR="00DF7127" w:rsidRPr="008A0F19" w14:paraId="220BC2FF" w14:textId="77777777" w:rsidTr="005A3960">
        <w:trPr>
          <w:tblHeader/>
        </w:trPr>
        <w:tc>
          <w:tcPr>
            <w:tcW w:w="2015" w:type="dxa"/>
            <w:vAlign w:val="bottom"/>
          </w:tcPr>
          <w:p w14:paraId="741F5669" w14:textId="5008B517" w:rsidR="00DF7127" w:rsidRPr="008A0F19" w:rsidRDefault="00DF7127" w:rsidP="00FA27D1"/>
        </w:tc>
        <w:tc>
          <w:tcPr>
            <w:tcW w:w="2487" w:type="dxa"/>
            <w:vAlign w:val="bottom"/>
          </w:tcPr>
          <w:p w14:paraId="7142E42A" w14:textId="77777777" w:rsidR="00DF7127" w:rsidRPr="008A0F19" w:rsidRDefault="00DF7127" w:rsidP="00FA27D1">
            <w:r w:rsidRPr="008A0F19">
              <w:t>Workshop 1</w:t>
            </w:r>
          </w:p>
        </w:tc>
        <w:tc>
          <w:tcPr>
            <w:tcW w:w="2488" w:type="dxa"/>
            <w:vAlign w:val="bottom"/>
          </w:tcPr>
          <w:p w14:paraId="2E38205C" w14:textId="77777777" w:rsidR="00DF7127" w:rsidRPr="008A0F19" w:rsidRDefault="00DF7127" w:rsidP="00FA27D1">
            <w:r w:rsidRPr="008A0F19">
              <w:t>Workshop 2</w:t>
            </w:r>
          </w:p>
        </w:tc>
        <w:tc>
          <w:tcPr>
            <w:tcW w:w="2488" w:type="dxa"/>
            <w:vAlign w:val="bottom"/>
          </w:tcPr>
          <w:p w14:paraId="3A3E4210" w14:textId="77777777" w:rsidR="00DF7127" w:rsidRPr="008A0F19" w:rsidRDefault="00DF7127" w:rsidP="00FA27D1">
            <w:r w:rsidRPr="008A0F19">
              <w:t>Workshop 3</w:t>
            </w:r>
          </w:p>
        </w:tc>
        <w:tc>
          <w:tcPr>
            <w:tcW w:w="2488" w:type="dxa"/>
            <w:vAlign w:val="bottom"/>
          </w:tcPr>
          <w:p w14:paraId="01793516" w14:textId="77777777" w:rsidR="00DF7127" w:rsidRPr="008A0F19" w:rsidRDefault="00DF7127" w:rsidP="00FA27D1">
            <w:r w:rsidRPr="008A0F19">
              <w:t>Workshop 4</w:t>
            </w:r>
          </w:p>
        </w:tc>
        <w:tc>
          <w:tcPr>
            <w:tcW w:w="2488" w:type="dxa"/>
            <w:vAlign w:val="bottom"/>
          </w:tcPr>
          <w:p w14:paraId="21F6353B" w14:textId="77777777" w:rsidR="00DF7127" w:rsidRPr="008A0F19" w:rsidRDefault="00DF7127" w:rsidP="00FA27D1">
            <w:r w:rsidRPr="008A0F19">
              <w:t>Workshop 5</w:t>
            </w:r>
          </w:p>
        </w:tc>
        <w:tc>
          <w:tcPr>
            <w:tcW w:w="850" w:type="dxa"/>
            <w:vAlign w:val="bottom"/>
          </w:tcPr>
          <w:p w14:paraId="7D64E0AA" w14:textId="77777777" w:rsidR="00DF7127" w:rsidRPr="008A0F19" w:rsidRDefault="00DF7127" w:rsidP="00FA27D1">
            <w:r w:rsidRPr="008A0F19">
              <w:t>Totals</w:t>
            </w:r>
          </w:p>
        </w:tc>
      </w:tr>
      <w:tr w:rsidR="00DF7127" w:rsidRPr="008A0F19" w14:paraId="6D4ACA8F" w14:textId="77777777" w:rsidTr="005A3960">
        <w:tc>
          <w:tcPr>
            <w:tcW w:w="2015" w:type="dxa"/>
            <w:vAlign w:val="bottom"/>
          </w:tcPr>
          <w:p w14:paraId="38447BCA" w14:textId="77777777" w:rsidR="00DF7127" w:rsidRPr="008A0F19" w:rsidRDefault="00DF7127" w:rsidP="00FA27D1">
            <w:r w:rsidRPr="008A0F19">
              <w:t>No. invited</w:t>
            </w:r>
          </w:p>
        </w:tc>
        <w:tc>
          <w:tcPr>
            <w:tcW w:w="2487" w:type="dxa"/>
            <w:vAlign w:val="bottom"/>
          </w:tcPr>
          <w:p w14:paraId="364DD557" w14:textId="77777777" w:rsidR="00DF7127" w:rsidRPr="008A0F19" w:rsidRDefault="00DF7127" w:rsidP="00FA27D1">
            <w:r w:rsidRPr="008A0F19">
              <w:t>20</w:t>
            </w:r>
          </w:p>
        </w:tc>
        <w:tc>
          <w:tcPr>
            <w:tcW w:w="2488" w:type="dxa"/>
            <w:vAlign w:val="bottom"/>
          </w:tcPr>
          <w:p w14:paraId="62FE4617" w14:textId="77777777" w:rsidR="00DF7127" w:rsidRPr="008A0F19" w:rsidRDefault="00DF7127" w:rsidP="00FA27D1">
            <w:r w:rsidRPr="008A0F19">
              <w:t>30</w:t>
            </w:r>
          </w:p>
        </w:tc>
        <w:tc>
          <w:tcPr>
            <w:tcW w:w="2488" w:type="dxa"/>
            <w:vAlign w:val="bottom"/>
          </w:tcPr>
          <w:p w14:paraId="4FD3D83D" w14:textId="77777777" w:rsidR="00DF7127" w:rsidRPr="008A0F19" w:rsidRDefault="00DF7127" w:rsidP="00FA27D1">
            <w:r w:rsidRPr="008A0F19">
              <w:t>25</w:t>
            </w:r>
          </w:p>
        </w:tc>
        <w:tc>
          <w:tcPr>
            <w:tcW w:w="2488" w:type="dxa"/>
            <w:vAlign w:val="bottom"/>
          </w:tcPr>
          <w:p w14:paraId="0D1B8DFB" w14:textId="77777777" w:rsidR="00DF7127" w:rsidRPr="008A0F19" w:rsidRDefault="00DF7127" w:rsidP="00FA27D1">
            <w:r w:rsidRPr="008A0F19">
              <w:t>30</w:t>
            </w:r>
          </w:p>
        </w:tc>
        <w:tc>
          <w:tcPr>
            <w:tcW w:w="2488" w:type="dxa"/>
            <w:vAlign w:val="bottom"/>
          </w:tcPr>
          <w:p w14:paraId="75228649" w14:textId="77777777" w:rsidR="00DF7127" w:rsidRPr="008A0F19" w:rsidRDefault="00DF7127" w:rsidP="00FA27D1">
            <w:r w:rsidRPr="008A0F19">
              <w:t>30</w:t>
            </w:r>
          </w:p>
        </w:tc>
        <w:tc>
          <w:tcPr>
            <w:tcW w:w="850" w:type="dxa"/>
            <w:vAlign w:val="bottom"/>
          </w:tcPr>
          <w:p w14:paraId="48868FE3" w14:textId="77777777" w:rsidR="00DF7127" w:rsidRPr="008A0F19" w:rsidRDefault="00DF7127" w:rsidP="00FA27D1">
            <w:r w:rsidRPr="008A0F19">
              <w:t>135</w:t>
            </w:r>
          </w:p>
        </w:tc>
      </w:tr>
      <w:tr w:rsidR="00DF7127" w:rsidRPr="008A0F19" w14:paraId="7373BCE0" w14:textId="77777777" w:rsidTr="005A3960">
        <w:tc>
          <w:tcPr>
            <w:tcW w:w="2015" w:type="dxa"/>
            <w:vAlign w:val="bottom"/>
          </w:tcPr>
          <w:p w14:paraId="6949BAA5" w14:textId="77777777" w:rsidR="00DF7127" w:rsidRPr="008A0F19" w:rsidRDefault="00DF7127" w:rsidP="00FA27D1">
            <w:r w:rsidRPr="008A0F19">
              <w:t>Mix of invitees</w:t>
            </w:r>
          </w:p>
        </w:tc>
        <w:tc>
          <w:tcPr>
            <w:tcW w:w="2487" w:type="dxa"/>
            <w:vAlign w:val="bottom"/>
          </w:tcPr>
          <w:p w14:paraId="4C8A3EF5" w14:textId="77777777" w:rsidR="00DF7127" w:rsidRPr="008A0F19" w:rsidRDefault="00DF7127" w:rsidP="00FA27D1">
            <w:r w:rsidRPr="008A0F19">
              <w:t>core public health team and connected services: public health &amp; leisure, communications, economic development and events, elected councillors</w:t>
            </w:r>
          </w:p>
        </w:tc>
        <w:tc>
          <w:tcPr>
            <w:tcW w:w="2488" w:type="dxa"/>
            <w:vAlign w:val="bottom"/>
          </w:tcPr>
          <w:p w14:paraId="6E9E0FDF" w14:textId="77777777" w:rsidR="00DF7127" w:rsidRPr="008A0F19" w:rsidRDefault="00DF7127" w:rsidP="00FA27D1">
            <w:r w:rsidRPr="008A0F19">
              <w:t xml:space="preserve">Wider public health team which includes the research, community safety, community wellness &amp; leisure, libraries </w:t>
            </w:r>
          </w:p>
        </w:tc>
        <w:tc>
          <w:tcPr>
            <w:tcW w:w="2488" w:type="dxa"/>
            <w:vAlign w:val="bottom"/>
          </w:tcPr>
          <w:p w14:paraId="40D3DA2B" w14:textId="77777777" w:rsidR="00DF7127" w:rsidRPr="008A0F19" w:rsidRDefault="00DF7127" w:rsidP="00FA27D1">
            <w:r w:rsidRPr="008A0F19">
              <w:t xml:space="preserve">Wider public health team which includes research and environmental health </w:t>
            </w:r>
          </w:p>
        </w:tc>
        <w:tc>
          <w:tcPr>
            <w:tcW w:w="2488" w:type="dxa"/>
            <w:vAlign w:val="bottom"/>
          </w:tcPr>
          <w:p w14:paraId="1A657CB7" w14:textId="77777777" w:rsidR="00DF7127" w:rsidRPr="008A0F19" w:rsidRDefault="00DF7127" w:rsidP="00FA27D1">
            <w:r w:rsidRPr="008A0F19">
              <w:t>Wider public health team, elected members, internal partners including trading standards, planning, licensing, economic regen, climate change, children’s, health &amp; safety, comms, public protection</w:t>
            </w:r>
          </w:p>
        </w:tc>
        <w:tc>
          <w:tcPr>
            <w:tcW w:w="2488" w:type="dxa"/>
            <w:vAlign w:val="bottom"/>
          </w:tcPr>
          <w:p w14:paraId="426E2AD5" w14:textId="77777777" w:rsidR="00DF7127" w:rsidRPr="008A0F19" w:rsidRDefault="00DF7127" w:rsidP="00FA27D1">
            <w:r w:rsidRPr="008A0F19">
              <w:t xml:space="preserve">Public Health Senior Leadership team PH ELT (service </w:t>
            </w:r>
            <w:proofErr w:type="spellStart"/>
            <w:r w:rsidRPr="008A0F19">
              <w:t>mgr</w:t>
            </w:r>
            <w:proofErr w:type="spellEnd"/>
            <w:r w:rsidRPr="008A0F19">
              <w:t xml:space="preserve">, </w:t>
            </w:r>
            <w:proofErr w:type="spellStart"/>
            <w:r w:rsidRPr="008A0F19">
              <w:t>ph</w:t>
            </w:r>
            <w:proofErr w:type="spellEnd"/>
            <w:r w:rsidRPr="008A0F19">
              <w:t xml:space="preserve"> lead, dep </w:t>
            </w:r>
            <w:proofErr w:type="spellStart"/>
            <w:r w:rsidRPr="008A0F19">
              <w:t>dir</w:t>
            </w:r>
            <w:proofErr w:type="spellEnd"/>
            <w:r w:rsidRPr="008A0F19">
              <w:t xml:space="preserve">, </w:t>
            </w:r>
            <w:proofErr w:type="spellStart"/>
            <w:r w:rsidRPr="008A0F19">
              <w:t>dirs</w:t>
            </w:r>
            <w:proofErr w:type="spellEnd"/>
            <w:r w:rsidRPr="008A0F19">
              <w:t xml:space="preserve">, strategic and operational managers) </w:t>
            </w:r>
          </w:p>
        </w:tc>
        <w:tc>
          <w:tcPr>
            <w:tcW w:w="850" w:type="dxa"/>
            <w:vAlign w:val="bottom"/>
          </w:tcPr>
          <w:p w14:paraId="176E099E" w14:textId="77777777" w:rsidR="00DF7127" w:rsidRPr="008A0F19" w:rsidRDefault="00DF7127" w:rsidP="00FA27D1"/>
        </w:tc>
      </w:tr>
      <w:tr w:rsidR="00DF7127" w:rsidRPr="008A0F19" w14:paraId="77A43E2A" w14:textId="77777777" w:rsidTr="005A3960">
        <w:tc>
          <w:tcPr>
            <w:tcW w:w="2015" w:type="dxa"/>
            <w:vAlign w:val="bottom"/>
          </w:tcPr>
          <w:p w14:paraId="3A21CC58" w14:textId="77777777" w:rsidR="00DF7127" w:rsidRPr="008A0F19" w:rsidRDefault="00DF7127" w:rsidP="00FA27D1">
            <w:r w:rsidRPr="008A0F19">
              <w:t>No. planning to attend / accepted invite</w:t>
            </w:r>
          </w:p>
        </w:tc>
        <w:tc>
          <w:tcPr>
            <w:tcW w:w="2487" w:type="dxa"/>
            <w:vAlign w:val="bottom"/>
          </w:tcPr>
          <w:p w14:paraId="3DA92642" w14:textId="77777777" w:rsidR="00DF7127" w:rsidRPr="008A0F19" w:rsidRDefault="00DF7127" w:rsidP="00FA27D1">
            <w:r w:rsidRPr="008A0F19">
              <w:t>16</w:t>
            </w:r>
          </w:p>
        </w:tc>
        <w:tc>
          <w:tcPr>
            <w:tcW w:w="2488" w:type="dxa"/>
            <w:vAlign w:val="bottom"/>
          </w:tcPr>
          <w:p w14:paraId="1D2D8719" w14:textId="77777777" w:rsidR="00DF7127" w:rsidRPr="008A0F19" w:rsidRDefault="00DF7127" w:rsidP="00FA27D1">
            <w:r w:rsidRPr="008A0F19">
              <w:t>29</w:t>
            </w:r>
          </w:p>
        </w:tc>
        <w:tc>
          <w:tcPr>
            <w:tcW w:w="2488" w:type="dxa"/>
            <w:vAlign w:val="bottom"/>
          </w:tcPr>
          <w:p w14:paraId="76A48ABE" w14:textId="77777777" w:rsidR="00DF7127" w:rsidRPr="008A0F19" w:rsidRDefault="00DF7127" w:rsidP="00FA27D1">
            <w:r w:rsidRPr="008A0F19">
              <w:t>20</w:t>
            </w:r>
          </w:p>
        </w:tc>
        <w:tc>
          <w:tcPr>
            <w:tcW w:w="2488" w:type="dxa"/>
            <w:vAlign w:val="bottom"/>
          </w:tcPr>
          <w:p w14:paraId="216B91DD" w14:textId="77777777" w:rsidR="00DF7127" w:rsidRPr="008A0F19" w:rsidRDefault="00DF7127" w:rsidP="00FA27D1">
            <w:r w:rsidRPr="008A0F19">
              <w:t>16</w:t>
            </w:r>
          </w:p>
        </w:tc>
        <w:tc>
          <w:tcPr>
            <w:tcW w:w="2488" w:type="dxa"/>
            <w:vAlign w:val="bottom"/>
          </w:tcPr>
          <w:p w14:paraId="36C7820F" w14:textId="77777777" w:rsidR="00DF7127" w:rsidRPr="008A0F19" w:rsidRDefault="00DF7127" w:rsidP="00FA27D1">
            <w:r w:rsidRPr="008A0F19">
              <w:t>25</w:t>
            </w:r>
          </w:p>
        </w:tc>
        <w:tc>
          <w:tcPr>
            <w:tcW w:w="850" w:type="dxa"/>
            <w:vAlign w:val="bottom"/>
          </w:tcPr>
          <w:p w14:paraId="1ED54AD3" w14:textId="77777777" w:rsidR="00DF7127" w:rsidRPr="008A0F19" w:rsidRDefault="00DF7127" w:rsidP="00FA27D1">
            <w:r w:rsidRPr="008A0F19">
              <w:t>106</w:t>
            </w:r>
          </w:p>
        </w:tc>
      </w:tr>
      <w:tr w:rsidR="00DF7127" w:rsidRPr="008A0F19" w14:paraId="633D694A" w14:textId="77777777" w:rsidTr="005A3960">
        <w:tc>
          <w:tcPr>
            <w:tcW w:w="2015" w:type="dxa"/>
            <w:vAlign w:val="bottom"/>
          </w:tcPr>
          <w:p w14:paraId="72F1D654" w14:textId="77777777" w:rsidR="00DF7127" w:rsidRPr="008A0F19" w:rsidRDefault="00DF7127" w:rsidP="00FA27D1">
            <w:r w:rsidRPr="008A0F19">
              <w:t>No. consent forms received</w:t>
            </w:r>
          </w:p>
        </w:tc>
        <w:tc>
          <w:tcPr>
            <w:tcW w:w="2487" w:type="dxa"/>
            <w:vAlign w:val="bottom"/>
          </w:tcPr>
          <w:p w14:paraId="42B84522" w14:textId="77777777" w:rsidR="00DF7127" w:rsidRPr="008A0F19" w:rsidRDefault="00DF7127" w:rsidP="00FA27D1">
            <w:r w:rsidRPr="008A0F19">
              <w:t>15</w:t>
            </w:r>
          </w:p>
        </w:tc>
        <w:tc>
          <w:tcPr>
            <w:tcW w:w="2488" w:type="dxa"/>
            <w:vAlign w:val="bottom"/>
          </w:tcPr>
          <w:p w14:paraId="3241037E" w14:textId="77777777" w:rsidR="00DF7127" w:rsidRPr="008A0F19" w:rsidRDefault="00DF7127" w:rsidP="00FA27D1">
            <w:r w:rsidRPr="008A0F19">
              <w:t>29</w:t>
            </w:r>
          </w:p>
        </w:tc>
        <w:tc>
          <w:tcPr>
            <w:tcW w:w="2488" w:type="dxa"/>
            <w:vAlign w:val="bottom"/>
          </w:tcPr>
          <w:p w14:paraId="032FBFF6" w14:textId="77777777" w:rsidR="00DF7127" w:rsidRPr="008A0F19" w:rsidRDefault="00DF7127" w:rsidP="00FA27D1">
            <w:r w:rsidRPr="008A0F19">
              <w:t>19</w:t>
            </w:r>
          </w:p>
        </w:tc>
        <w:tc>
          <w:tcPr>
            <w:tcW w:w="2488" w:type="dxa"/>
            <w:vAlign w:val="bottom"/>
          </w:tcPr>
          <w:p w14:paraId="59E3E2E8" w14:textId="77777777" w:rsidR="00DF7127" w:rsidRPr="008A0F19" w:rsidRDefault="00DF7127" w:rsidP="00FA27D1">
            <w:r w:rsidRPr="008A0F19">
              <w:t>15</w:t>
            </w:r>
          </w:p>
        </w:tc>
        <w:tc>
          <w:tcPr>
            <w:tcW w:w="2488" w:type="dxa"/>
            <w:vAlign w:val="bottom"/>
          </w:tcPr>
          <w:p w14:paraId="1684D460" w14:textId="77777777" w:rsidR="00DF7127" w:rsidRPr="008A0F19" w:rsidRDefault="00DF7127" w:rsidP="00FA27D1">
            <w:r w:rsidRPr="008A0F19">
              <w:t>21</w:t>
            </w:r>
          </w:p>
        </w:tc>
        <w:tc>
          <w:tcPr>
            <w:tcW w:w="850" w:type="dxa"/>
            <w:vAlign w:val="bottom"/>
          </w:tcPr>
          <w:p w14:paraId="00D4152F" w14:textId="77777777" w:rsidR="00DF7127" w:rsidRPr="008A0F19" w:rsidRDefault="00DF7127" w:rsidP="00FA27D1">
            <w:r w:rsidRPr="008A0F19">
              <w:t>99</w:t>
            </w:r>
          </w:p>
        </w:tc>
      </w:tr>
      <w:tr w:rsidR="00DF7127" w:rsidRPr="008A0F19" w14:paraId="59DB5D73" w14:textId="77777777" w:rsidTr="005A3960">
        <w:tc>
          <w:tcPr>
            <w:tcW w:w="2015" w:type="dxa"/>
            <w:vAlign w:val="bottom"/>
          </w:tcPr>
          <w:p w14:paraId="45FD2515" w14:textId="77777777" w:rsidR="00DF7127" w:rsidRPr="008A0F19" w:rsidRDefault="00DF7127" w:rsidP="00FA27D1">
            <w:r w:rsidRPr="008A0F19">
              <w:t>No. attended on the day</w:t>
            </w:r>
          </w:p>
        </w:tc>
        <w:tc>
          <w:tcPr>
            <w:tcW w:w="2487" w:type="dxa"/>
            <w:vAlign w:val="bottom"/>
          </w:tcPr>
          <w:p w14:paraId="1B847CD5" w14:textId="77777777" w:rsidR="00DF7127" w:rsidRPr="008A0F19" w:rsidRDefault="00DF7127" w:rsidP="00FA27D1">
            <w:r w:rsidRPr="008A0F19">
              <w:t>13</w:t>
            </w:r>
          </w:p>
        </w:tc>
        <w:tc>
          <w:tcPr>
            <w:tcW w:w="2488" w:type="dxa"/>
            <w:vAlign w:val="bottom"/>
          </w:tcPr>
          <w:p w14:paraId="44B5C7ED" w14:textId="77777777" w:rsidR="00DF7127" w:rsidRPr="008A0F19" w:rsidRDefault="00DF7127" w:rsidP="00FA27D1">
            <w:r w:rsidRPr="008A0F19">
              <w:t>28</w:t>
            </w:r>
          </w:p>
        </w:tc>
        <w:tc>
          <w:tcPr>
            <w:tcW w:w="2488" w:type="dxa"/>
            <w:vAlign w:val="bottom"/>
          </w:tcPr>
          <w:p w14:paraId="0CC3B30E" w14:textId="77777777" w:rsidR="00DF7127" w:rsidRPr="008A0F19" w:rsidRDefault="00DF7127" w:rsidP="00FA27D1">
            <w:r w:rsidRPr="008A0F19">
              <w:t>17</w:t>
            </w:r>
          </w:p>
        </w:tc>
        <w:tc>
          <w:tcPr>
            <w:tcW w:w="2488" w:type="dxa"/>
            <w:vAlign w:val="bottom"/>
          </w:tcPr>
          <w:p w14:paraId="4AB8DF66" w14:textId="77777777" w:rsidR="00DF7127" w:rsidRPr="008A0F19" w:rsidRDefault="00DF7127" w:rsidP="00FA27D1">
            <w:r w:rsidRPr="008A0F19">
              <w:t>15</w:t>
            </w:r>
          </w:p>
        </w:tc>
        <w:tc>
          <w:tcPr>
            <w:tcW w:w="2488" w:type="dxa"/>
            <w:vAlign w:val="bottom"/>
          </w:tcPr>
          <w:p w14:paraId="315F388D" w14:textId="77777777" w:rsidR="00DF7127" w:rsidRPr="008A0F19" w:rsidRDefault="00DF7127" w:rsidP="00FA27D1">
            <w:r w:rsidRPr="008A0F19">
              <w:t>21</w:t>
            </w:r>
          </w:p>
        </w:tc>
        <w:tc>
          <w:tcPr>
            <w:tcW w:w="850" w:type="dxa"/>
            <w:vAlign w:val="bottom"/>
          </w:tcPr>
          <w:p w14:paraId="2D0953AA" w14:textId="77777777" w:rsidR="00DF7127" w:rsidRPr="008A0F19" w:rsidRDefault="00DF7127" w:rsidP="00FA27D1">
            <w:r w:rsidRPr="008A0F19">
              <w:t>94</w:t>
            </w:r>
          </w:p>
        </w:tc>
      </w:tr>
      <w:tr w:rsidR="00DF7127" w:rsidRPr="008A0F19" w14:paraId="418BC74B" w14:textId="77777777" w:rsidTr="005A3960">
        <w:tc>
          <w:tcPr>
            <w:tcW w:w="2015" w:type="dxa"/>
            <w:vAlign w:val="bottom"/>
          </w:tcPr>
          <w:p w14:paraId="4F9CE390" w14:textId="77777777" w:rsidR="00DF7127" w:rsidRPr="008A0F19" w:rsidRDefault="00DF7127" w:rsidP="00FA27D1">
            <w:r w:rsidRPr="008A0F19">
              <w:t>Mix attended</w:t>
            </w:r>
          </w:p>
        </w:tc>
        <w:tc>
          <w:tcPr>
            <w:tcW w:w="2487" w:type="dxa"/>
            <w:vAlign w:val="bottom"/>
          </w:tcPr>
          <w:p w14:paraId="50D2DC89" w14:textId="77777777" w:rsidR="00DF7127" w:rsidRPr="008A0F19" w:rsidRDefault="00DF7127" w:rsidP="00FA27D1">
            <w:r w:rsidRPr="008A0F19">
              <w:t xml:space="preserve">10 core public </w:t>
            </w:r>
            <w:proofErr w:type="gramStart"/>
            <w:r w:rsidRPr="008A0F19">
              <w:t>health,  councillor</w:t>
            </w:r>
            <w:proofErr w:type="gramEnd"/>
            <w:r w:rsidRPr="008A0F19">
              <w:t xml:space="preserve">, economic development and communications </w:t>
            </w:r>
          </w:p>
        </w:tc>
        <w:tc>
          <w:tcPr>
            <w:tcW w:w="2488" w:type="dxa"/>
            <w:vAlign w:val="bottom"/>
          </w:tcPr>
          <w:p w14:paraId="446349B6" w14:textId="77777777" w:rsidR="00DF7127" w:rsidRPr="008A0F19" w:rsidRDefault="00DF7127" w:rsidP="00FA27D1">
            <w:r w:rsidRPr="008A0F19">
              <w:t>Wider public health team which includes the research, community safety, community wellness &amp; leisure, libraries</w:t>
            </w:r>
          </w:p>
        </w:tc>
        <w:tc>
          <w:tcPr>
            <w:tcW w:w="2488" w:type="dxa"/>
            <w:vAlign w:val="bottom"/>
          </w:tcPr>
          <w:p w14:paraId="300FB212" w14:textId="77777777" w:rsidR="00DF7127" w:rsidRPr="008A0F19" w:rsidRDefault="00DF7127" w:rsidP="00FA27D1">
            <w:r w:rsidRPr="008A0F19">
              <w:t>Wider public health team which includes research and environmental health</w:t>
            </w:r>
          </w:p>
        </w:tc>
        <w:tc>
          <w:tcPr>
            <w:tcW w:w="2488" w:type="dxa"/>
            <w:vAlign w:val="bottom"/>
          </w:tcPr>
          <w:p w14:paraId="652F260B" w14:textId="77777777" w:rsidR="00DF7127" w:rsidRPr="008A0F19" w:rsidRDefault="00DF7127" w:rsidP="00FA27D1">
            <w:r w:rsidRPr="008A0F19">
              <w:t xml:space="preserve">Wider public health team, internal partners including trading standards, planning, economic regen, climate change, children’s, health &amp; safety, </w:t>
            </w:r>
          </w:p>
        </w:tc>
        <w:tc>
          <w:tcPr>
            <w:tcW w:w="2488" w:type="dxa"/>
            <w:vAlign w:val="bottom"/>
          </w:tcPr>
          <w:p w14:paraId="5CD3551A" w14:textId="77777777" w:rsidR="00DF7127" w:rsidRPr="008A0F19" w:rsidRDefault="00DF7127" w:rsidP="00FA27D1">
            <w:r w:rsidRPr="008A0F19">
              <w:t xml:space="preserve">Public Health Senior Leadership team PH ELT (service </w:t>
            </w:r>
            <w:proofErr w:type="spellStart"/>
            <w:r w:rsidRPr="008A0F19">
              <w:t>mgr</w:t>
            </w:r>
            <w:proofErr w:type="spellEnd"/>
            <w:r w:rsidRPr="008A0F19">
              <w:t xml:space="preserve">, </w:t>
            </w:r>
            <w:proofErr w:type="spellStart"/>
            <w:r w:rsidRPr="008A0F19">
              <w:t>ph</w:t>
            </w:r>
            <w:proofErr w:type="spellEnd"/>
            <w:r w:rsidRPr="008A0F19">
              <w:t xml:space="preserve"> lead, dep </w:t>
            </w:r>
            <w:proofErr w:type="spellStart"/>
            <w:r w:rsidRPr="008A0F19">
              <w:t>dir</w:t>
            </w:r>
            <w:proofErr w:type="spellEnd"/>
            <w:r w:rsidRPr="008A0F19">
              <w:t xml:space="preserve">, </w:t>
            </w:r>
            <w:proofErr w:type="spellStart"/>
            <w:r w:rsidRPr="008A0F19">
              <w:t>dirs</w:t>
            </w:r>
            <w:proofErr w:type="spellEnd"/>
            <w:r w:rsidRPr="008A0F19">
              <w:t>, strategic and operational managers)</w:t>
            </w:r>
          </w:p>
        </w:tc>
        <w:tc>
          <w:tcPr>
            <w:tcW w:w="850" w:type="dxa"/>
            <w:vAlign w:val="bottom"/>
          </w:tcPr>
          <w:p w14:paraId="3274AFDF" w14:textId="77777777" w:rsidR="00DF7127" w:rsidRPr="008A0F19" w:rsidRDefault="00DF7127" w:rsidP="00FA27D1"/>
        </w:tc>
      </w:tr>
      <w:tr w:rsidR="00DF7127" w:rsidRPr="008A0F19" w14:paraId="0DB51336" w14:textId="77777777" w:rsidTr="005A3960">
        <w:tc>
          <w:tcPr>
            <w:tcW w:w="2015" w:type="dxa"/>
            <w:vAlign w:val="bottom"/>
          </w:tcPr>
          <w:p w14:paraId="2A695473" w14:textId="77777777" w:rsidR="00DF7127" w:rsidRPr="008A0F19" w:rsidRDefault="00DF7127" w:rsidP="00FA27D1">
            <w:bookmarkStart w:id="0" w:name="_Hlk166166511"/>
            <w:r w:rsidRPr="008A0F19">
              <w:t>No. pre-workshop questionnaires completed</w:t>
            </w:r>
          </w:p>
        </w:tc>
        <w:tc>
          <w:tcPr>
            <w:tcW w:w="2487" w:type="dxa"/>
            <w:vAlign w:val="bottom"/>
          </w:tcPr>
          <w:p w14:paraId="25D98F34" w14:textId="77777777" w:rsidR="00DF7127" w:rsidRPr="008A0F19" w:rsidRDefault="00DF7127" w:rsidP="00FA27D1">
            <w:r w:rsidRPr="008A0F19">
              <w:t>12</w:t>
            </w:r>
          </w:p>
        </w:tc>
        <w:tc>
          <w:tcPr>
            <w:tcW w:w="2488" w:type="dxa"/>
            <w:vAlign w:val="bottom"/>
          </w:tcPr>
          <w:p w14:paraId="2657860C" w14:textId="77777777" w:rsidR="00DF7127" w:rsidRPr="008A0F19" w:rsidRDefault="00DF7127" w:rsidP="00FA27D1">
            <w:r w:rsidRPr="008A0F19">
              <w:t>26</w:t>
            </w:r>
          </w:p>
        </w:tc>
        <w:tc>
          <w:tcPr>
            <w:tcW w:w="2488" w:type="dxa"/>
            <w:vAlign w:val="bottom"/>
          </w:tcPr>
          <w:p w14:paraId="06BE5121" w14:textId="77777777" w:rsidR="00DF7127" w:rsidRPr="008A0F19" w:rsidRDefault="00DF7127" w:rsidP="00FA27D1">
            <w:r w:rsidRPr="008A0F19">
              <w:t>15</w:t>
            </w:r>
          </w:p>
        </w:tc>
        <w:tc>
          <w:tcPr>
            <w:tcW w:w="2488" w:type="dxa"/>
            <w:vAlign w:val="bottom"/>
          </w:tcPr>
          <w:p w14:paraId="4E3B1F80" w14:textId="77777777" w:rsidR="00DF7127" w:rsidRPr="008A0F19" w:rsidRDefault="00DF7127" w:rsidP="00FA27D1">
            <w:r w:rsidRPr="008A0F19">
              <w:t>12</w:t>
            </w:r>
          </w:p>
        </w:tc>
        <w:tc>
          <w:tcPr>
            <w:tcW w:w="2488" w:type="dxa"/>
            <w:vAlign w:val="bottom"/>
          </w:tcPr>
          <w:p w14:paraId="4D345A66" w14:textId="77777777" w:rsidR="00DF7127" w:rsidRPr="008A0F19" w:rsidRDefault="00DF7127" w:rsidP="00FA27D1">
            <w:r w:rsidRPr="008A0F19">
              <w:t>21</w:t>
            </w:r>
          </w:p>
        </w:tc>
        <w:tc>
          <w:tcPr>
            <w:tcW w:w="850" w:type="dxa"/>
            <w:vAlign w:val="bottom"/>
          </w:tcPr>
          <w:p w14:paraId="6C7CE048" w14:textId="77777777" w:rsidR="00DF7127" w:rsidRPr="008A0F19" w:rsidRDefault="00DF7127" w:rsidP="00FA27D1">
            <w:r w:rsidRPr="008A0F19">
              <w:t>86</w:t>
            </w:r>
          </w:p>
        </w:tc>
      </w:tr>
      <w:tr w:rsidR="00DF7127" w:rsidRPr="008A0F19" w14:paraId="057E886B" w14:textId="77777777" w:rsidTr="005A3960">
        <w:tc>
          <w:tcPr>
            <w:tcW w:w="2015" w:type="dxa"/>
            <w:vAlign w:val="bottom"/>
          </w:tcPr>
          <w:p w14:paraId="76AEA534" w14:textId="77777777" w:rsidR="00DF7127" w:rsidRPr="008A0F19" w:rsidRDefault="00DF7127" w:rsidP="00FA27D1">
            <w:r w:rsidRPr="008A0F19">
              <w:t>No. post-workshop questionnaires completed</w:t>
            </w:r>
          </w:p>
        </w:tc>
        <w:tc>
          <w:tcPr>
            <w:tcW w:w="2487" w:type="dxa"/>
            <w:vAlign w:val="bottom"/>
          </w:tcPr>
          <w:p w14:paraId="2504AAA3" w14:textId="77777777" w:rsidR="00DF7127" w:rsidRPr="008A0F19" w:rsidRDefault="00DF7127" w:rsidP="00FA27D1">
            <w:r w:rsidRPr="008A0F19">
              <w:t>0</w:t>
            </w:r>
          </w:p>
        </w:tc>
        <w:tc>
          <w:tcPr>
            <w:tcW w:w="2488" w:type="dxa"/>
            <w:vAlign w:val="bottom"/>
          </w:tcPr>
          <w:p w14:paraId="3F12F4AC" w14:textId="77777777" w:rsidR="00DF7127" w:rsidRPr="008A0F19" w:rsidRDefault="00DF7127" w:rsidP="00FA27D1">
            <w:r w:rsidRPr="008A0F19">
              <w:t>26</w:t>
            </w:r>
          </w:p>
        </w:tc>
        <w:tc>
          <w:tcPr>
            <w:tcW w:w="2488" w:type="dxa"/>
            <w:vAlign w:val="bottom"/>
          </w:tcPr>
          <w:p w14:paraId="554152EF" w14:textId="77777777" w:rsidR="00DF7127" w:rsidRPr="008A0F19" w:rsidRDefault="00DF7127" w:rsidP="00FA27D1">
            <w:r w:rsidRPr="008A0F19">
              <w:t>16</w:t>
            </w:r>
          </w:p>
        </w:tc>
        <w:tc>
          <w:tcPr>
            <w:tcW w:w="2488" w:type="dxa"/>
            <w:vAlign w:val="bottom"/>
          </w:tcPr>
          <w:p w14:paraId="46177C9B" w14:textId="77777777" w:rsidR="00DF7127" w:rsidRPr="008A0F19" w:rsidRDefault="00DF7127" w:rsidP="00FA27D1">
            <w:r w:rsidRPr="008A0F19">
              <w:t>12</w:t>
            </w:r>
          </w:p>
        </w:tc>
        <w:tc>
          <w:tcPr>
            <w:tcW w:w="2488" w:type="dxa"/>
            <w:vAlign w:val="bottom"/>
          </w:tcPr>
          <w:p w14:paraId="0E1421B9" w14:textId="77777777" w:rsidR="00DF7127" w:rsidRPr="008A0F19" w:rsidRDefault="00DF7127" w:rsidP="00FA27D1">
            <w:r w:rsidRPr="008A0F19">
              <w:t>21</w:t>
            </w:r>
          </w:p>
        </w:tc>
        <w:tc>
          <w:tcPr>
            <w:tcW w:w="850" w:type="dxa"/>
            <w:vAlign w:val="bottom"/>
          </w:tcPr>
          <w:p w14:paraId="355E80C3" w14:textId="77777777" w:rsidR="00DF7127" w:rsidRPr="008A0F19" w:rsidRDefault="00DF7127" w:rsidP="00FA27D1">
            <w:r w:rsidRPr="008A0F19">
              <w:t>75</w:t>
            </w:r>
          </w:p>
        </w:tc>
      </w:tr>
      <w:tr w:rsidR="00DF7127" w:rsidRPr="008A0F19" w14:paraId="23754372" w14:textId="77777777" w:rsidTr="005A3960">
        <w:tc>
          <w:tcPr>
            <w:tcW w:w="2015" w:type="dxa"/>
            <w:vAlign w:val="bottom"/>
          </w:tcPr>
          <w:p w14:paraId="62442099" w14:textId="77777777" w:rsidR="00DF7127" w:rsidRPr="008A0F19" w:rsidRDefault="00DF7127" w:rsidP="00FA27D1">
            <w:r w:rsidRPr="008A0F19">
              <w:t>No. follow up surveys completed</w:t>
            </w:r>
          </w:p>
        </w:tc>
        <w:tc>
          <w:tcPr>
            <w:tcW w:w="2487" w:type="dxa"/>
            <w:vAlign w:val="bottom"/>
          </w:tcPr>
          <w:p w14:paraId="6AA38278" w14:textId="77777777" w:rsidR="00DF7127" w:rsidRPr="008A0F19" w:rsidRDefault="00DF7127" w:rsidP="00FA27D1">
            <w:r w:rsidRPr="008A0F19">
              <w:t>5</w:t>
            </w:r>
          </w:p>
        </w:tc>
        <w:tc>
          <w:tcPr>
            <w:tcW w:w="2488" w:type="dxa"/>
            <w:vAlign w:val="bottom"/>
          </w:tcPr>
          <w:p w14:paraId="1DD11D39" w14:textId="77777777" w:rsidR="00DF7127" w:rsidRPr="008A0F19" w:rsidRDefault="00DF7127" w:rsidP="00FA27D1">
            <w:r w:rsidRPr="008A0F19">
              <w:t>8</w:t>
            </w:r>
          </w:p>
        </w:tc>
        <w:tc>
          <w:tcPr>
            <w:tcW w:w="2488" w:type="dxa"/>
            <w:vAlign w:val="bottom"/>
          </w:tcPr>
          <w:p w14:paraId="7A5ACF32" w14:textId="77777777" w:rsidR="00DF7127" w:rsidRPr="008A0F19" w:rsidRDefault="00DF7127" w:rsidP="00FA27D1">
            <w:r w:rsidRPr="008A0F19">
              <w:t>13</w:t>
            </w:r>
          </w:p>
        </w:tc>
        <w:tc>
          <w:tcPr>
            <w:tcW w:w="2488" w:type="dxa"/>
            <w:vAlign w:val="bottom"/>
          </w:tcPr>
          <w:p w14:paraId="08CBB9E9" w14:textId="77777777" w:rsidR="00DF7127" w:rsidRPr="008A0F19" w:rsidRDefault="00DF7127" w:rsidP="00FA27D1">
            <w:r w:rsidRPr="008A0F19">
              <w:t>4</w:t>
            </w:r>
          </w:p>
        </w:tc>
        <w:tc>
          <w:tcPr>
            <w:tcW w:w="2488" w:type="dxa"/>
            <w:vAlign w:val="bottom"/>
          </w:tcPr>
          <w:p w14:paraId="0AA7E628" w14:textId="77777777" w:rsidR="00DF7127" w:rsidRPr="008A0F19" w:rsidRDefault="00DF7127" w:rsidP="00FA27D1">
            <w:r>
              <w:t>9</w:t>
            </w:r>
          </w:p>
        </w:tc>
        <w:tc>
          <w:tcPr>
            <w:tcW w:w="850" w:type="dxa"/>
            <w:vAlign w:val="bottom"/>
          </w:tcPr>
          <w:p w14:paraId="66353D15" w14:textId="77777777" w:rsidR="00DF7127" w:rsidRPr="008A0F19" w:rsidRDefault="00DF7127" w:rsidP="00FA27D1">
            <w:r w:rsidRPr="008A0F19">
              <w:t>3</w:t>
            </w:r>
            <w:r>
              <w:t>9</w:t>
            </w:r>
          </w:p>
        </w:tc>
      </w:tr>
      <w:bookmarkEnd w:id="0"/>
      <w:tr w:rsidR="00DF7127" w:rsidRPr="008A0F19" w14:paraId="71399F1C" w14:textId="77777777" w:rsidTr="005A3960">
        <w:tc>
          <w:tcPr>
            <w:tcW w:w="2015" w:type="dxa"/>
            <w:vAlign w:val="bottom"/>
          </w:tcPr>
          <w:p w14:paraId="64A926B5" w14:textId="77777777" w:rsidR="00DF7127" w:rsidRPr="008A0F19" w:rsidRDefault="00DF7127" w:rsidP="00FA27D1">
            <w:r w:rsidRPr="008A0F19">
              <w:lastRenderedPageBreak/>
              <w:t>Additional notes</w:t>
            </w:r>
          </w:p>
        </w:tc>
        <w:tc>
          <w:tcPr>
            <w:tcW w:w="2487" w:type="dxa"/>
            <w:vAlign w:val="center"/>
          </w:tcPr>
          <w:p w14:paraId="483ED3BB" w14:textId="77777777" w:rsidR="00DF7127" w:rsidRPr="008A0F19" w:rsidRDefault="00DF7127" w:rsidP="00FA27D1">
            <w:r w:rsidRPr="008A0F19">
              <w:t>1 councillor who was last-minute unable to attend was briefed by a local PH peer researcher using some of the materials after the workshop</w:t>
            </w:r>
          </w:p>
        </w:tc>
        <w:tc>
          <w:tcPr>
            <w:tcW w:w="2488" w:type="dxa"/>
            <w:vAlign w:val="bottom"/>
          </w:tcPr>
          <w:p w14:paraId="2D4D8EF1" w14:textId="77777777" w:rsidR="00DF7127" w:rsidRPr="008A0F19" w:rsidRDefault="00DF7127" w:rsidP="00FA27D1"/>
        </w:tc>
        <w:tc>
          <w:tcPr>
            <w:tcW w:w="2488" w:type="dxa"/>
            <w:vAlign w:val="bottom"/>
          </w:tcPr>
          <w:p w14:paraId="13717D82" w14:textId="77777777" w:rsidR="00DF7127" w:rsidRPr="008A0F19" w:rsidRDefault="00DF7127" w:rsidP="00FA27D1"/>
        </w:tc>
        <w:tc>
          <w:tcPr>
            <w:tcW w:w="2488" w:type="dxa"/>
            <w:vAlign w:val="bottom"/>
          </w:tcPr>
          <w:p w14:paraId="03E8A26C" w14:textId="77777777" w:rsidR="00DF7127" w:rsidRPr="008A0F19" w:rsidRDefault="00DF7127" w:rsidP="00FA27D1"/>
        </w:tc>
        <w:tc>
          <w:tcPr>
            <w:tcW w:w="2488" w:type="dxa"/>
            <w:vAlign w:val="bottom"/>
          </w:tcPr>
          <w:p w14:paraId="0EABB392" w14:textId="77777777" w:rsidR="00DF7127" w:rsidRPr="008A0F19" w:rsidRDefault="00DF7127" w:rsidP="00FA27D1">
            <w:r w:rsidRPr="008A0F19">
              <w:t xml:space="preserve">45 people were actually invited on the basis we would not have more than 30 </w:t>
            </w:r>
            <w:proofErr w:type="gramStart"/>
            <w:r w:rsidRPr="008A0F19">
              <w:t>attend</w:t>
            </w:r>
            <w:proofErr w:type="gramEnd"/>
            <w:r w:rsidRPr="008A0F19">
              <w:t xml:space="preserve"> as the time clashed with an internal training leadership programme so some wouldn't be able to attend</w:t>
            </w:r>
          </w:p>
        </w:tc>
        <w:tc>
          <w:tcPr>
            <w:tcW w:w="850" w:type="dxa"/>
            <w:vAlign w:val="bottom"/>
          </w:tcPr>
          <w:p w14:paraId="6C14B390" w14:textId="77777777" w:rsidR="00DF7127" w:rsidRPr="008A0F19" w:rsidRDefault="00DF7127" w:rsidP="00FA27D1"/>
        </w:tc>
      </w:tr>
      <w:tr w:rsidR="00DF7127" w:rsidRPr="008A0F19" w14:paraId="2864AD30" w14:textId="77777777" w:rsidTr="005A3960">
        <w:tc>
          <w:tcPr>
            <w:tcW w:w="2015" w:type="dxa"/>
            <w:vAlign w:val="bottom"/>
          </w:tcPr>
          <w:p w14:paraId="4A99E27E" w14:textId="77777777" w:rsidR="00DF7127" w:rsidRPr="008A0F19" w:rsidRDefault="00DF7127" w:rsidP="00FA27D1">
            <w:r w:rsidRPr="008A0F19">
              <w:t>Planned length of workshop</w:t>
            </w:r>
          </w:p>
        </w:tc>
        <w:tc>
          <w:tcPr>
            <w:tcW w:w="2487" w:type="dxa"/>
            <w:vAlign w:val="bottom"/>
          </w:tcPr>
          <w:p w14:paraId="0C92D637" w14:textId="77777777" w:rsidR="00DF7127" w:rsidRPr="008A0F19" w:rsidRDefault="00DF7127" w:rsidP="00FA27D1">
            <w:r w:rsidRPr="008A0F19">
              <w:t>90 minutes</w:t>
            </w:r>
          </w:p>
        </w:tc>
        <w:tc>
          <w:tcPr>
            <w:tcW w:w="2488" w:type="dxa"/>
            <w:vAlign w:val="bottom"/>
          </w:tcPr>
          <w:p w14:paraId="7830B8AB" w14:textId="77777777" w:rsidR="00DF7127" w:rsidRPr="008A0F19" w:rsidRDefault="00DF7127" w:rsidP="00FA27D1">
            <w:r w:rsidRPr="008A0F19">
              <w:t>90 minutes - advertised as 120 to allow 15 mins for arrival and pre-survey and 15 for post-survey and departure</w:t>
            </w:r>
          </w:p>
        </w:tc>
        <w:tc>
          <w:tcPr>
            <w:tcW w:w="2488" w:type="dxa"/>
            <w:vAlign w:val="bottom"/>
          </w:tcPr>
          <w:p w14:paraId="00297D46" w14:textId="77777777" w:rsidR="00DF7127" w:rsidRPr="008A0F19" w:rsidRDefault="00DF7127" w:rsidP="00FA27D1">
            <w:r w:rsidRPr="008A0F19">
              <w:t>90 minutes - after experience in Workshop 1, asked people to arrive early and advised they would need to stay later however in reality not everyone did which squeezed the time for delivery</w:t>
            </w:r>
          </w:p>
        </w:tc>
        <w:tc>
          <w:tcPr>
            <w:tcW w:w="2488" w:type="dxa"/>
            <w:vAlign w:val="bottom"/>
          </w:tcPr>
          <w:p w14:paraId="52B7915D" w14:textId="77777777" w:rsidR="00DF7127" w:rsidRPr="008A0F19" w:rsidRDefault="00DF7127" w:rsidP="00FA27D1">
            <w:r w:rsidRPr="008A0F19">
              <w:t>90 minutes - advertised as 120 to allow 15 mins for arrival and pre-survey and 15 for post-survey and departure</w:t>
            </w:r>
          </w:p>
        </w:tc>
        <w:tc>
          <w:tcPr>
            <w:tcW w:w="2488" w:type="dxa"/>
            <w:vAlign w:val="bottom"/>
          </w:tcPr>
          <w:p w14:paraId="675079B2" w14:textId="77777777" w:rsidR="00DF7127" w:rsidRPr="008A0F19" w:rsidRDefault="00DF7127" w:rsidP="00FA27D1">
            <w:r w:rsidRPr="008A0F19">
              <w:t>3hrs30mins including arrival &amp; completion of survey, a break and completion of survey and chance to catch up at the end</w:t>
            </w:r>
          </w:p>
        </w:tc>
        <w:tc>
          <w:tcPr>
            <w:tcW w:w="850" w:type="dxa"/>
            <w:vAlign w:val="bottom"/>
          </w:tcPr>
          <w:p w14:paraId="155992E2" w14:textId="77777777" w:rsidR="00DF7127" w:rsidRPr="008A0F19" w:rsidRDefault="00DF7127" w:rsidP="00FA27D1"/>
        </w:tc>
      </w:tr>
      <w:tr w:rsidR="00DF7127" w:rsidRPr="008A0F19" w14:paraId="1EEECF24" w14:textId="77777777" w:rsidTr="005A3960">
        <w:tc>
          <w:tcPr>
            <w:tcW w:w="2015" w:type="dxa"/>
            <w:vAlign w:val="bottom"/>
          </w:tcPr>
          <w:p w14:paraId="3954D00C" w14:textId="77777777" w:rsidR="00DF7127" w:rsidRPr="008A0F19" w:rsidRDefault="00DF7127" w:rsidP="00FA27D1">
            <w:r w:rsidRPr="008A0F19">
              <w:t>Format</w:t>
            </w:r>
          </w:p>
        </w:tc>
        <w:tc>
          <w:tcPr>
            <w:tcW w:w="2487" w:type="dxa"/>
            <w:vAlign w:val="bottom"/>
          </w:tcPr>
          <w:p w14:paraId="05BE2C63" w14:textId="77777777" w:rsidR="00DF7127" w:rsidRPr="008A0F19" w:rsidRDefault="00DF7127" w:rsidP="00FA27D1">
            <w:r w:rsidRPr="008A0F19">
              <w:t>Face to face</w:t>
            </w:r>
          </w:p>
        </w:tc>
        <w:tc>
          <w:tcPr>
            <w:tcW w:w="2488" w:type="dxa"/>
            <w:vAlign w:val="bottom"/>
          </w:tcPr>
          <w:p w14:paraId="6BB98523" w14:textId="77777777" w:rsidR="00DF7127" w:rsidRPr="008A0F19" w:rsidRDefault="00DF7127" w:rsidP="00FA27D1">
            <w:r w:rsidRPr="008A0F19">
              <w:t>Face to face</w:t>
            </w:r>
          </w:p>
        </w:tc>
        <w:tc>
          <w:tcPr>
            <w:tcW w:w="2488" w:type="dxa"/>
            <w:vAlign w:val="bottom"/>
          </w:tcPr>
          <w:p w14:paraId="4735923D" w14:textId="77777777" w:rsidR="00DF7127" w:rsidRPr="008A0F19" w:rsidRDefault="00DF7127" w:rsidP="00FA27D1">
            <w:r w:rsidRPr="008A0F19">
              <w:t>Face to face</w:t>
            </w:r>
          </w:p>
        </w:tc>
        <w:tc>
          <w:tcPr>
            <w:tcW w:w="2488" w:type="dxa"/>
            <w:vAlign w:val="bottom"/>
          </w:tcPr>
          <w:p w14:paraId="6D38182E" w14:textId="77777777" w:rsidR="00DF7127" w:rsidRPr="008A0F19" w:rsidRDefault="00DF7127" w:rsidP="00FA27D1">
            <w:r w:rsidRPr="008A0F19">
              <w:t>Face to face</w:t>
            </w:r>
          </w:p>
        </w:tc>
        <w:tc>
          <w:tcPr>
            <w:tcW w:w="2488" w:type="dxa"/>
            <w:vAlign w:val="bottom"/>
          </w:tcPr>
          <w:p w14:paraId="1C049DBD" w14:textId="77777777" w:rsidR="00DF7127" w:rsidRPr="008A0F19" w:rsidRDefault="00DF7127" w:rsidP="00FA27D1">
            <w:r w:rsidRPr="008A0F19">
              <w:t>Face to face</w:t>
            </w:r>
          </w:p>
        </w:tc>
        <w:tc>
          <w:tcPr>
            <w:tcW w:w="850" w:type="dxa"/>
            <w:vAlign w:val="bottom"/>
          </w:tcPr>
          <w:p w14:paraId="78242D67" w14:textId="77777777" w:rsidR="00DF7127" w:rsidRPr="008A0F19" w:rsidRDefault="00DF7127" w:rsidP="00FA27D1"/>
        </w:tc>
      </w:tr>
      <w:tr w:rsidR="00DF7127" w:rsidRPr="008A0F19" w14:paraId="39758AAE" w14:textId="77777777" w:rsidTr="005A3960">
        <w:tc>
          <w:tcPr>
            <w:tcW w:w="2015" w:type="dxa"/>
            <w:vAlign w:val="bottom"/>
          </w:tcPr>
          <w:p w14:paraId="4A8D6255" w14:textId="77777777" w:rsidR="00DF7127" w:rsidRPr="008A0F19" w:rsidRDefault="00DF7127" w:rsidP="00FA27D1">
            <w:r w:rsidRPr="008A0F19">
              <w:t>Refreshments?</w:t>
            </w:r>
          </w:p>
        </w:tc>
        <w:tc>
          <w:tcPr>
            <w:tcW w:w="2487" w:type="dxa"/>
            <w:vAlign w:val="bottom"/>
          </w:tcPr>
          <w:p w14:paraId="2D0230F2" w14:textId="77777777" w:rsidR="00DF7127" w:rsidRPr="008A0F19" w:rsidRDefault="00DF7127" w:rsidP="00FA27D1">
            <w:r w:rsidRPr="008A0F19">
              <w:t>yes</w:t>
            </w:r>
          </w:p>
        </w:tc>
        <w:tc>
          <w:tcPr>
            <w:tcW w:w="2488" w:type="dxa"/>
            <w:vAlign w:val="bottom"/>
          </w:tcPr>
          <w:p w14:paraId="481C7421" w14:textId="77777777" w:rsidR="00DF7127" w:rsidRPr="008A0F19" w:rsidRDefault="00DF7127" w:rsidP="00FA27D1">
            <w:r w:rsidRPr="008A0F19">
              <w:t>yes</w:t>
            </w:r>
          </w:p>
        </w:tc>
        <w:tc>
          <w:tcPr>
            <w:tcW w:w="2488" w:type="dxa"/>
            <w:vAlign w:val="bottom"/>
          </w:tcPr>
          <w:p w14:paraId="069FE305" w14:textId="77777777" w:rsidR="00DF7127" w:rsidRPr="008A0F19" w:rsidRDefault="00DF7127" w:rsidP="00FA27D1">
            <w:r w:rsidRPr="008A0F19">
              <w:t>no</w:t>
            </w:r>
          </w:p>
        </w:tc>
        <w:tc>
          <w:tcPr>
            <w:tcW w:w="2488" w:type="dxa"/>
            <w:vAlign w:val="bottom"/>
          </w:tcPr>
          <w:p w14:paraId="3ED4DFCD" w14:textId="77777777" w:rsidR="00DF7127" w:rsidRPr="008A0F19" w:rsidRDefault="00DF7127" w:rsidP="00FA27D1">
            <w:r w:rsidRPr="008A0F19">
              <w:t>yes</w:t>
            </w:r>
          </w:p>
        </w:tc>
        <w:tc>
          <w:tcPr>
            <w:tcW w:w="2488" w:type="dxa"/>
            <w:vAlign w:val="bottom"/>
          </w:tcPr>
          <w:p w14:paraId="079AA307" w14:textId="77777777" w:rsidR="00DF7127" w:rsidRPr="008A0F19" w:rsidRDefault="00DF7127" w:rsidP="00FA27D1">
            <w:r w:rsidRPr="008A0F19">
              <w:t>yes</w:t>
            </w:r>
          </w:p>
        </w:tc>
        <w:tc>
          <w:tcPr>
            <w:tcW w:w="850" w:type="dxa"/>
            <w:vAlign w:val="bottom"/>
          </w:tcPr>
          <w:p w14:paraId="526CF811" w14:textId="77777777" w:rsidR="00DF7127" w:rsidRPr="008A0F19" w:rsidRDefault="00DF7127" w:rsidP="00FA27D1"/>
        </w:tc>
      </w:tr>
      <w:tr w:rsidR="00DF7127" w:rsidRPr="008A0F19" w14:paraId="2B5F3EFE" w14:textId="77777777" w:rsidTr="005A3960">
        <w:tc>
          <w:tcPr>
            <w:tcW w:w="2015" w:type="dxa"/>
            <w:vAlign w:val="bottom"/>
          </w:tcPr>
          <w:p w14:paraId="6D55FB44" w14:textId="77777777" w:rsidR="00DF7127" w:rsidRPr="008A0F19" w:rsidRDefault="00DF7127" w:rsidP="00FA27D1">
            <w:r w:rsidRPr="008A0F19">
              <w:t>Room layout</w:t>
            </w:r>
          </w:p>
        </w:tc>
        <w:tc>
          <w:tcPr>
            <w:tcW w:w="2487" w:type="dxa"/>
            <w:vAlign w:val="bottom"/>
          </w:tcPr>
          <w:p w14:paraId="1695598A" w14:textId="77777777" w:rsidR="00DF7127" w:rsidRPr="008A0F19" w:rsidRDefault="00DF7127" w:rsidP="00FA27D1">
            <w:r w:rsidRPr="008A0F19">
              <w:t>cabaret</w:t>
            </w:r>
          </w:p>
        </w:tc>
        <w:tc>
          <w:tcPr>
            <w:tcW w:w="2488" w:type="dxa"/>
            <w:vAlign w:val="bottom"/>
          </w:tcPr>
          <w:p w14:paraId="7A98C418" w14:textId="77777777" w:rsidR="00DF7127" w:rsidRPr="008A0F19" w:rsidRDefault="00DF7127" w:rsidP="00FA27D1">
            <w:r w:rsidRPr="008A0F19">
              <w:t>horseshoe</w:t>
            </w:r>
          </w:p>
        </w:tc>
        <w:tc>
          <w:tcPr>
            <w:tcW w:w="2488" w:type="dxa"/>
            <w:vAlign w:val="bottom"/>
          </w:tcPr>
          <w:p w14:paraId="51A7B910" w14:textId="77777777" w:rsidR="00DF7127" w:rsidRPr="008A0F19" w:rsidRDefault="00DF7127" w:rsidP="00FA27D1">
            <w:r w:rsidRPr="008A0F19">
              <w:t xml:space="preserve">school room (desks for 2-3 facing </w:t>
            </w:r>
            <w:proofErr w:type="spellStart"/>
            <w:r w:rsidRPr="008A0F19">
              <w:t>fwd</w:t>
            </w:r>
            <w:proofErr w:type="spellEnd"/>
            <w:r w:rsidRPr="008A0F19">
              <w:t>)</w:t>
            </w:r>
          </w:p>
        </w:tc>
        <w:tc>
          <w:tcPr>
            <w:tcW w:w="2488" w:type="dxa"/>
            <w:vAlign w:val="bottom"/>
          </w:tcPr>
          <w:p w14:paraId="2A738DD4" w14:textId="77777777" w:rsidR="00DF7127" w:rsidRPr="008A0F19" w:rsidRDefault="00DF7127" w:rsidP="00FA27D1">
            <w:r w:rsidRPr="008A0F19">
              <w:t>boardroom</w:t>
            </w:r>
          </w:p>
        </w:tc>
        <w:tc>
          <w:tcPr>
            <w:tcW w:w="2488" w:type="dxa"/>
            <w:vAlign w:val="bottom"/>
          </w:tcPr>
          <w:p w14:paraId="2E14D0E3" w14:textId="77777777" w:rsidR="00DF7127" w:rsidRPr="008A0F19" w:rsidRDefault="00DF7127" w:rsidP="00FA27D1">
            <w:r w:rsidRPr="008A0F19">
              <w:t>cabaret</w:t>
            </w:r>
          </w:p>
        </w:tc>
        <w:tc>
          <w:tcPr>
            <w:tcW w:w="850" w:type="dxa"/>
            <w:vAlign w:val="bottom"/>
          </w:tcPr>
          <w:p w14:paraId="6F9E6A41" w14:textId="77777777" w:rsidR="00DF7127" w:rsidRPr="008A0F19" w:rsidRDefault="00DF7127" w:rsidP="00FA27D1"/>
        </w:tc>
      </w:tr>
    </w:tbl>
    <w:p w14:paraId="1FDB980E" w14:textId="77777777" w:rsidR="00DF7127" w:rsidRDefault="00DF7127" w:rsidP="00FA27D1"/>
    <w:p w14:paraId="46651DBD" w14:textId="77777777" w:rsidR="00DF7127" w:rsidRDefault="00DF7127" w:rsidP="00FA27D1">
      <w:pPr>
        <w:sectPr w:rsidR="00DF7127" w:rsidSect="00DF7127">
          <w:pgSz w:w="16838" w:h="11906" w:orient="landscape"/>
          <w:pgMar w:top="720" w:right="720" w:bottom="720" w:left="720" w:header="708" w:footer="708" w:gutter="0"/>
          <w:cols w:space="708"/>
          <w:docGrid w:linePitch="360"/>
        </w:sectPr>
      </w:pPr>
    </w:p>
    <w:p w14:paraId="5476C624" w14:textId="24140A4A" w:rsidR="00DF7127" w:rsidRPr="0057631D" w:rsidRDefault="00DF7127" w:rsidP="00FA27D1">
      <w:pPr>
        <w:pStyle w:val="Heading1"/>
      </w:pPr>
      <w:r>
        <w:lastRenderedPageBreak/>
        <w:t xml:space="preserve">Supplementary material </w:t>
      </w:r>
      <w:r w:rsidR="00830DA4">
        <w:t>3</w:t>
      </w:r>
      <w:r>
        <w:t xml:space="preserve">: </w:t>
      </w:r>
      <w:r w:rsidRPr="0057631D">
        <w:t xml:space="preserve">Quantitative data </w:t>
      </w:r>
    </w:p>
    <w:p w14:paraId="6B9C3588" w14:textId="00A1476E" w:rsidR="00DF7127" w:rsidRDefault="00DF7127" w:rsidP="00FA27D1">
      <w:r>
        <w:t>The</w:t>
      </w:r>
      <w:r w:rsidRPr="0057631D">
        <w:t xml:space="preserve"> </w:t>
      </w:r>
      <w:r w:rsidR="00FA27D1">
        <w:t xml:space="preserve">time </w:t>
      </w:r>
      <w:r w:rsidRPr="0057631D">
        <w:t xml:space="preserve">needed to complete the surveys was underestimated and this meant that workshop 1 ran over and participants had to leave before completing their post-workshop survey. The peer researchers from the local authority attempted to gather surveys after the workshop but were unable to. We therefore do not have data for the post-workshop survey for workshop 1. In all data </w:t>
      </w:r>
      <w:r>
        <w:t>where we are comparing pre and post,</w:t>
      </w:r>
      <w:r w:rsidRPr="0057631D">
        <w:t xml:space="preserve"> we report data excluding</w:t>
      </w:r>
      <w:r>
        <w:t xml:space="preserve"> workshop 1,</w:t>
      </w:r>
      <w:r w:rsidRPr="0057631D">
        <w:t xml:space="preserve"> as this allows us to compare the same participants before and after</w:t>
      </w:r>
      <w:r>
        <w:t xml:space="preserve">. </w:t>
      </w:r>
    </w:p>
    <w:tbl>
      <w:tblPr>
        <w:tblStyle w:val="TableGrid"/>
        <w:tblW w:w="15446" w:type="dxa"/>
        <w:tblLook w:val="04A0" w:firstRow="1" w:lastRow="0" w:firstColumn="1" w:lastColumn="0" w:noHBand="0" w:noVBand="1"/>
      </w:tblPr>
      <w:tblGrid>
        <w:gridCol w:w="3397"/>
        <w:gridCol w:w="4016"/>
        <w:gridCol w:w="4016"/>
        <w:gridCol w:w="4017"/>
      </w:tblGrid>
      <w:tr w:rsidR="00DF7127" w:rsidRPr="0057631D" w14:paraId="69E47D14" w14:textId="77777777" w:rsidTr="005A3960">
        <w:trPr>
          <w:trHeight w:val="340"/>
          <w:tblHeader/>
        </w:trPr>
        <w:tc>
          <w:tcPr>
            <w:tcW w:w="3397" w:type="dxa"/>
            <w:vAlign w:val="center"/>
          </w:tcPr>
          <w:p w14:paraId="62BE962B" w14:textId="77777777" w:rsidR="00DF7127" w:rsidRPr="0057631D" w:rsidRDefault="00DF7127" w:rsidP="00FA27D1"/>
        </w:tc>
        <w:tc>
          <w:tcPr>
            <w:tcW w:w="4016" w:type="dxa"/>
            <w:vAlign w:val="center"/>
          </w:tcPr>
          <w:p w14:paraId="4493E1E3" w14:textId="77777777" w:rsidR="00DF7127" w:rsidRPr="0057631D" w:rsidRDefault="00DF7127" w:rsidP="00FA27D1">
            <w:r w:rsidRPr="0057631D">
              <w:t>Pre-workshop</w:t>
            </w:r>
          </w:p>
        </w:tc>
        <w:tc>
          <w:tcPr>
            <w:tcW w:w="4016" w:type="dxa"/>
            <w:vAlign w:val="center"/>
          </w:tcPr>
          <w:p w14:paraId="784D9B60" w14:textId="77777777" w:rsidR="00DF7127" w:rsidRPr="0057631D" w:rsidRDefault="00DF7127" w:rsidP="00FA27D1">
            <w:r w:rsidRPr="0057631D">
              <w:t>Post-workshop</w:t>
            </w:r>
          </w:p>
        </w:tc>
        <w:tc>
          <w:tcPr>
            <w:tcW w:w="4017" w:type="dxa"/>
            <w:vAlign w:val="center"/>
          </w:tcPr>
          <w:p w14:paraId="544EB0E1" w14:textId="77777777" w:rsidR="00DF7127" w:rsidRPr="0057631D" w:rsidRDefault="00DF7127" w:rsidP="00FA27D1">
            <w:r w:rsidRPr="0057631D">
              <w:t>Change</w:t>
            </w:r>
          </w:p>
        </w:tc>
      </w:tr>
      <w:tr w:rsidR="00DF7127" w:rsidRPr="0057631D" w14:paraId="66D3BCA3" w14:textId="77777777" w:rsidTr="005A3960">
        <w:trPr>
          <w:trHeight w:val="340"/>
        </w:trPr>
        <w:tc>
          <w:tcPr>
            <w:tcW w:w="15446" w:type="dxa"/>
            <w:gridSpan w:val="4"/>
            <w:vAlign w:val="center"/>
          </w:tcPr>
          <w:p w14:paraId="7D9F6432" w14:textId="77777777" w:rsidR="00DF7127" w:rsidRPr="0057631D" w:rsidRDefault="00DF7127" w:rsidP="00FA27D1">
            <w:r w:rsidRPr="0057631D">
              <w:t>Knowledge</w:t>
            </w:r>
          </w:p>
        </w:tc>
      </w:tr>
      <w:tr w:rsidR="00DF7127" w:rsidRPr="0057631D" w14:paraId="0942BD19" w14:textId="77777777" w:rsidTr="005A3960">
        <w:trPr>
          <w:trHeight w:val="340"/>
        </w:trPr>
        <w:tc>
          <w:tcPr>
            <w:tcW w:w="3397" w:type="dxa"/>
            <w:vAlign w:val="center"/>
          </w:tcPr>
          <w:p w14:paraId="63F89766" w14:textId="77777777" w:rsidR="00DF7127" w:rsidRPr="0057631D" w:rsidRDefault="00DF7127" w:rsidP="00FA27D1">
            <w:r w:rsidRPr="0057631D">
              <w:t>Proportion of participants rating current knowledge of CDoH as 'a little' or 'none'</w:t>
            </w:r>
          </w:p>
        </w:tc>
        <w:tc>
          <w:tcPr>
            <w:tcW w:w="4016" w:type="dxa"/>
            <w:vAlign w:val="center"/>
          </w:tcPr>
          <w:p w14:paraId="52D50A42" w14:textId="77777777" w:rsidR="00DF7127" w:rsidRPr="0057631D" w:rsidRDefault="00DF7127" w:rsidP="00FA27D1">
            <w:r w:rsidRPr="0057631D">
              <w:t xml:space="preserve">55.41% </w:t>
            </w:r>
          </w:p>
          <w:p w14:paraId="51F75686" w14:textId="77777777" w:rsidR="00DF7127" w:rsidRPr="0057631D" w:rsidRDefault="00DF7127" w:rsidP="00FA27D1">
            <w:r w:rsidRPr="0057631D">
              <w:t>(n=74, 95%C.I. 44.08% to 66.73%)</w:t>
            </w:r>
          </w:p>
        </w:tc>
        <w:tc>
          <w:tcPr>
            <w:tcW w:w="4016" w:type="dxa"/>
            <w:vAlign w:val="center"/>
          </w:tcPr>
          <w:p w14:paraId="18BF36A3" w14:textId="77777777" w:rsidR="00DF7127" w:rsidRPr="0057631D" w:rsidRDefault="00DF7127" w:rsidP="00FA27D1">
            <w:r w:rsidRPr="0057631D">
              <w:t xml:space="preserve">2.67% </w:t>
            </w:r>
          </w:p>
          <w:p w14:paraId="7A9FCA87" w14:textId="77777777" w:rsidR="00DF7127" w:rsidRPr="0057631D" w:rsidRDefault="00DF7127" w:rsidP="00FA27D1">
            <w:r w:rsidRPr="0057631D">
              <w:t>(n=75, 95%C.I. -0.98% to 0.00%)</w:t>
            </w:r>
          </w:p>
        </w:tc>
        <w:tc>
          <w:tcPr>
            <w:tcW w:w="4017" w:type="dxa"/>
            <w:vAlign w:val="center"/>
          </w:tcPr>
          <w:p w14:paraId="5F29898A" w14:textId="77777777" w:rsidR="00DF7127" w:rsidRPr="0057631D" w:rsidRDefault="00DF7127" w:rsidP="00FA27D1">
            <w:r w:rsidRPr="0057631D">
              <w:t xml:space="preserve">-52.74% </w:t>
            </w:r>
          </w:p>
          <w:p w14:paraId="578E4D92" w14:textId="77777777" w:rsidR="00DF7127" w:rsidRPr="0057631D" w:rsidRDefault="00DF7127" w:rsidP="00FA27D1">
            <w:r w:rsidRPr="0057631D">
              <w:t>(95%C.I. -40.84% to -64.64%)</w:t>
            </w:r>
          </w:p>
        </w:tc>
      </w:tr>
      <w:tr w:rsidR="00DF7127" w:rsidRPr="0057631D" w14:paraId="6FB4C615" w14:textId="77777777" w:rsidTr="005A3960">
        <w:trPr>
          <w:trHeight w:val="340"/>
        </w:trPr>
        <w:tc>
          <w:tcPr>
            <w:tcW w:w="15446" w:type="dxa"/>
            <w:gridSpan w:val="4"/>
            <w:vAlign w:val="center"/>
          </w:tcPr>
          <w:p w14:paraId="605D2080" w14:textId="77777777" w:rsidR="00DF7127" w:rsidRPr="0057631D" w:rsidRDefault="00DF7127" w:rsidP="00FA27D1">
            <w:r w:rsidRPr="0057631D">
              <w:t>Expectations</w:t>
            </w:r>
          </w:p>
        </w:tc>
      </w:tr>
      <w:tr w:rsidR="00DF7127" w:rsidRPr="0057631D" w14:paraId="0C3FFD6F" w14:textId="77777777" w:rsidTr="005A3960">
        <w:trPr>
          <w:trHeight w:val="340"/>
        </w:trPr>
        <w:tc>
          <w:tcPr>
            <w:tcW w:w="3397" w:type="dxa"/>
            <w:vAlign w:val="center"/>
          </w:tcPr>
          <w:p w14:paraId="05200FF0" w14:textId="77777777" w:rsidR="00DF7127" w:rsidRPr="0057631D" w:rsidRDefault="00DF7127" w:rsidP="00FA27D1">
            <w:r w:rsidRPr="0057631D">
              <w:t>Proportion of participants stating the locally stated aims were met well or very well</w:t>
            </w:r>
          </w:p>
        </w:tc>
        <w:tc>
          <w:tcPr>
            <w:tcW w:w="4016" w:type="dxa"/>
            <w:vAlign w:val="center"/>
          </w:tcPr>
          <w:p w14:paraId="3A102ADA" w14:textId="77777777" w:rsidR="00DF7127" w:rsidRPr="0057631D" w:rsidRDefault="00DF7127" w:rsidP="00FA27D1">
            <w:r w:rsidRPr="0057631D">
              <w:t>n/a</w:t>
            </w:r>
          </w:p>
        </w:tc>
        <w:tc>
          <w:tcPr>
            <w:tcW w:w="4016" w:type="dxa"/>
            <w:vAlign w:val="center"/>
          </w:tcPr>
          <w:p w14:paraId="1948BDAC" w14:textId="77777777" w:rsidR="00DF7127" w:rsidRPr="0057631D" w:rsidRDefault="00DF7127" w:rsidP="00FA27D1">
            <w:r w:rsidRPr="0057631D">
              <w:t xml:space="preserve">87.67% </w:t>
            </w:r>
          </w:p>
          <w:p w14:paraId="16A1261C" w14:textId="77777777" w:rsidR="00DF7127" w:rsidRPr="0057631D" w:rsidRDefault="00DF7127" w:rsidP="00FA27D1">
            <w:r w:rsidRPr="0057631D">
              <w:t>(n=73, 95%C.I. 80.13% to 95.21%)</w:t>
            </w:r>
          </w:p>
        </w:tc>
        <w:tc>
          <w:tcPr>
            <w:tcW w:w="4017" w:type="dxa"/>
            <w:vAlign w:val="center"/>
          </w:tcPr>
          <w:p w14:paraId="3F3FC39C" w14:textId="77777777" w:rsidR="00DF7127" w:rsidRPr="0057631D" w:rsidRDefault="00DF7127" w:rsidP="00FA27D1">
            <w:r w:rsidRPr="0057631D">
              <w:t>n/a</w:t>
            </w:r>
          </w:p>
        </w:tc>
      </w:tr>
      <w:tr w:rsidR="00DF7127" w:rsidRPr="0057631D" w14:paraId="6F162907" w14:textId="77777777" w:rsidTr="005A3960">
        <w:trPr>
          <w:trHeight w:val="340"/>
        </w:trPr>
        <w:tc>
          <w:tcPr>
            <w:tcW w:w="15446" w:type="dxa"/>
            <w:gridSpan w:val="4"/>
            <w:vAlign w:val="center"/>
          </w:tcPr>
          <w:p w14:paraId="0DEA42ED" w14:textId="77777777" w:rsidR="00DF7127" w:rsidRPr="0057631D" w:rsidRDefault="00DF7127" w:rsidP="00FA27D1">
            <w:r w:rsidRPr="0057631D">
              <w:t>Skills, confidence, self-</w:t>
            </w:r>
            <w:proofErr w:type="gramStart"/>
            <w:r w:rsidRPr="0057631D">
              <w:t>efficacy</w:t>
            </w:r>
            <w:proofErr w:type="gramEnd"/>
            <w:r w:rsidRPr="0057631D">
              <w:t xml:space="preserve"> and optimism</w:t>
            </w:r>
          </w:p>
        </w:tc>
      </w:tr>
      <w:tr w:rsidR="00DF7127" w:rsidRPr="0057631D" w14:paraId="312CD8C2" w14:textId="77777777" w:rsidTr="005A3960">
        <w:trPr>
          <w:trHeight w:val="340"/>
        </w:trPr>
        <w:tc>
          <w:tcPr>
            <w:tcW w:w="15446" w:type="dxa"/>
            <w:gridSpan w:val="4"/>
            <w:vAlign w:val="center"/>
          </w:tcPr>
          <w:p w14:paraId="4030F4D1" w14:textId="77777777" w:rsidR="00DF7127" w:rsidRPr="0057631D" w:rsidRDefault="00DF7127" w:rsidP="00FA27D1">
            <w:pPr>
              <w:rPr>
                <w:b/>
                <w:bCs/>
              </w:rPr>
            </w:pPr>
            <w:r w:rsidRPr="0057631D">
              <w:t>Proportion of participants agreeing or strongly agreeing that</w:t>
            </w:r>
          </w:p>
        </w:tc>
      </w:tr>
      <w:tr w:rsidR="00DF7127" w:rsidRPr="0057631D" w14:paraId="0D36866F" w14:textId="77777777" w:rsidTr="005A3960">
        <w:trPr>
          <w:trHeight w:val="340"/>
        </w:trPr>
        <w:tc>
          <w:tcPr>
            <w:tcW w:w="3397" w:type="dxa"/>
            <w:vAlign w:val="center"/>
          </w:tcPr>
          <w:p w14:paraId="2084545C" w14:textId="77777777" w:rsidR="00DF7127" w:rsidRPr="0057631D" w:rsidRDefault="00DF7127" w:rsidP="00FA27D1">
            <w:r w:rsidRPr="0057631D">
              <w:t>'We should be taking action on the commercial determinants of health'</w:t>
            </w:r>
          </w:p>
        </w:tc>
        <w:tc>
          <w:tcPr>
            <w:tcW w:w="4016" w:type="dxa"/>
            <w:vAlign w:val="center"/>
          </w:tcPr>
          <w:p w14:paraId="0FA504A6" w14:textId="77777777" w:rsidR="00DF7127" w:rsidRPr="0057631D" w:rsidRDefault="00DF7127" w:rsidP="00FA27D1">
            <w:r w:rsidRPr="0057631D">
              <w:t xml:space="preserve">89.04% </w:t>
            </w:r>
          </w:p>
          <w:p w14:paraId="48B002C3" w14:textId="77777777" w:rsidR="00DF7127" w:rsidRPr="0057631D" w:rsidRDefault="00DF7127" w:rsidP="00FA27D1">
            <w:r w:rsidRPr="0057631D">
              <w:t>(n=73, 95%C.I. 81.88% to 96.21%)</w:t>
            </w:r>
          </w:p>
        </w:tc>
        <w:tc>
          <w:tcPr>
            <w:tcW w:w="4016" w:type="dxa"/>
            <w:vAlign w:val="center"/>
          </w:tcPr>
          <w:p w14:paraId="2366BDFF" w14:textId="77777777" w:rsidR="00DF7127" w:rsidRPr="0057631D" w:rsidRDefault="00DF7127" w:rsidP="00FA27D1">
            <w:r w:rsidRPr="0057631D">
              <w:t xml:space="preserve">97.30% </w:t>
            </w:r>
          </w:p>
          <w:p w14:paraId="37939A3B" w14:textId="77777777" w:rsidR="00DF7127" w:rsidRPr="0057631D" w:rsidRDefault="00DF7127" w:rsidP="00FA27D1">
            <w:r w:rsidRPr="0057631D">
              <w:t>(n=74, 95%C.I. 93.60% to 100.99%)</w:t>
            </w:r>
          </w:p>
        </w:tc>
        <w:tc>
          <w:tcPr>
            <w:tcW w:w="4017" w:type="dxa"/>
            <w:vAlign w:val="center"/>
          </w:tcPr>
          <w:p w14:paraId="3490A4EC" w14:textId="77777777" w:rsidR="00DF7127" w:rsidRPr="0057631D" w:rsidRDefault="00DF7127" w:rsidP="00FA27D1">
            <w:r w:rsidRPr="0057631D">
              <w:t xml:space="preserve">8.26% </w:t>
            </w:r>
          </w:p>
          <w:p w14:paraId="2C13C342" w14:textId="77777777" w:rsidR="00DF7127" w:rsidRPr="0057631D" w:rsidRDefault="00DF7127" w:rsidP="00FA27D1">
            <w:r w:rsidRPr="0057631D">
              <w:t>(95%C.I. 0.19% to 16.32%)</w:t>
            </w:r>
          </w:p>
        </w:tc>
      </w:tr>
      <w:tr w:rsidR="00DF7127" w:rsidRPr="0057631D" w14:paraId="5CC3B9DF" w14:textId="77777777" w:rsidTr="005A3960">
        <w:trPr>
          <w:trHeight w:val="340"/>
        </w:trPr>
        <w:tc>
          <w:tcPr>
            <w:tcW w:w="3397" w:type="dxa"/>
            <w:vAlign w:val="center"/>
          </w:tcPr>
          <w:p w14:paraId="7FD0006D" w14:textId="77777777" w:rsidR="00DF7127" w:rsidRPr="0057631D" w:rsidRDefault="00DF7127" w:rsidP="00FA27D1">
            <w:r w:rsidRPr="0057631D">
              <w:t>'It is part of my role to take action on the commercial determinants of health'</w:t>
            </w:r>
          </w:p>
        </w:tc>
        <w:tc>
          <w:tcPr>
            <w:tcW w:w="4016" w:type="dxa"/>
            <w:vAlign w:val="center"/>
          </w:tcPr>
          <w:p w14:paraId="69AD46F6" w14:textId="77777777" w:rsidR="00DF7127" w:rsidRPr="0057631D" w:rsidRDefault="00DF7127" w:rsidP="00FA27D1">
            <w:r w:rsidRPr="0057631D">
              <w:t xml:space="preserve">63.01% </w:t>
            </w:r>
          </w:p>
          <w:p w14:paraId="378844D4" w14:textId="77777777" w:rsidR="00DF7127" w:rsidRPr="0057631D" w:rsidRDefault="00DF7127" w:rsidP="00FA27D1">
            <w:r w:rsidRPr="0057631D">
              <w:t>(n=73, 95%C.I. 51.94% to 74.09%)</w:t>
            </w:r>
          </w:p>
        </w:tc>
        <w:tc>
          <w:tcPr>
            <w:tcW w:w="4016" w:type="dxa"/>
            <w:vAlign w:val="center"/>
          </w:tcPr>
          <w:p w14:paraId="01C53D5B" w14:textId="77777777" w:rsidR="00DF7127" w:rsidRPr="0057631D" w:rsidRDefault="00DF7127" w:rsidP="00FA27D1">
            <w:r w:rsidRPr="0057631D">
              <w:t xml:space="preserve">87.67% </w:t>
            </w:r>
          </w:p>
          <w:p w14:paraId="06CF725A" w14:textId="77777777" w:rsidR="00DF7127" w:rsidRPr="0057631D" w:rsidRDefault="00DF7127" w:rsidP="00FA27D1">
            <w:r w:rsidRPr="0057631D">
              <w:t>(n=73, 95%C.I. 80.13% to 95.21%)</w:t>
            </w:r>
          </w:p>
        </w:tc>
        <w:tc>
          <w:tcPr>
            <w:tcW w:w="4017" w:type="dxa"/>
            <w:vAlign w:val="center"/>
          </w:tcPr>
          <w:p w14:paraId="5F629334" w14:textId="77777777" w:rsidR="00DF7127" w:rsidRPr="0057631D" w:rsidRDefault="00DF7127" w:rsidP="00FA27D1">
            <w:r w:rsidRPr="0057631D">
              <w:t xml:space="preserve">24.66% </w:t>
            </w:r>
          </w:p>
          <w:p w14:paraId="63B61EAD" w14:textId="77777777" w:rsidR="00DF7127" w:rsidRPr="0057631D" w:rsidRDefault="00DF7127" w:rsidP="00FA27D1">
            <w:r w:rsidRPr="0057631D">
              <w:t>(95%C.I. 11.26% to 38.06%)</w:t>
            </w:r>
          </w:p>
        </w:tc>
      </w:tr>
      <w:tr w:rsidR="00DF7127" w:rsidRPr="0057631D" w14:paraId="77DCDB87" w14:textId="77777777" w:rsidTr="005A3960">
        <w:trPr>
          <w:trHeight w:val="340"/>
        </w:trPr>
        <w:tc>
          <w:tcPr>
            <w:tcW w:w="3397" w:type="dxa"/>
            <w:vAlign w:val="center"/>
          </w:tcPr>
          <w:p w14:paraId="5BBE96D9" w14:textId="77777777" w:rsidR="00DF7127" w:rsidRPr="0057631D" w:rsidRDefault="00DF7127" w:rsidP="00FA27D1">
            <w:r w:rsidRPr="0057631D">
              <w:t>'I have these skills that I need to contribute to taking action on the commercial determinants of health'</w:t>
            </w:r>
          </w:p>
        </w:tc>
        <w:tc>
          <w:tcPr>
            <w:tcW w:w="4016" w:type="dxa"/>
            <w:vAlign w:val="center"/>
          </w:tcPr>
          <w:p w14:paraId="39ADDFD2" w14:textId="77777777" w:rsidR="00DF7127" w:rsidRPr="0057631D" w:rsidRDefault="00DF7127" w:rsidP="00FA27D1">
            <w:r w:rsidRPr="0057631D">
              <w:t xml:space="preserve">33.80% </w:t>
            </w:r>
          </w:p>
          <w:p w14:paraId="5E703EB9" w14:textId="77777777" w:rsidR="00DF7127" w:rsidRPr="0057631D" w:rsidRDefault="00DF7127" w:rsidP="00FA27D1">
            <w:r w:rsidRPr="0057631D">
              <w:t>(n=71, 95%C.I. 22.80% to 44.81%)</w:t>
            </w:r>
          </w:p>
        </w:tc>
        <w:tc>
          <w:tcPr>
            <w:tcW w:w="4016" w:type="dxa"/>
            <w:vAlign w:val="center"/>
          </w:tcPr>
          <w:p w14:paraId="13232B55" w14:textId="77777777" w:rsidR="00DF7127" w:rsidRPr="0057631D" w:rsidRDefault="00DF7127" w:rsidP="00FA27D1">
            <w:r w:rsidRPr="0057631D">
              <w:t xml:space="preserve">54.79% </w:t>
            </w:r>
          </w:p>
          <w:p w14:paraId="4742137A" w14:textId="77777777" w:rsidR="00DF7127" w:rsidRPr="0057631D" w:rsidRDefault="00DF7127" w:rsidP="00FA27D1">
            <w:r w:rsidRPr="0057631D">
              <w:t>(n=73, 95%C.I. 43.38% to 66.21%)</w:t>
            </w:r>
          </w:p>
        </w:tc>
        <w:tc>
          <w:tcPr>
            <w:tcW w:w="4017" w:type="dxa"/>
            <w:vAlign w:val="center"/>
          </w:tcPr>
          <w:p w14:paraId="4CF2009E" w14:textId="77777777" w:rsidR="00DF7127" w:rsidRPr="0057631D" w:rsidRDefault="00DF7127" w:rsidP="00FA27D1">
            <w:r w:rsidRPr="0057631D">
              <w:t xml:space="preserve">20.99% </w:t>
            </w:r>
          </w:p>
          <w:p w14:paraId="7B0E8A4E" w14:textId="77777777" w:rsidR="00DF7127" w:rsidRPr="0057631D" w:rsidRDefault="00DF7127" w:rsidP="00FA27D1">
            <w:r w:rsidRPr="0057631D">
              <w:t>(95%C.I. 5.14% to 36.85%)</w:t>
            </w:r>
          </w:p>
        </w:tc>
      </w:tr>
      <w:tr w:rsidR="00DF7127" w:rsidRPr="0057631D" w14:paraId="0A40DC4F" w14:textId="77777777" w:rsidTr="005A3960">
        <w:trPr>
          <w:trHeight w:val="340"/>
        </w:trPr>
        <w:tc>
          <w:tcPr>
            <w:tcW w:w="3397" w:type="dxa"/>
            <w:vAlign w:val="center"/>
          </w:tcPr>
          <w:p w14:paraId="6EDEBA5C" w14:textId="77777777" w:rsidR="00DF7127" w:rsidRPr="0057631D" w:rsidRDefault="00DF7127" w:rsidP="00FA27D1">
            <w:r w:rsidRPr="0057631D">
              <w:t>'I feel confident that I can contribute to taking action on the commercial determinants of health'</w:t>
            </w:r>
          </w:p>
        </w:tc>
        <w:tc>
          <w:tcPr>
            <w:tcW w:w="4016" w:type="dxa"/>
            <w:vAlign w:val="center"/>
          </w:tcPr>
          <w:p w14:paraId="71A0400C" w14:textId="77777777" w:rsidR="00DF7127" w:rsidRPr="0057631D" w:rsidRDefault="00DF7127" w:rsidP="00FA27D1">
            <w:r w:rsidRPr="0057631D">
              <w:t xml:space="preserve">45.21% </w:t>
            </w:r>
          </w:p>
          <w:p w14:paraId="2BC60A77" w14:textId="77777777" w:rsidR="00DF7127" w:rsidRPr="0057631D" w:rsidRDefault="00DF7127" w:rsidP="00FA27D1">
            <w:r w:rsidRPr="0057631D">
              <w:t>(n=73, 95%C.I. 33.79% to 56.62%)</w:t>
            </w:r>
          </w:p>
        </w:tc>
        <w:tc>
          <w:tcPr>
            <w:tcW w:w="4016" w:type="dxa"/>
            <w:vAlign w:val="center"/>
          </w:tcPr>
          <w:p w14:paraId="678C45AE" w14:textId="77777777" w:rsidR="00DF7127" w:rsidRPr="0057631D" w:rsidRDefault="00DF7127" w:rsidP="00FA27D1">
            <w:r w:rsidRPr="0057631D">
              <w:t xml:space="preserve">72.97% </w:t>
            </w:r>
          </w:p>
          <w:p w14:paraId="0B5A04DF" w14:textId="77777777" w:rsidR="00DF7127" w:rsidRPr="0057631D" w:rsidRDefault="00DF7127" w:rsidP="00FA27D1">
            <w:r w:rsidRPr="0057631D">
              <w:t>(n=74, 95%C.I. 62.85% to 83.09%)</w:t>
            </w:r>
          </w:p>
        </w:tc>
        <w:tc>
          <w:tcPr>
            <w:tcW w:w="4017" w:type="dxa"/>
            <w:vAlign w:val="center"/>
          </w:tcPr>
          <w:p w14:paraId="17799EA1" w14:textId="77777777" w:rsidR="00DF7127" w:rsidRPr="0057631D" w:rsidRDefault="00DF7127" w:rsidP="00FA27D1">
            <w:r w:rsidRPr="0057631D">
              <w:t xml:space="preserve">27.77% </w:t>
            </w:r>
          </w:p>
          <w:p w14:paraId="2FC74222" w14:textId="77777777" w:rsidR="00DF7127" w:rsidRPr="0057631D" w:rsidRDefault="00DF7127" w:rsidP="00FA27D1">
            <w:r w:rsidRPr="0057631D">
              <w:t>(95%C.I. 12.51% to 43.02%)</w:t>
            </w:r>
          </w:p>
        </w:tc>
      </w:tr>
      <w:tr w:rsidR="00DF7127" w:rsidRPr="0057631D" w14:paraId="4FAF5CC0" w14:textId="77777777" w:rsidTr="005A3960">
        <w:trPr>
          <w:trHeight w:val="340"/>
        </w:trPr>
        <w:tc>
          <w:tcPr>
            <w:tcW w:w="3397" w:type="dxa"/>
            <w:vAlign w:val="center"/>
          </w:tcPr>
          <w:p w14:paraId="755080E3" w14:textId="77777777" w:rsidR="00DF7127" w:rsidRPr="0057631D" w:rsidRDefault="00DF7127" w:rsidP="00FA27D1">
            <w:r w:rsidRPr="0057631D">
              <w:t>'I feel optimistic that if we take action on the commercial determinants of health, this will result in positive outcomes'</w:t>
            </w:r>
          </w:p>
        </w:tc>
        <w:tc>
          <w:tcPr>
            <w:tcW w:w="4016" w:type="dxa"/>
            <w:vAlign w:val="center"/>
          </w:tcPr>
          <w:p w14:paraId="2C6D7B87" w14:textId="77777777" w:rsidR="00DF7127" w:rsidRPr="0057631D" w:rsidRDefault="00DF7127" w:rsidP="00FA27D1">
            <w:r w:rsidRPr="0057631D">
              <w:t xml:space="preserve">79.45% </w:t>
            </w:r>
          </w:p>
          <w:p w14:paraId="7F28B5A4" w14:textId="77777777" w:rsidR="00DF7127" w:rsidRPr="0057631D" w:rsidRDefault="00DF7127" w:rsidP="00FA27D1">
            <w:r w:rsidRPr="0057631D">
              <w:t>(n=73, 95%C.I. 70.18% to 88.72%)</w:t>
            </w:r>
          </w:p>
        </w:tc>
        <w:tc>
          <w:tcPr>
            <w:tcW w:w="4016" w:type="dxa"/>
            <w:vAlign w:val="center"/>
          </w:tcPr>
          <w:p w14:paraId="57CD5F58" w14:textId="77777777" w:rsidR="00DF7127" w:rsidRPr="0057631D" w:rsidRDefault="00DF7127" w:rsidP="00FA27D1">
            <w:r w:rsidRPr="0057631D">
              <w:t xml:space="preserve">80.82% </w:t>
            </w:r>
          </w:p>
          <w:p w14:paraId="7CCF9C17" w14:textId="77777777" w:rsidR="00DF7127" w:rsidRPr="0057631D" w:rsidRDefault="00DF7127" w:rsidP="00FA27D1">
            <w:r w:rsidRPr="0057631D">
              <w:t>(n=73, 95%C.I. 71.79% to 89.85%)</w:t>
            </w:r>
          </w:p>
        </w:tc>
        <w:tc>
          <w:tcPr>
            <w:tcW w:w="4017" w:type="dxa"/>
            <w:vAlign w:val="center"/>
          </w:tcPr>
          <w:p w14:paraId="43A4187D" w14:textId="77777777" w:rsidR="00DF7127" w:rsidRPr="0057631D" w:rsidRDefault="00DF7127" w:rsidP="00FA27D1">
            <w:r w:rsidRPr="0057631D">
              <w:t xml:space="preserve">1.37% </w:t>
            </w:r>
          </w:p>
          <w:p w14:paraId="094C5040" w14:textId="77777777" w:rsidR="00DF7127" w:rsidRPr="0057631D" w:rsidRDefault="00DF7127" w:rsidP="00FA27D1">
            <w:r w:rsidRPr="0057631D">
              <w:t>(95%C.I. -11.57% to 14.31%)</w:t>
            </w:r>
          </w:p>
        </w:tc>
      </w:tr>
      <w:tr w:rsidR="00DF7127" w:rsidRPr="0057631D" w14:paraId="50B145F6" w14:textId="77777777" w:rsidTr="005A3960">
        <w:trPr>
          <w:trHeight w:val="340"/>
        </w:trPr>
        <w:tc>
          <w:tcPr>
            <w:tcW w:w="15446" w:type="dxa"/>
            <w:gridSpan w:val="4"/>
            <w:vAlign w:val="center"/>
          </w:tcPr>
          <w:p w14:paraId="1585FFC1" w14:textId="77777777" w:rsidR="00DF7127" w:rsidRPr="0057631D" w:rsidRDefault="00DF7127" w:rsidP="00FA27D1">
            <w:r w:rsidRPr="0057631D">
              <w:lastRenderedPageBreak/>
              <w:t>Certainty about evidence</w:t>
            </w:r>
          </w:p>
        </w:tc>
      </w:tr>
      <w:tr w:rsidR="00DF7127" w:rsidRPr="0057631D" w14:paraId="1334ED84" w14:textId="77777777" w:rsidTr="005A3960">
        <w:trPr>
          <w:trHeight w:val="340"/>
        </w:trPr>
        <w:tc>
          <w:tcPr>
            <w:tcW w:w="15446" w:type="dxa"/>
            <w:gridSpan w:val="4"/>
            <w:vAlign w:val="center"/>
          </w:tcPr>
          <w:p w14:paraId="3BD5C6B5" w14:textId="77777777" w:rsidR="00DF7127" w:rsidRPr="0057631D" w:rsidRDefault="00DF7127" w:rsidP="00FA27D1">
            <w:r w:rsidRPr="0057631D">
              <w:t xml:space="preserve">Proportion of participants agreeing or strongly agreeing with the statement </w:t>
            </w:r>
          </w:p>
        </w:tc>
      </w:tr>
      <w:tr w:rsidR="00DF7127" w:rsidRPr="0057631D" w14:paraId="163B9520" w14:textId="77777777" w:rsidTr="005A3960">
        <w:trPr>
          <w:trHeight w:val="340"/>
        </w:trPr>
        <w:tc>
          <w:tcPr>
            <w:tcW w:w="3397" w:type="dxa"/>
            <w:vAlign w:val="center"/>
          </w:tcPr>
          <w:p w14:paraId="708899AC" w14:textId="77777777" w:rsidR="00DF7127" w:rsidRPr="0057631D" w:rsidRDefault="00DF7127" w:rsidP="00FA27D1">
            <w:r w:rsidRPr="0057631D">
              <w:t>‘There is evidence that some industries, sectors and companies advertise products that harm the population’s health’</w:t>
            </w:r>
          </w:p>
        </w:tc>
        <w:tc>
          <w:tcPr>
            <w:tcW w:w="4016" w:type="dxa"/>
            <w:vAlign w:val="center"/>
          </w:tcPr>
          <w:p w14:paraId="437C4895" w14:textId="77777777" w:rsidR="00DF7127" w:rsidRPr="0057631D" w:rsidRDefault="00DF7127" w:rsidP="00FA27D1">
            <w:r w:rsidRPr="0057631D">
              <w:t xml:space="preserve">93.24% </w:t>
            </w:r>
          </w:p>
          <w:p w14:paraId="11F94197" w14:textId="77777777" w:rsidR="00DF7127" w:rsidRPr="0057631D" w:rsidRDefault="00DF7127" w:rsidP="00FA27D1">
            <w:r w:rsidRPr="0057631D">
              <w:t>(n=74, 95%C.I. 87.52% to 98.96%)</w:t>
            </w:r>
          </w:p>
        </w:tc>
        <w:tc>
          <w:tcPr>
            <w:tcW w:w="4016" w:type="dxa"/>
            <w:vAlign w:val="center"/>
          </w:tcPr>
          <w:p w14:paraId="2255FFF2" w14:textId="77777777" w:rsidR="00DF7127" w:rsidRPr="0057631D" w:rsidRDefault="00DF7127" w:rsidP="00FA27D1">
            <w:r w:rsidRPr="0057631D">
              <w:t xml:space="preserve">97.30% </w:t>
            </w:r>
          </w:p>
          <w:p w14:paraId="5848A255" w14:textId="77777777" w:rsidR="00DF7127" w:rsidRPr="0057631D" w:rsidRDefault="00DF7127" w:rsidP="00FA27D1">
            <w:r w:rsidRPr="0057631D">
              <w:t>(n=0, 95%C.I. 93.60% to 100.99%)</w:t>
            </w:r>
          </w:p>
        </w:tc>
        <w:tc>
          <w:tcPr>
            <w:tcW w:w="4017" w:type="dxa"/>
            <w:vAlign w:val="center"/>
          </w:tcPr>
          <w:p w14:paraId="7588724A" w14:textId="77777777" w:rsidR="00DF7127" w:rsidRPr="0057631D" w:rsidRDefault="00DF7127" w:rsidP="00FA27D1">
            <w:r w:rsidRPr="0057631D">
              <w:t xml:space="preserve">4.05% </w:t>
            </w:r>
          </w:p>
          <w:p w14:paraId="0E9571CE" w14:textId="77777777" w:rsidR="00DF7127" w:rsidRPr="0057631D" w:rsidRDefault="00DF7127" w:rsidP="00FA27D1">
            <w:pPr>
              <w:rPr>
                <w:b/>
                <w:bCs/>
              </w:rPr>
            </w:pPr>
            <w:r w:rsidRPr="0057631D">
              <w:t>(95%C.I. -2.75% to 10.86%)</w:t>
            </w:r>
          </w:p>
        </w:tc>
      </w:tr>
      <w:tr w:rsidR="00DF7127" w:rsidRPr="0057631D" w14:paraId="596B613B" w14:textId="77777777" w:rsidTr="005A3960">
        <w:trPr>
          <w:trHeight w:val="340"/>
        </w:trPr>
        <w:tc>
          <w:tcPr>
            <w:tcW w:w="3397" w:type="dxa"/>
            <w:vAlign w:val="center"/>
          </w:tcPr>
          <w:p w14:paraId="06D4A354" w14:textId="77777777" w:rsidR="00DF7127" w:rsidRPr="0057631D" w:rsidRDefault="00DF7127" w:rsidP="00FA27D1">
            <w:r w:rsidRPr="0057631D">
              <w:t>‘There is evidence that some industries, sectors and companies have influenced policy in ways that harm the population’s health’</w:t>
            </w:r>
          </w:p>
        </w:tc>
        <w:tc>
          <w:tcPr>
            <w:tcW w:w="4016" w:type="dxa"/>
            <w:vAlign w:val="center"/>
          </w:tcPr>
          <w:p w14:paraId="268A718F" w14:textId="77777777" w:rsidR="00DF7127" w:rsidRPr="0057631D" w:rsidRDefault="00DF7127" w:rsidP="00FA27D1">
            <w:r w:rsidRPr="0057631D">
              <w:t xml:space="preserve">85.14% </w:t>
            </w:r>
          </w:p>
          <w:p w14:paraId="28333C97" w14:textId="77777777" w:rsidR="00DF7127" w:rsidRPr="0057631D" w:rsidRDefault="00DF7127" w:rsidP="00FA27D1">
            <w:r w:rsidRPr="0057631D">
              <w:t>(n=74, 95%C.I. 77.03% to 93.24%)</w:t>
            </w:r>
          </w:p>
        </w:tc>
        <w:tc>
          <w:tcPr>
            <w:tcW w:w="4016" w:type="dxa"/>
            <w:vAlign w:val="center"/>
          </w:tcPr>
          <w:p w14:paraId="50A824D4" w14:textId="77777777" w:rsidR="00DF7127" w:rsidRPr="0057631D" w:rsidRDefault="00DF7127" w:rsidP="00FA27D1">
            <w:r w:rsidRPr="0057631D">
              <w:t xml:space="preserve">98.65% </w:t>
            </w:r>
          </w:p>
          <w:p w14:paraId="5D99A6CA" w14:textId="77777777" w:rsidR="00DF7127" w:rsidRPr="0057631D" w:rsidRDefault="00DF7127" w:rsidP="00FA27D1">
            <w:r w:rsidRPr="0057631D">
              <w:t>(n=74, 95%C.I. 96.02% to 101.28%)</w:t>
            </w:r>
          </w:p>
        </w:tc>
        <w:tc>
          <w:tcPr>
            <w:tcW w:w="4017" w:type="dxa"/>
            <w:vAlign w:val="center"/>
          </w:tcPr>
          <w:p w14:paraId="6AA0820D" w14:textId="77777777" w:rsidR="00DF7127" w:rsidRPr="0057631D" w:rsidRDefault="00DF7127" w:rsidP="00FA27D1">
            <w:r w:rsidRPr="0057631D">
              <w:t xml:space="preserve">13.51% </w:t>
            </w:r>
          </w:p>
          <w:p w14:paraId="2AAA116E" w14:textId="77777777" w:rsidR="00DF7127" w:rsidRPr="0057631D" w:rsidRDefault="00DF7127" w:rsidP="00FA27D1">
            <w:pPr>
              <w:rPr>
                <w:b/>
                <w:bCs/>
              </w:rPr>
            </w:pPr>
            <w:r w:rsidRPr="0057631D">
              <w:t>(95%C.I. 4.99% to 22.04%)</w:t>
            </w:r>
          </w:p>
        </w:tc>
      </w:tr>
    </w:tbl>
    <w:p w14:paraId="637D7972" w14:textId="77777777" w:rsidR="00DF7127" w:rsidRDefault="00DF7127" w:rsidP="00FA27D1">
      <w:pPr>
        <w:pStyle w:val="Heading2"/>
        <w:sectPr w:rsidR="00DF7127" w:rsidSect="0057631D">
          <w:pgSz w:w="16838" w:h="11906" w:orient="landscape"/>
          <w:pgMar w:top="720" w:right="720" w:bottom="720" w:left="720" w:header="708" w:footer="708" w:gutter="0"/>
          <w:cols w:space="708"/>
          <w:docGrid w:linePitch="360"/>
        </w:sectPr>
      </w:pPr>
    </w:p>
    <w:p w14:paraId="1C30F9E9" w14:textId="66551254" w:rsidR="00830DA4" w:rsidRDefault="00830DA4" w:rsidP="00FA27D1">
      <w:pPr>
        <w:pStyle w:val="Heading1"/>
      </w:pPr>
      <w:r>
        <w:lastRenderedPageBreak/>
        <w:t xml:space="preserve">Supplementary material </w:t>
      </w:r>
      <w:r w:rsidR="00141A8D">
        <w:t>4</w:t>
      </w:r>
      <w:r>
        <w:t xml:space="preserve">: Theory of Change </w:t>
      </w:r>
    </w:p>
    <w:p w14:paraId="280D2952" w14:textId="6B00E3D3" w:rsidR="00830DA4" w:rsidRDefault="00830DA4" w:rsidP="00FA27D1">
      <w:pPr>
        <w:pStyle w:val="Heading2"/>
      </w:pPr>
      <w:r>
        <w:t xml:space="preserve">Theory of change </w:t>
      </w:r>
    </w:p>
    <w:tbl>
      <w:tblPr>
        <w:tblStyle w:val="TableGrid"/>
        <w:tblW w:w="15451" w:type="dxa"/>
        <w:tblInd w:w="-5" w:type="dxa"/>
        <w:tblLook w:val="04A0" w:firstRow="1" w:lastRow="0" w:firstColumn="1" w:lastColumn="0" w:noHBand="0" w:noVBand="1"/>
      </w:tblPr>
      <w:tblGrid>
        <w:gridCol w:w="5150"/>
        <w:gridCol w:w="5150"/>
        <w:gridCol w:w="5151"/>
      </w:tblGrid>
      <w:tr w:rsidR="00830DA4" w:rsidRPr="00830DA4" w14:paraId="504AA425" w14:textId="77777777" w:rsidTr="005A3960">
        <w:tc>
          <w:tcPr>
            <w:tcW w:w="5150" w:type="dxa"/>
            <w:shd w:val="clear" w:color="auto" w:fill="auto"/>
          </w:tcPr>
          <w:p w14:paraId="1BF6F2FA" w14:textId="77777777" w:rsidR="00830DA4" w:rsidRPr="00F8404E" w:rsidRDefault="00830DA4" w:rsidP="00FA27D1">
            <w:pPr>
              <w:rPr>
                <w:rStyle w:val="hlfld-fulltext"/>
                <w:b/>
                <w:bCs/>
                <w:color w:val="000000" w:themeColor="text1"/>
              </w:rPr>
            </w:pPr>
            <w:r w:rsidRPr="00F8404E">
              <w:rPr>
                <w:rStyle w:val="hlfld-fulltext"/>
                <w:b/>
                <w:bCs/>
                <w:color w:val="000000" w:themeColor="text1"/>
              </w:rPr>
              <w:t>If we</w:t>
            </w:r>
          </w:p>
        </w:tc>
        <w:tc>
          <w:tcPr>
            <w:tcW w:w="5150" w:type="dxa"/>
            <w:shd w:val="clear" w:color="auto" w:fill="auto"/>
          </w:tcPr>
          <w:p w14:paraId="6BD41F88" w14:textId="77777777" w:rsidR="00830DA4" w:rsidRPr="00F8404E" w:rsidRDefault="00830DA4" w:rsidP="00FA27D1">
            <w:pPr>
              <w:rPr>
                <w:rStyle w:val="hlfld-fulltext"/>
                <w:b/>
                <w:bCs/>
                <w:color w:val="000000" w:themeColor="text1"/>
              </w:rPr>
            </w:pPr>
            <w:r w:rsidRPr="00F8404E">
              <w:rPr>
                <w:rStyle w:val="hlfld-fulltext"/>
                <w:b/>
                <w:bCs/>
                <w:color w:val="000000" w:themeColor="text1"/>
              </w:rPr>
              <w:t xml:space="preserve">Then we expect </w:t>
            </w:r>
          </w:p>
        </w:tc>
        <w:tc>
          <w:tcPr>
            <w:tcW w:w="5151" w:type="dxa"/>
            <w:shd w:val="clear" w:color="auto" w:fill="auto"/>
          </w:tcPr>
          <w:p w14:paraId="43CAA5E2" w14:textId="77777777" w:rsidR="00830DA4" w:rsidRPr="00F8404E" w:rsidRDefault="00830DA4" w:rsidP="00FA27D1">
            <w:pPr>
              <w:rPr>
                <w:rStyle w:val="hlfld-fulltext"/>
                <w:b/>
                <w:bCs/>
                <w:color w:val="000000" w:themeColor="text1"/>
              </w:rPr>
            </w:pPr>
            <w:r w:rsidRPr="00F8404E">
              <w:rPr>
                <w:rStyle w:val="hlfld-fulltext"/>
                <w:b/>
                <w:bCs/>
                <w:color w:val="000000" w:themeColor="text1"/>
              </w:rPr>
              <w:t>And we expect this to lead to</w:t>
            </w:r>
          </w:p>
        </w:tc>
      </w:tr>
      <w:tr w:rsidR="00830DA4" w:rsidRPr="00830DA4" w14:paraId="43377713" w14:textId="77777777" w:rsidTr="005A3960">
        <w:tc>
          <w:tcPr>
            <w:tcW w:w="5150" w:type="dxa"/>
            <w:shd w:val="clear" w:color="auto" w:fill="auto"/>
          </w:tcPr>
          <w:p w14:paraId="5A87FF80" w14:textId="77777777" w:rsidR="00830DA4" w:rsidRPr="00F8404E" w:rsidRDefault="00830DA4" w:rsidP="00FA27D1">
            <w:pPr>
              <w:rPr>
                <w:rStyle w:val="hlfld-fulltext"/>
                <w:color w:val="000000" w:themeColor="text1"/>
              </w:rPr>
            </w:pPr>
            <w:r w:rsidRPr="00F8404E">
              <w:rPr>
                <w:rStyle w:val="hlfld-fulltext"/>
                <w:color w:val="000000" w:themeColor="text1"/>
              </w:rPr>
              <w:t>Develop briefings with input from:</w:t>
            </w:r>
          </w:p>
          <w:p w14:paraId="2E61A618" w14:textId="77777777" w:rsidR="00830DA4" w:rsidRPr="00F8404E" w:rsidRDefault="00830DA4" w:rsidP="00FA27D1">
            <w:pPr>
              <w:pStyle w:val="ListParagraph"/>
              <w:numPr>
                <w:ilvl w:val="0"/>
                <w:numId w:val="17"/>
              </w:numPr>
              <w:rPr>
                <w:rStyle w:val="hlfld-fulltext"/>
                <w:color w:val="000000" w:themeColor="text1"/>
              </w:rPr>
            </w:pPr>
            <w:r w:rsidRPr="00F8404E">
              <w:rPr>
                <w:rStyle w:val="hlfld-fulltext"/>
                <w:color w:val="000000" w:themeColor="text1"/>
              </w:rPr>
              <w:t>Public Health</w:t>
            </w:r>
          </w:p>
          <w:p w14:paraId="732DC354" w14:textId="77777777" w:rsidR="00830DA4" w:rsidRPr="00F8404E" w:rsidRDefault="00830DA4" w:rsidP="00FA27D1">
            <w:pPr>
              <w:pStyle w:val="ListParagraph"/>
              <w:numPr>
                <w:ilvl w:val="0"/>
                <w:numId w:val="17"/>
              </w:numPr>
              <w:rPr>
                <w:rStyle w:val="hlfld-fulltext"/>
                <w:color w:val="000000" w:themeColor="text1"/>
              </w:rPr>
            </w:pPr>
            <w:r w:rsidRPr="00F8404E">
              <w:rPr>
                <w:rStyle w:val="hlfld-fulltext"/>
                <w:color w:val="000000" w:themeColor="text1"/>
              </w:rPr>
              <w:t>Academic experts</w:t>
            </w:r>
          </w:p>
          <w:p w14:paraId="3DAB5AD6" w14:textId="77777777" w:rsidR="00830DA4" w:rsidRPr="00F8404E" w:rsidRDefault="00830DA4" w:rsidP="00FA27D1">
            <w:pPr>
              <w:pStyle w:val="ListParagraph"/>
              <w:numPr>
                <w:ilvl w:val="0"/>
                <w:numId w:val="17"/>
              </w:numPr>
              <w:rPr>
                <w:rStyle w:val="hlfld-fulltext"/>
                <w:color w:val="000000" w:themeColor="text1"/>
              </w:rPr>
            </w:pPr>
            <w:r w:rsidRPr="00F8404E">
              <w:rPr>
                <w:rStyle w:val="hlfld-fulltext"/>
                <w:color w:val="000000" w:themeColor="text1"/>
              </w:rPr>
              <w:t>Feedback from internal partners who participate</w:t>
            </w:r>
          </w:p>
        </w:tc>
        <w:tc>
          <w:tcPr>
            <w:tcW w:w="5150" w:type="dxa"/>
            <w:shd w:val="clear" w:color="auto" w:fill="auto"/>
          </w:tcPr>
          <w:p w14:paraId="71C89E2E" w14:textId="77777777" w:rsidR="00830DA4" w:rsidRPr="00F8404E" w:rsidRDefault="00830DA4" w:rsidP="00FA27D1">
            <w:pPr>
              <w:pStyle w:val="ListParagraph"/>
              <w:numPr>
                <w:ilvl w:val="0"/>
                <w:numId w:val="17"/>
              </w:numPr>
              <w:rPr>
                <w:rStyle w:val="hlfld-fulltext"/>
                <w:color w:val="000000" w:themeColor="text1"/>
              </w:rPr>
            </w:pPr>
            <w:r w:rsidRPr="00F8404E">
              <w:rPr>
                <w:rStyle w:val="hlfld-fulltext"/>
                <w:color w:val="000000" w:themeColor="text1"/>
              </w:rPr>
              <w:t xml:space="preserve">PH expectations to be met more closely  </w:t>
            </w:r>
          </w:p>
          <w:p w14:paraId="38692DC4" w14:textId="77777777" w:rsidR="00830DA4" w:rsidRPr="00F8404E" w:rsidRDefault="00830DA4" w:rsidP="00FA27D1">
            <w:pPr>
              <w:pStyle w:val="ListParagraph"/>
              <w:numPr>
                <w:ilvl w:val="0"/>
                <w:numId w:val="17"/>
              </w:numPr>
              <w:rPr>
                <w:rStyle w:val="hlfld-fulltext"/>
                <w:color w:val="000000" w:themeColor="text1"/>
              </w:rPr>
            </w:pPr>
            <w:r w:rsidRPr="00F8404E">
              <w:rPr>
                <w:rStyle w:val="hlfld-fulltext"/>
                <w:color w:val="000000" w:themeColor="text1"/>
              </w:rPr>
              <w:t>Briefings to be more clearly based on what has and hasn’t worked before</w:t>
            </w:r>
          </w:p>
          <w:p w14:paraId="360D9723" w14:textId="77777777" w:rsidR="00830DA4" w:rsidRPr="00F8404E" w:rsidRDefault="00830DA4" w:rsidP="00FA27D1">
            <w:pPr>
              <w:pStyle w:val="ListParagraph"/>
              <w:numPr>
                <w:ilvl w:val="0"/>
                <w:numId w:val="17"/>
              </w:numPr>
              <w:rPr>
                <w:rStyle w:val="hlfld-fulltext"/>
                <w:color w:val="000000" w:themeColor="text1"/>
              </w:rPr>
            </w:pPr>
            <w:r w:rsidRPr="00F8404E">
              <w:rPr>
                <w:rStyle w:val="hlfld-fulltext"/>
                <w:color w:val="000000" w:themeColor="text1"/>
              </w:rPr>
              <w:t>Internal partners’ expectations and needs to be met better</w:t>
            </w:r>
          </w:p>
        </w:tc>
        <w:tc>
          <w:tcPr>
            <w:tcW w:w="5151" w:type="dxa"/>
            <w:shd w:val="clear" w:color="auto" w:fill="auto"/>
          </w:tcPr>
          <w:p w14:paraId="426BF8E0" w14:textId="77777777" w:rsidR="00830DA4" w:rsidRPr="00F8404E" w:rsidRDefault="00830DA4" w:rsidP="00FA27D1">
            <w:pPr>
              <w:rPr>
                <w:rStyle w:val="hlfld-fulltext"/>
                <w:color w:val="000000" w:themeColor="text1"/>
              </w:rPr>
            </w:pPr>
            <w:r w:rsidRPr="00F8404E">
              <w:rPr>
                <w:rStyle w:val="hlfld-fulltext"/>
                <w:color w:val="000000" w:themeColor="text1"/>
              </w:rPr>
              <w:t>Briefings that cover appropriate content using effective delivery methods</w:t>
            </w:r>
          </w:p>
        </w:tc>
      </w:tr>
      <w:tr w:rsidR="00830DA4" w:rsidRPr="00830DA4" w14:paraId="4F0945D3" w14:textId="77777777" w:rsidTr="005A3960">
        <w:trPr>
          <w:trHeight w:val="70"/>
        </w:trPr>
        <w:tc>
          <w:tcPr>
            <w:tcW w:w="5150" w:type="dxa"/>
            <w:tcBorders>
              <w:right w:val="single" w:sz="4" w:space="0" w:color="FFFFFF" w:themeColor="background1"/>
            </w:tcBorders>
            <w:shd w:val="clear" w:color="auto" w:fill="auto"/>
          </w:tcPr>
          <w:p w14:paraId="41DFFB9A" w14:textId="77777777" w:rsidR="00830DA4" w:rsidRPr="00F8404E" w:rsidRDefault="00830DA4" w:rsidP="00FA27D1">
            <w:pPr>
              <w:rPr>
                <w:rStyle w:val="hlfld-fulltext"/>
                <w:color w:val="000000" w:themeColor="text1"/>
                <w:sz w:val="10"/>
                <w:szCs w:val="10"/>
              </w:rPr>
            </w:pPr>
          </w:p>
        </w:tc>
        <w:tc>
          <w:tcPr>
            <w:tcW w:w="5150" w:type="dxa"/>
            <w:tcBorders>
              <w:left w:val="single" w:sz="4" w:space="0" w:color="FFFFFF" w:themeColor="background1"/>
              <w:right w:val="single" w:sz="4" w:space="0" w:color="FFFFFF" w:themeColor="background1"/>
            </w:tcBorders>
            <w:shd w:val="clear" w:color="auto" w:fill="auto"/>
          </w:tcPr>
          <w:p w14:paraId="48C42BC5" w14:textId="77777777" w:rsidR="00830DA4" w:rsidRPr="00F8404E" w:rsidRDefault="00830DA4" w:rsidP="00FA27D1">
            <w:pPr>
              <w:rPr>
                <w:rStyle w:val="hlfld-fulltext"/>
                <w:color w:val="000000" w:themeColor="text1"/>
                <w:sz w:val="10"/>
                <w:szCs w:val="10"/>
              </w:rPr>
            </w:pPr>
          </w:p>
        </w:tc>
        <w:tc>
          <w:tcPr>
            <w:tcW w:w="5151" w:type="dxa"/>
            <w:tcBorders>
              <w:left w:val="single" w:sz="4" w:space="0" w:color="FFFFFF" w:themeColor="background1"/>
            </w:tcBorders>
            <w:shd w:val="clear" w:color="auto" w:fill="auto"/>
          </w:tcPr>
          <w:p w14:paraId="28D002D4" w14:textId="77777777" w:rsidR="00830DA4" w:rsidRPr="00F8404E" w:rsidRDefault="00830DA4" w:rsidP="00FA27D1">
            <w:pPr>
              <w:rPr>
                <w:rStyle w:val="hlfld-fulltext"/>
                <w:color w:val="000000" w:themeColor="text1"/>
                <w:sz w:val="10"/>
                <w:szCs w:val="10"/>
              </w:rPr>
            </w:pPr>
          </w:p>
        </w:tc>
      </w:tr>
      <w:tr w:rsidR="00830DA4" w:rsidRPr="00830DA4" w14:paraId="14B1EFFE" w14:textId="77777777" w:rsidTr="005A3960">
        <w:tc>
          <w:tcPr>
            <w:tcW w:w="5150" w:type="dxa"/>
            <w:shd w:val="clear" w:color="auto" w:fill="auto"/>
          </w:tcPr>
          <w:p w14:paraId="31C87C15" w14:textId="77777777" w:rsidR="00830DA4" w:rsidRPr="00F8404E" w:rsidRDefault="00830DA4" w:rsidP="00FA27D1">
            <w:pPr>
              <w:rPr>
                <w:color w:val="000000" w:themeColor="text1"/>
              </w:rPr>
            </w:pPr>
            <w:r w:rsidRPr="00F8404E">
              <w:rPr>
                <w:color w:val="000000" w:themeColor="text1"/>
              </w:rPr>
              <w:t>Offer ‘briefings’ that include appropriate content using effective delivery methods including:</w:t>
            </w:r>
          </w:p>
          <w:p w14:paraId="734CEF98" w14:textId="77777777" w:rsidR="00830DA4" w:rsidRPr="00F8404E" w:rsidRDefault="00830DA4" w:rsidP="00FA27D1">
            <w:pPr>
              <w:pStyle w:val="ListParagraph"/>
              <w:numPr>
                <w:ilvl w:val="0"/>
                <w:numId w:val="18"/>
              </w:numPr>
              <w:rPr>
                <w:color w:val="000000" w:themeColor="text1"/>
              </w:rPr>
            </w:pPr>
            <w:r w:rsidRPr="00F8404E">
              <w:rPr>
                <w:color w:val="000000" w:themeColor="text1"/>
              </w:rPr>
              <w:t xml:space="preserve">evidence about the commercial determinants of health, how they operate, through which mechanisms and how they affect health </w:t>
            </w:r>
          </w:p>
          <w:p w14:paraId="69907C5F" w14:textId="77777777" w:rsidR="00830DA4" w:rsidRPr="00F8404E" w:rsidRDefault="00830DA4" w:rsidP="00FA27D1">
            <w:pPr>
              <w:pStyle w:val="ListParagraph"/>
              <w:numPr>
                <w:ilvl w:val="0"/>
                <w:numId w:val="18"/>
              </w:numPr>
              <w:rPr>
                <w:rStyle w:val="hlfld-fulltext"/>
                <w:color w:val="000000" w:themeColor="text1"/>
              </w:rPr>
            </w:pPr>
            <w:r w:rsidRPr="00F8404E">
              <w:rPr>
                <w:rStyle w:val="hlfld-fulltext"/>
                <w:color w:val="000000" w:themeColor="text1"/>
              </w:rPr>
              <w:t xml:space="preserve">opportunities to reflect and practice skills </w:t>
            </w:r>
          </w:p>
          <w:p w14:paraId="670046EA" w14:textId="77777777" w:rsidR="00830DA4" w:rsidRPr="00F8404E" w:rsidRDefault="00830DA4" w:rsidP="00FA27D1">
            <w:pPr>
              <w:rPr>
                <w:rStyle w:val="hlfld-fulltext"/>
                <w:color w:val="000000" w:themeColor="text1"/>
              </w:rPr>
            </w:pPr>
          </w:p>
          <w:p w14:paraId="10AD6942" w14:textId="77777777" w:rsidR="00830DA4" w:rsidRPr="00B0485A" w:rsidRDefault="00830DA4" w:rsidP="00FA27D1">
            <w:pPr>
              <w:rPr>
                <w:rStyle w:val="hlfld-fulltext"/>
                <w:color w:val="000000" w:themeColor="text1"/>
              </w:rPr>
            </w:pPr>
            <w:r w:rsidRPr="00B0485A">
              <w:rPr>
                <w:rStyle w:val="hlfld-fulltext"/>
                <w:color w:val="000000" w:themeColor="text1"/>
              </w:rPr>
              <w:t>Additional implications / requirements identified during the research</w:t>
            </w:r>
          </w:p>
          <w:p w14:paraId="67ABD22E" w14:textId="77777777" w:rsidR="00830DA4" w:rsidRPr="00B0485A" w:rsidRDefault="00830DA4" w:rsidP="00FA27D1">
            <w:pPr>
              <w:pStyle w:val="ListParagraph"/>
              <w:numPr>
                <w:ilvl w:val="0"/>
                <w:numId w:val="18"/>
              </w:numPr>
              <w:rPr>
                <w:rStyle w:val="hlfld-fulltext"/>
                <w:color w:val="000000" w:themeColor="text1"/>
              </w:rPr>
            </w:pPr>
            <w:r w:rsidRPr="00B0485A">
              <w:rPr>
                <w:rStyle w:val="hlfld-fulltext"/>
                <w:color w:val="000000" w:themeColor="text1"/>
              </w:rPr>
              <w:t>Need to ensure the facilitators are sufficiently skilled and trained and confident to run the workshops</w:t>
            </w:r>
          </w:p>
          <w:p w14:paraId="45AB1A4F" w14:textId="77777777" w:rsidR="00830DA4" w:rsidRPr="00B0485A" w:rsidRDefault="00830DA4" w:rsidP="00FA27D1">
            <w:pPr>
              <w:pStyle w:val="ListParagraph"/>
              <w:numPr>
                <w:ilvl w:val="0"/>
                <w:numId w:val="18"/>
              </w:numPr>
              <w:rPr>
                <w:rStyle w:val="hlfld-fulltext"/>
                <w:color w:val="000000" w:themeColor="text1"/>
              </w:rPr>
            </w:pPr>
            <w:r w:rsidRPr="00B0485A">
              <w:rPr>
                <w:rStyle w:val="hlfld-fulltext"/>
                <w:color w:val="000000" w:themeColor="text1"/>
              </w:rPr>
              <w:t>Then need to ensure the local PH partners are as well</w:t>
            </w:r>
          </w:p>
          <w:p w14:paraId="501D1C3E" w14:textId="77777777" w:rsidR="00830DA4" w:rsidRPr="00F8404E" w:rsidRDefault="00830DA4" w:rsidP="00FA27D1">
            <w:pPr>
              <w:pStyle w:val="ListParagraph"/>
              <w:numPr>
                <w:ilvl w:val="0"/>
                <w:numId w:val="18"/>
              </w:numPr>
              <w:rPr>
                <w:rStyle w:val="hlfld-fulltext"/>
                <w:color w:val="000000" w:themeColor="text1"/>
              </w:rPr>
            </w:pPr>
            <w:r w:rsidRPr="00B0485A">
              <w:rPr>
                <w:rStyle w:val="hlfld-fulltext"/>
                <w:color w:val="000000" w:themeColor="text1"/>
              </w:rPr>
              <w:t xml:space="preserve">Then the workshops are about sharing that with their internal partners </w:t>
            </w:r>
          </w:p>
        </w:tc>
        <w:tc>
          <w:tcPr>
            <w:tcW w:w="5150" w:type="dxa"/>
            <w:shd w:val="clear" w:color="auto" w:fill="auto"/>
          </w:tcPr>
          <w:p w14:paraId="07D164AC" w14:textId="77777777" w:rsidR="00830DA4" w:rsidRPr="00F8404E" w:rsidRDefault="00830DA4" w:rsidP="00FA27D1">
            <w:pPr>
              <w:rPr>
                <w:color w:val="000000" w:themeColor="text1"/>
              </w:rPr>
            </w:pPr>
            <w:r w:rsidRPr="00F8404E">
              <w:rPr>
                <w:color w:val="000000" w:themeColor="text1"/>
              </w:rPr>
              <w:t>People working with public health in local and regional systems to:</w:t>
            </w:r>
          </w:p>
          <w:p w14:paraId="070FCE6A" w14:textId="77777777" w:rsidR="00830DA4" w:rsidRPr="00F8404E" w:rsidRDefault="00830DA4" w:rsidP="00FA27D1">
            <w:pPr>
              <w:pStyle w:val="ListParagraph"/>
              <w:numPr>
                <w:ilvl w:val="0"/>
                <w:numId w:val="16"/>
              </w:numPr>
              <w:rPr>
                <w:color w:val="000000" w:themeColor="text1"/>
              </w:rPr>
            </w:pPr>
            <w:r w:rsidRPr="00F8404E">
              <w:rPr>
                <w:color w:val="000000" w:themeColor="text1"/>
              </w:rPr>
              <w:t>Gain knowledge and understanding about the fundamental importance of CDoH</w:t>
            </w:r>
          </w:p>
          <w:p w14:paraId="046E6744" w14:textId="77777777" w:rsidR="00830DA4" w:rsidRPr="00F8404E" w:rsidRDefault="00830DA4" w:rsidP="00FA27D1">
            <w:pPr>
              <w:pStyle w:val="ListParagraph"/>
              <w:numPr>
                <w:ilvl w:val="0"/>
                <w:numId w:val="16"/>
              </w:numPr>
              <w:rPr>
                <w:color w:val="000000" w:themeColor="text1"/>
              </w:rPr>
            </w:pPr>
            <w:r w:rsidRPr="00F8404E">
              <w:rPr>
                <w:color w:val="000000" w:themeColor="text1"/>
              </w:rPr>
              <w:t xml:space="preserve">Have the opportunity to reflect on the need for change and how </w:t>
            </w:r>
            <w:proofErr w:type="gramStart"/>
            <w:r w:rsidRPr="00F8404E">
              <w:rPr>
                <w:color w:val="000000" w:themeColor="text1"/>
              </w:rPr>
              <w:t>this fits</w:t>
            </w:r>
            <w:proofErr w:type="gramEnd"/>
            <w:r w:rsidRPr="00F8404E">
              <w:rPr>
                <w:color w:val="000000" w:themeColor="text1"/>
              </w:rPr>
              <w:t xml:space="preserve"> with their prior beliefs and understanding and, if needed, integrate new paradigms into their current belief system</w:t>
            </w:r>
          </w:p>
          <w:p w14:paraId="1A7C5C5E" w14:textId="77777777" w:rsidR="00830DA4" w:rsidRPr="00F8404E" w:rsidRDefault="00830DA4" w:rsidP="00FA27D1">
            <w:pPr>
              <w:pStyle w:val="ListParagraph"/>
              <w:numPr>
                <w:ilvl w:val="0"/>
                <w:numId w:val="16"/>
              </w:numPr>
              <w:rPr>
                <w:color w:val="000000" w:themeColor="text1"/>
              </w:rPr>
            </w:pPr>
            <w:r w:rsidRPr="00F8404E">
              <w:rPr>
                <w:color w:val="000000" w:themeColor="text1"/>
              </w:rPr>
              <w:t>Be exposed to more evidence about the certainty of harm in the current system</w:t>
            </w:r>
          </w:p>
          <w:p w14:paraId="2FF0529F" w14:textId="77777777" w:rsidR="00830DA4" w:rsidRPr="00F8404E" w:rsidRDefault="00830DA4" w:rsidP="00FA27D1">
            <w:pPr>
              <w:pStyle w:val="ListParagraph"/>
              <w:numPr>
                <w:ilvl w:val="0"/>
                <w:numId w:val="16"/>
              </w:numPr>
              <w:rPr>
                <w:color w:val="000000" w:themeColor="text1"/>
              </w:rPr>
            </w:pPr>
            <w:proofErr w:type="gramStart"/>
            <w:r w:rsidRPr="00F8404E">
              <w:rPr>
                <w:color w:val="000000" w:themeColor="text1"/>
              </w:rPr>
              <w:t>Have the opportunity to</w:t>
            </w:r>
            <w:proofErr w:type="gramEnd"/>
            <w:r w:rsidRPr="00F8404E">
              <w:rPr>
                <w:color w:val="000000" w:themeColor="text1"/>
              </w:rPr>
              <w:t xml:space="preserve"> practice skills (such as reviewing conflicts of interest or responding to media queries)</w:t>
            </w:r>
          </w:p>
          <w:p w14:paraId="319E7AC0" w14:textId="77777777" w:rsidR="00830DA4" w:rsidRPr="00F8404E" w:rsidRDefault="00830DA4" w:rsidP="00FA27D1">
            <w:pPr>
              <w:pStyle w:val="ListParagraph"/>
              <w:numPr>
                <w:ilvl w:val="0"/>
                <w:numId w:val="16"/>
              </w:numPr>
              <w:rPr>
                <w:rStyle w:val="hlfld-fulltext"/>
                <w:color w:val="000000" w:themeColor="text1"/>
              </w:rPr>
            </w:pPr>
            <w:r w:rsidRPr="00B0485A">
              <w:rPr>
                <w:rStyle w:val="hlfld-fulltext"/>
                <w:color w:val="000000" w:themeColor="text1"/>
              </w:rPr>
              <w:t>Identify what they are already doing that has a CDoH angle to it (note: this was added during the research process)</w:t>
            </w:r>
          </w:p>
        </w:tc>
        <w:tc>
          <w:tcPr>
            <w:tcW w:w="5151" w:type="dxa"/>
            <w:shd w:val="clear" w:color="auto" w:fill="auto"/>
          </w:tcPr>
          <w:p w14:paraId="27D7DB30" w14:textId="77777777" w:rsidR="00830DA4" w:rsidRPr="00F8404E" w:rsidRDefault="00830DA4" w:rsidP="00FA27D1">
            <w:pPr>
              <w:pStyle w:val="ListParagraph"/>
              <w:numPr>
                <w:ilvl w:val="0"/>
                <w:numId w:val="16"/>
              </w:numPr>
              <w:rPr>
                <w:color w:val="000000" w:themeColor="text1"/>
              </w:rPr>
            </w:pPr>
            <w:r w:rsidRPr="00F8404E">
              <w:rPr>
                <w:color w:val="000000" w:themeColor="text1"/>
              </w:rPr>
              <w:t>their beliefs about the importance of this agenda to increase</w:t>
            </w:r>
          </w:p>
          <w:p w14:paraId="1F008633" w14:textId="77777777" w:rsidR="00830DA4" w:rsidRPr="00F8404E" w:rsidRDefault="00830DA4" w:rsidP="00FA27D1">
            <w:pPr>
              <w:pStyle w:val="ListParagraph"/>
              <w:numPr>
                <w:ilvl w:val="0"/>
                <w:numId w:val="16"/>
              </w:numPr>
              <w:rPr>
                <w:color w:val="000000" w:themeColor="text1"/>
              </w:rPr>
            </w:pPr>
            <w:r w:rsidRPr="00F8404E">
              <w:rPr>
                <w:color w:val="000000" w:themeColor="text1"/>
              </w:rPr>
              <w:t xml:space="preserve">their beliefs about the need for change to be more certain </w:t>
            </w:r>
          </w:p>
          <w:p w14:paraId="72290A1F" w14:textId="77777777" w:rsidR="00830DA4" w:rsidRPr="00F8404E" w:rsidRDefault="00830DA4" w:rsidP="00FA27D1">
            <w:pPr>
              <w:pStyle w:val="ListParagraph"/>
              <w:numPr>
                <w:ilvl w:val="0"/>
                <w:numId w:val="16"/>
              </w:numPr>
              <w:rPr>
                <w:rStyle w:val="hlfld-fulltext"/>
                <w:color w:val="000000" w:themeColor="text1"/>
              </w:rPr>
            </w:pPr>
            <w:r w:rsidRPr="00F8404E">
              <w:rPr>
                <w:rStyle w:val="hlfld-fulltext"/>
                <w:color w:val="000000" w:themeColor="text1"/>
              </w:rPr>
              <w:t>their confidence in their ability to do something effective about it to increase</w:t>
            </w:r>
          </w:p>
          <w:p w14:paraId="2B763EEC" w14:textId="77777777" w:rsidR="00830DA4" w:rsidRPr="00F8404E" w:rsidRDefault="00830DA4" w:rsidP="00FA27D1">
            <w:pPr>
              <w:pStyle w:val="ListParagraph"/>
              <w:numPr>
                <w:ilvl w:val="0"/>
                <w:numId w:val="16"/>
              </w:numPr>
              <w:rPr>
                <w:rStyle w:val="hlfld-fulltext"/>
                <w:color w:val="000000" w:themeColor="text1"/>
              </w:rPr>
            </w:pPr>
            <w:r w:rsidRPr="00F8404E">
              <w:rPr>
                <w:rStyle w:val="hlfld-fulltext"/>
                <w:color w:val="000000" w:themeColor="text1"/>
              </w:rPr>
              <w:t xml:space="preserve">them to have or develop intention to </w:t>
            </w:r>
            <w:proofErr w:type="gramStart"/>
            <w:r w:rsidRPr="00F8404E">
              <w:rPr>
                <w:rStyle w:val="hlfld-fulltext"/>
                <w:color w:val="000000" w:themeColor="text1"/>
              </w:rPr>
              <w:t>take action</w:t>
            </w:r>
            <w:proofErr w:type="gramEnd"/>
            <w:r w:rsidRPr="00F8404E">
              <w:rPr>
                <w:rStyle w:val="hlfld-fulltext"/>
                <w:color w:val="000000" w:themeColor="text1"/>
              </w:rPr>
              <w:t xml:space="preserve"> </w:t>
            </w:r>
          </w:p>
          <w:p w14:paraId="7258C0B8" w14:textId="77777777" w:rsidR="00830DA4" w:rsidRPr="00B0485A" w:rsidRDefault="00830DA4" w:rsidP="00FA27D1">
            <w:pPr>
              <w:rPr>
                <w:rStyle w:val="hlfld-fulltext"/>
                <w:color w:val="000000" w:themeColor="text1"/>
              </w:rPr>
            </w:pPr>
            <w:r w:rsidRPr="00B0485A">
              <w:rPr>
                <w:rStyle w:val="hlfld-fulltext"/>
                <w:color w:val="000000" w:themeColor="text1"/>
              </w:rPr>
              <w:t>[additions during the research process]</w:t>
            </w:r>
          </w:p>
          <w:p w14:paraId="5605B53A" w14:textId="0AB64891" w:rsidR="004A4765" w:rsidRDefault="004A4765" w:rsidP="004A4765">
            <w:pPr>
              <w:pStyle w:val="ListParagraph"/>
              <w:numPr>
                <w:ilvl w:val="0"/>
                <w:numId w:val="19"/>
              </w:numPr>
              <w:rPr>
                <w:rStyle w:val="hlfld-fulltext"/>
                <w:color w:val="000000" w:themeColor="text1"/>
              </w:rPr>
            </w:pPr>
            <w:r w:rsidRPr="004A4765">
              <w:rPr>
                <w:rStyle w:val="hlfld-fulltext"/>
                <w:color w:val="000000" w:themeColor="text1"/>
              </w:rPr>
              <w:t>their understanding to increase and their ability to see what they're doing through a CDoH lens and understand some mechanisms through CDoH lens to increase</w:t>
            </w:r>
          </w:p>
          <w:p w14:paraId="08B14BB4" w14:textId="52490305" w:rsidR="00830DA4" w:rsidRPr="004A4765" w:rsidRDefault="00830DA4" w:rsidP="004A4765">
            <w:pPr>
              <w:pStyle w:val="ListParagraph"/>
              <w:numPr>
                <w:ilvl w:val="0"/>
                <w:numId w:val="19"/>
              </w:numPr>
              <w:rPr>
                <w:rStyle w:val="hlfld-fulltext"/>
                <w:color w:val="000000" w:themeColor="text1"/>
              </w:rPr>
            </w:pPr>
            <w:r w:rsidRPr="004A4765">
              <w:rPr>
                <w:rStyle w:val="hlfld-fulltext"/>
                <w:color w:val="000000" w:themeColor="text1"/>
              </w:rPr>
              <w:t>all the above to contribute to normalising talking and thinking about CDoH</w:t>
            </w:r>
          </w:p>
        </w:tc>
      </w:tr>
      <w:tr w:rsidR="00830DA4" w:rsidRPr="00830DA4" w14:paraId="42CA764F" w14:textId="77777777" w:rsidTr="005A3960">
        <w:tc>
          <w:tcPr>
            <w:tcW w:w="5150" w:type="dxa"/>
            <w:shd w:val="clear" w:color="auto" w:fill="auto"/>
          </w:tcPr>
          <w:p w14:paraId="09508E36" w14:textId="77777777" w:rsidR="00830DA4" w:rsidRPr="00F8404E" w:rsidRDefault="00830DA4" w:rsidP="00FA27D1">
            <w:pPr>
              <w:rPr>
                <w:color w:val="000000" w:themeColor="text1"/>
              </w:rPr>
            </w:pPr>
          </w:p>
        </w:tc>
        <w:tc>
          <w:tcPr>
            <w:tcW w:w="5150" w:type="dxa"/>
            <w:shd w:val="clear" w:color="auto" w:fill="auto"/>
          </w:tcPr>
          <w:p w14:paraId="726C642A" w14:textId="77777777" w:rsidR="00830DA4" w:rsidRPr="00F8404E" w:rsidRDefault="00830DA4" w:rsidP="00FA27D1">
            <w:pPr>
              <w:rPr>
                <w:color w:val="000000" w:themeColor="text1"/>
              </w:rPr>
            </w:pPr>
          </w:p>
        </w:tc>
        <w:tc>
          <w:tcPr>
            <w:tcW w:w="5151" w:type="dxa"/>
            <w:shd w:val="clear" w:color="auto" w:fill="auto"/>
          </w:tcPr>
          <w:p w14:paraId="434B8217" w14:textId="77777777" w:rsidR="00830DA4" w:rsidRPr="00F8404E" w:rsidRDefault="00830DA4" w:rsidP="00FA27D1">
            <w:pPr>
              <w:rPr>
                <w:color w:val="000000" w:themeColor="text1"/>
              </w:rPr>
            </w:pPr>
          </w:p>
        </w:tc>
      </w:tr>
      <w:tr w:rsidR="00830DA4" w:rsidRPr="00830DA4" w14:paraId="35BA812A" w14:textId="77777777" w:rsidTr="005A3960">
        <w:tc>
          <w:tcPr>
            <w:tcW w:w="5150" w:type="dxa"/>
            <w:shd w:val="clear" w:color="auto" w:fill="auto"/>
          </w:tcPr>
          <w:p w14:paraId="6C299940" w14:textId="77777777" w:rsidR="00830DA4" w:rsidRPr="00F8404E" w:rsidRDefault="00830DA4" w:rsidP="00FA27D1">
            <w:pPr>
              <w:rPr>
                <w:rStyle w:val="hlfld-fulltext"/>
                <w:color w:val="000000" w:themeColor="text1"/>
              </w:rPr>
            </w:pPr>
            <w:r w:rsidRPr="00F8404E">
              <w:rPr>
                <w:rStyle w:val="hlfld-fulltext"/>
                <w:color w:val="000000" w:themeColor="text1"/>
              </w:rPr>
              <w:t xml:space="preserve">Evaluate briefings </w:t>
            </w:r>
          </w:p>
        </w:tc>
        <w:tc>
          <w:tcPr>
            <w:tcW w:w="5150" w:type="dxa"/>
            <w:shd w:val="clear" w:color="auto" w:fill="auto"/>
          </w:tcPr>
          <w:p w14:paraId="12E92350" w14:textId="77777777" w:rsidR="00830DA4" w:rsidRPr="00F8404E" w:rsidRDefault="00830DA4" w:rsidP="00FA27D1">
            <w:pPr>
              <w:rPr>
                <w:color w:val="000000" w:themeColor="text1"/>
              </w:rPr>
            </w:pPr>
            <w:r w:rsidRPr="00F8404E">
              <w:rPr>
                <w:rStyle w:val="hlfld-fulltext"/>
                <w:color w:val="000000" w:themeColor="text1"/>
              </w:rPr>
              <w:t>To understand what did and didn’t work for whom and in what circumstances</w:t>
            </w:r>
          </w:p>
        </w:tc>
        <w:tc>
          <w:tcPr>
            <w:tcW w:w="5151" w:type="dxa"/>
            <w:shd w:val="clear" w:color="auto" w:fill="auto"/>
          </w:tcPr>
          <w:p w14:paraId="14FC7FAB" w14:textId="77777777" w:rsidR="00830DA4" w:rsidRPr="00F8404E" w:rsidRDefault="00830DA4" w:rsidP="00FA27D1">
            <w:pPr>
              <w:rPr>
                <w:rStyle w:val="hlfld-fulltext"/>
                <w:color w:val="000000" w:themeColor="text1"/>
              </w:rPr>
            </w:pPr>
            <w:r w:rsidRPr="00F8404E">
              <w:rPr>
                <w:rStyle w:val="hlfld-fulltext"/>
                <w:color w:val="000000" w:themeColor="text1"/>
              </w:rPr>
              <w:t xml:space="preserve">Ability to change the briefings to account for the evaluation </w:t>
            </w:r>
          </w:p>
        </w:tc>
      </w:tr>
      <w:tr w:rsidR="00830DA4" w:rsidRPr="00830DA4" w14:paraId="217D4FA3" w14:textId="77777777" w:rsidTr="005A3960">
        <w:tc>
          <w:tcPr>
            <w:tcW w:w="5150" w:type="dxa"/>
            <w:shd w:val="clear" w:color="auto" w:fill="auto"/>
          </w:tcPr>
          <w:p w14:paraId="4EF9EB05" w14:textId="77777777" w:rsidR="00830DA4" w:rsidRPr="00F8404E" w:rsidRDefault="00830DA4" w:rsidP="00FA27D1">
            <w:pPr>
              <w:rPr>
                <w:rStyle w:val="hlfld-fulltext"/>
                <w:color w:val="000000" w:themeColor="text1"/>
              </w:rPr>
            </w:pPr>
            <w:r w:rsidRPr="00F8404E">
              <w:rPr>
                <w:rStyle w:val="hlfld-fulltext"/>
                <w:color w:val="000000" w:themeColor="text1"/>
              </w:rPr>
              <w:t xml:space="preserve">Iterate the briefings to take account of learning </w:t>
            </w:r>
          </w:p>
        </w:tc>
        <w:tc>
          <w:tcPr>
            <w:tcW w:w="5150" w:type="dxa"/>
            <w:shd w:val="clear" w:color="auto" w:fill="auto"/>
          </w:tcPr>
          <w:p w14:paraId="64B9F296" w14:textId="77777777" w:rsidR="00830DA4" w:rsidRPr="00F8404E" w:rsidRDefault="00830DA4" w:rsidP="00FA27D1">
            <w:pPr>
              <w:rPr>
                <w:color w:val="000000" w:themeColor="text1"/>
              </w:rPr>
            </w:pPr>
          </w:p>
        </w:tc>
        <w:tc>
          <w:tcPr>
            <w:tcW w:w="5151" w:type="dxa"/>
            <w:shd w:val="clear" w:color="auto" w:fill="auto"/>
          </w:tcPr>
          <w:p w14:paraId="4C9C412E" w14:textId="77777777" w:rsidR="00830DA4" w:rsidRPr="00F8404E" w:rsidRDefault="00830DA4" w:rsidP="00FA27D1">
            <w:pPr>
              <w:rPr>
                <w:rStyle w:val="hlfld-fulltext"/>
                <w:color w:val="000000" w:themeColor="text1"/>
              </w:rPr>
            </w:pPr>
            <w:r w:rsidRPr="00F8404E">
              <w:rPr>
                <w:rStyle w:val="hlfld-fulltext"/>
                <w:color w:val="000000" w:themeColor="text1"/>
              </w:rPr>
              <w:t xml:space="preserve">To improve the effectiveness of the briefings </w:t>
            </w:r>
          </w:p>
        </w:tc>
      </w:tr>
      <w:tr w:rsidR="00830DA4" w:rsidRPr="00830DA4" w14:paraId="39BC0424" w14:textId="77777777" w:rsidTr="005A3960">
        <w:tc>
          <w:tcPr>
            <w:tcW w:w="5150" w:type="dxa"/>
            <w:shd w:val="clear" w:color="auto" w:fill="auto"/>
          </w:tcPr>
          <w:p w14:paraId="5F64F675" w14:textId="77777777" w:rsidR="00830DA4" w:rsidRPr="00F8404E" w:rsidRDefault="00830DA4" w:rsidP="00FA27D1">
            <w:pPr>
              <w:rPr>
                <w:rStyle w:val="hlfld-fulltext"/>
                <w:color w:val="000000" w:themeColor="text1"/>
              </w:rPr>
            </w:pPr>
            <w:r w:rsidRPr="00F8404E">
              <w:rPr>
                <w:color w:val="000000" w:themeColor="text1"/>
              </w:rPr>
              <w:t>Deliver briefing sessions effectively and with enough people</w:t>
            </w:r>
          </w:p>
        </w:tc>
        <w:tc>
          <w:tcPr>
            <w:tcW w:w="5150" w:type="dxa"/>
            <w:shd w:val="clear" w:color="auto" w:fill="auto"/>
          </w:tcPr>
          <w:p w14:paraId="3F4FC2F7" w14:textId="77777777" w:rsidR="00830DA4" w:rsidRPr="00F8404E" w:rsidRDefault="00830DA4" w:rsidP="00FA27D1">
            <w:pPr>
              <w:rPr>
                <w:color w:val="000000" w:themeColor="text1"/>
              </w:rPr>
            </w:pPr>
            <w:r w:rsidRPr="00F8404E">
              <w:rPr>
                <w:color w:val="000000" w:themeColor="text1"/>
              </w:rPr>
              <w:t>To achieve the outcomes sought</w:t>
            </w:r>
          </w:p>
        </w:tc>
        <w:tc>
          <w:tcPr>
            <w:tcW w:w="5151" w:type="dxa"/>
            <w:shd w:val="clear" w:color="auto" w:fill="auto"/>
          </w:tcPr>
          <w:p w14:paraId="71F75D1D" w14:textId="77777777" w:rsidR="00830DA4" w:rsidRPr="00F8404E" w:rsidRDefault="00830DA4" w:rsidP="00FA27D1">
            <w:pPr>
              <w:rPr>
                <w:rStyle w:val="hlfld-fulltext"/>
                <w:color w:val="000000" w:themeColor="text1"/>
              </w:rPr>
            </w:pPr>
            <w:r w:rsidRPr="00F8404E">
              <w:rPr>
                <w:rStyle w:val="hlfld-fulltext"/>
                <w:color w:val="000000" w:themeColor="text1"/>
              </w:rPr>
              <w:t>This will contribute to the development of supportive environments for public health action on CDoH at local &amp; regional level</w:t>
            </w:r>
          </w:p>
        </w:tc>
      </w:tr>
    </w:tbl>
    <w:p w14:paraId="7CF7B46A" w14:textId="77777777" w:rsidR="00830DA4" w:rsidRDefault="00830DA4" w:rsidP="00FA27D1"/>
    <w:p w14:paraId="6C811430" w14:textId="77777777" w:rsidR="00830DA4" w:rsidRPr="00830DA4" w:rsidRDefault="00830DA4" w:rsidP="00FA27D1">
      <w:pPr>
        <w:sectPr w:rsidR="00830DA4" w:rsidRPr="00830DA4" w:rsidSect="00830DA4">
          <w:pgSz w:w="16838" w:h="11906" w:orient="landscape"/>
          <w:pgMar w:top="720" w:right="720" w:bottom="720" w:left="720" w:header="708" w:footer="708" w:gutter="0"/>
          <w:cols w:space="708"/>
          <w:docGrid w:linePitch="360"/>
        </w:sectPr>
      </w:pPr>
    </w:p>
    <w:p w14:paraId="2EF0714C" w14:textId="77777777" w:rsidR="00DF7127" w:rsidRPr="00D813C0" w:rsidRDefault="00DF7127" w:rsidP="00FA27D1">
      <w:pPr>
        <w:pStyle w:val="Heading1"/>
      </w:pPr>
      <w:r w:rsidRPr="00D813C0">
        <w:lastRenderedPageBreak/>
        <w:t>References</w:t>
      </w:r>
    </w:p>
    <w:p w14:paraId="5D7FFFDC" w14:textId="42F4566A" w:rsidR="00830DA4" w:rsidRPr="00830DA4" w:rsidRDefault="00830DA4" w:rsidP="00FA27D1">
      <w:pPr>
        <w:rPr>
          <w:noProof/>
        </w:rPr>
      </w:pPr>
      <w:r>
        <w:fldChar w:fldCharType="begin" w:fldLock="1"/>
      </w:r>
      <w:r>
        <w:instrText xml:space="preserve">ADDIN Mendeley Bibliography CSL_BIBLIOGRAPHY </w:instrText>
      </w:r>
      <w:r>
        <w:fldChar w:fldCharType="separate"/>
      </w:r>
      <w:r w:rsidRPr="00830DA4">
        <w:rPr>
          <w:noProof/>
        </w:rPr>
        <w:t xml:space="preserve">Chinn, Deborah, and Catherine McCarthy. 2013. ‘All Aspects of Health Literacy Scale (AAHLS): Developing a Tool to Measure Functional, Communicative and Critical Health Literacy in Primary Healthcare Settings’. </w:t>
      </w:r>
      <w:r w:rsidRPr="00830DA4">
        <w:rPr>
          <w:i/>
          <w:iCs/>
          <w:noProof/>
        </w:rPr>
        <w:t>Patient Education and Counseling</w:t>
      </w:r>
      <w:r w:rsidRPr="00830DA4">
        <w:rPr>
          <w:noProof/>
        </w:rPr>
        <w:t xml:space="preserve"> 90 (2). Elsevier: 247–253. doi:10.1016/J.PEC.2012.10.019.</w:t>
      </w:r>
    </w:p>
    <w:p w14:paraId="128787A5" w14:textId="77777777" w:rsidR="00830DA4" w:rsidRPr="00830DA4" w:rsidRDefault="00830DA4" w:rsidP="00FA27D1">
      <w:pPr>
        <w:rPr>
          <w:noProof/>
        </w:rPr>
      </w:pPr>
      <w:r w:rsidRPr="00830DA4">
        <w:rPr>
          <w:noProof/>
        </w:rPr>
        <w:t xml:space="preserve">Dahlgren, G, and Margaret Whitehead. 1993. </w:t>
      </w:r>
      <w:r w:rsidRPr="00830DA4">
        <w:rPr>
          <w:i/>
          <w:iCs/>
          <w:noProof/>
        </w:rPr>
        <w:t>Tackling Inequalities in Health: What Can We Learn from What Has Been Tried?</w:t>
      </w:r>
      <w:r w:rsidRPr="00830DA4">
        <w:rPr>
          <w:noProof/>
        </w:rPr>
        <w:t xml:space="preserve"> Ditchley Park, Oxfordshire. London, King’s Fund (mimeo).</w:t>
      </w:r>
    </w:p>
    <w:p w14:paraId="746B8DEB" w14:textId="77777777" w:rsidR="00830DA4" w:rsidRPr="00830DA4" w:rsidRDefault="00830DA4" w:rsidP="00FA27D1">
      <w:pPr>
        <w:rPr>
          <w:noProof/>
        </w:rPr>
      </w:pPr>
      <w:r w:rsidRPr="00830DA4">
        <w:rPr>
          <w:noProof/>
        </w:rPr>
        <w:t xml:space="preserve">Elwell-Sutton T, Marshall L, Bibby J, Volmert A, and Health Foundation. 2019. </w:t>
      </w:r>
      <w:r w:rsidRPr="00830DA4">
        <w:rPr>
          <w:i/>
          <w:iCs/>
          <w:noProof/>
        </w:rPr>
        <w:t xml:space="preserve">Reframing the Conversation on Social Determinants </w:t>
      </w:r>
      <w:r w:rsidRPr="00830DA4">
        <w:rPr>
          <w:noProof/>
        </w:rPr>
        <w:t>. https://reader.health.org.uk/reframing-the-conversation-on-social-determinants/what-do-the-public-currently-think-about-health.</w:t>
      </w:r>
    </w:p>
    <w:p w14:paraId="5D306D6D" w14:textId="77777777" w:rsidR="00830DA4" w:rsidRPr="00830DA4" w:rsidRDefault="00830DA4" w:rsidP="00FA27D1">
      <w:pPr>
        <w:rPr>
          <w:noProof/>
        </w:rPr>
      </w:pPr>
      <w:r w:rsidRPr="00830DA4">
        <w:rPr>
          <w:noProof/>
        </w:rPr>
        <w:t>L’Hôte, Emilie, Marissa Fond, Andrew Volmert, and Frameworks Institute. 2018. ‘Seeing Upstream A FrameWorks Map the Gaps Report Commissioned by the Health Foundation’.</w:t>
      </w:r>
    </w:p>
    <w:p w14:paraId="214AFCC8" w14:textId="10FC87D9" w:rsidR="00DF7127" w:rsidRPr="00D813C0" w:rsidRDefault="00830DA4" w:rsidP="00FA27D1">
      <w:r>
        <w:fldChar w:fldCharType="end"/>
      </w:r>
    </w:p>
    <w:sectPr w:rsidR="00DF7127" w:rsidRPr="00D813C0" w:rsidSect="00AE0C5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A2CCD"/>
    <w:multiLevelType w:val="hybridMultilevel"/>
    <w:tmpl w:val="FBB4B17A"/>
    <w:lvl w:ilvl="0" w:tplc="B316D05C">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CE1451"/>
    <w:multiLevelType w:val="hybridMultilevel"/>
    <w:tmpl w:val="AF9C628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3159E7"/>
    <w:multiLevelType w:val="hybridMultilevel"/>
    <w:tmpl w:val="998AB8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D43FE9"/>
    <w:multiLevelType w:val="hybridMultilevel"/>
    <w:tmpl w:val="70DE6DCA"/>
    <w:lvl w:ilvl="0" w:tplc="08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C602442"/>
    <w:multiLevelType w:val="hybridMultilevel"/>
    <w:tmpl w:val="022A5C7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6366305"/>
    <w:multiLevelType w:val="hybridMultilevel"/>
    <w:tmpl w:val="E02E03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9A22F77"/>
    <w:multiLevelType w:val="hybridMultilevel"/>
    <w:tmpl w:val="363AB3BC"/>
    <w:lvl w:ilvl="0" w:tplc="B316D05C">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DF64E54"/>
    <w:multiLevelType w:val="hybridMultilevel"/>
    <w:tmpl w:val="898C5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01B14D9"/>
    <w:multiLevelType w:val="hybridMultilevel"/>
    <w:tmpl w:val="1FD478E8"/>
    <w:lvl w:ilvl="0" w:tplc="B0005BA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240637F"/>
    <w:multiLevelType w:val="hybridMultilevel"/>
    <w:tmpl w:val="FFE49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2AE584C"/>
    <w:multiLevelType w:val="hybridMultilevel"/>
    <w:tmpl w:val="470E6930"/>
    <w:lvl w:ilvl="0" w:tplc="B316D05C">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6C549A5"/>
    <w:multiLevelType w:val="hybridMultilevel"/>
    <w:tmpl w:val="C4FED7DE"/>
    <w:lvl w:ilvl="0" w:tplc="08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46D75746"/>
    <w:multiLevelType w:val="hybridMultilevel"/>
    <w:tmpl w:val="C3AAEBE2"/>
    <w:lvl w:ilvl="0" w:tplc="B0005BA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7F252F2"/>
    <w:multiLevelType w:val="hybridMultilevel"/>
    <w:tmpl w:val="6D98D456"/>
    <w:lvl w:ilvl="0" w:tplc="0809001B">
      <w:start w:val="1"/>
      <w:numFmt w:val="lowerRoman"/>
      <w:lvlText w:val="%1."/>
      <w:lvlJc w:val="righ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4C6506A1"/>
    <w:multiLevelType w:val="hybridMultilevel"/>
    <w:tmpl w:val="DC2AD6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A6C3289"/>
    <w:multiLevelType w:val="hybridMultilevel"/>
    <w:tmpl w:val="DDDAB6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A937DBA"/>
    <w:multiLevelType w:val="hybridMultilevel"/>
    <w:tmpl w:val="255CC722"/>
    <w:lvl w:ilvl="0" w:tplc="BDEA3A88">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C9A2200"/>
    <w:multiLevelType w:val="hybridMultilevel"/>
    <w:tmpl w:val="40F6A3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00E1497"/>
    <w:multiLevelType w:val="hybridMultilevel"/>
    <w:tmpl w:val="EF22A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8745EC8"/>
    <w:multiLevelType w:val="hybridMultilevel"/>
    <w:tmpl w:val="BA0621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BCA3E0A"/>
    <w:multiLevelType w:val="hybridMultilevel"/>
    <w:tmpl w:val="A3904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66770441">
    <w:abstractNumId w:val="1"/>
  </w:num>
  <w:num w:numId="2" w16cid:durableId="1284000713">
    <w:abstractNumId w:val="0"/>
  </w:num>
  <w:num w:numId="3" w16cid:durableId="432095277">
    <w:abstractNumId w:val="6"/>
  </w:num>
  <w:num w:numId="4" w16cid:durableId="1127430487">
    <w:abstractNumId w:val="4"/>
  </w:num>
  <w:num w:numId="5" w16cid:durableId="272440972">
    <w:abstractNumId w:val="10"/>
  </w:num>
  <w:num w:numId="6" w16cid:durableId="311257895">
    <w:abstractNumId w:val="20"/>
  </w:num>
  <w:num w:numId="7" w16cid:durableId="573930460">
    <w:abstractNumId w:val="18"/>
  </w:num>
  <w:num w:numId="8" w16cid:durableId="214510671">
    <w:abstractNumId w:val="14"/>
  </w:num>
  <w:num w:numId="9" w16cid:durableId="240994629">
    <w:abstractNumId w:val="16"/>
  </w:num>
  <w:num w:numId="10" w16cid:durableId="1029065914">
    <w:abstractNumId w:val="5"/>
  </w:num>
  <w:num w:numId="11" w16cid:durableId="1848473655">
    <w:abstractNumId w:val="2"/>
  </w:num>
  <w:num w:numId="12" w16cid:durableId="780757239">
    <w:abstractNumId w:val="19"/>
  </w:num>
  <w:num w:numId="13" w16cid:durableId="278685254">
    <w:abstractNumId w:val="13"/>
  </w:num>
  <w:num w:numId="14" w16cid:durableId="1665819617">
    <w:abstractNumId w:val="3"/>
  </w:num>
  <w:num w:numId="15" w16cid:durableId="2053143635">
    <w:abstractNumId w:val="11"/>
  </w:num>
  <w:num w:numId="16" w16cid:durableId="715786453">
    <w:abstractNumId w:val="7"/>
  </w:num>
  <w:num w:numId="17" w16cid:durableId="1966346403">
    <w:abstractNumId w:val="9"/>
  </w:num>
  <w:num w:numId="18" w16cid:durableId="2034917286">
    <w:abstractNumId w:val="15"/>
  </w:num>
  <w:num w:numId="19" w16cid:durableId="953171280">
    <w:abstractNumId w:val="17"/>
  </w:num>
  <w:num w:numId="20" w16cid:durableId="1182670711">
    <w:abstractNumId w:val="8"/>
  </w:num>
  <w:num w:numId="21" w16cid:durableId="11284018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C9E"/>
    <w:rsid w:val="000D2320"/>
    <w:rsid w:val="000D6ADB"/>
    <w:rsid w:val="00111042"/>
    <w:rsid w:val="00111B5F"/>
    <w:rsid w:val="00141A8D"/>
    <w:rsid w:val="00151C9E"/>
    <w:rsid w:val="002D21A5"/>
    <w:rsid w:val="00486757"/>
    <w:rsid w:val="004A4765"/>
    <w:rsid w:val="004A5112"/>
    <w:rsid w:val="00686A9F"/>
    <w:rsid w:val="006E6CC9"/>
    <w:rsid w:val="00731D93"/>
    <w:rsid w:val="00736811"/>
    <w:rsid w:val="0080305F"/>
    <w:rsid w:val="00830DA4"/>
    <w:rsid w:val="00851284"/>
    <w:rsid w:val="00AE0C5C"/>
    <w:rsid w:val="00B0485A"/>
    <w:rsid w:val="00C407ED"/>
    <w:rsid w:val="00CB5F6E"/>
    <w:rsid w:val="00DF7127"/>
    <w:rsid w:val="00E72CF3"/>
    <w:rsid w:val="00F8404E"/>
    <w:rsid w:val="00FA27D1"/>
    <w:rsid w:val="00FD2A0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B43D3"/>
  <w15:chartTrackingRefBased/>
  <w15:docId w15:val="{BD4F87DA-91C9-41FF-A4F9-211A9EEBA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27D1"/>
    <w:rPr>
      <w:rFonts w:ascii="Times New Roman" w:hAnsi="Times New Roman" w:cs="Times New Roman"/>
      <w:sz w:val="24"/>
      <w:szCs w:val="24"/>
    </w:rPr>
  </w:style>
  <w:style w:type="paragraph" w:styleId="Heading1">
    <w:name w:val="heading 1"/>
    <w:basedOn w:val="Normal"/>
    <w:next w:val="Normal"/>
    <w:link w:val="Heading1Char"/>
    <w:uiPriority w:val="9"/>
    <w:qFormat/>
    <w:rsid w:val="00FA27D1"/>
    <w:pPr>
      <w:keepNext/>
      <w:keepLines/>
      <w:spacing w:before="240" w:after="0"/>
      <w:outlineLvl w:val="0"/>
    </w:pPr>
    <w:rPr>
      <w:rFonts w:eastAsiaTheme="majorEastAsia"/>
      <w:b/>
      <w:bCs/>
      <w:color w:val="2F5496" w:themeColor="accent1" w:themeShade="BF"/>
      <w:sz w:val="32"/>
      <w:szCs w:val="32"/>
    </w:rPr>
  </w:style>
  <w:style w:type="paragraph" w:styleId="Heading2">
    <w:name w:val="heading 2"/>
    <w:basedOn w:val="Normal"/>
    <w:next w:val="Normal"/>
    <w:link w:val="Heading2Char"/>
    <w:uiPriority w:val="9"/>
    <w:unhideWhenUsed/>
    <w:qFormat/>
    <w:rsid w:val="00FA27D1"/>
    <w:pPr>
      <w:keepNext/>
      <w:keepLines/>
      <w:spacing w:before="40" w:after="0"/>
      <w:outlineLvl w:val="1"/>
    </w:pPr>
    <w:rPr>
      <w:rFonts w:eastAsiaTheme="majorEastAsia"/>
      <w:b/>
      <w:bCs/>
      <w:color w:val="2F5496" w:themeColor="accent1" w:themeShade="BF"/>
      <w:sz w:val="26"/>
      <w:szCs w:val="26"/>
    </w:rPr>
  </w:style>
  <w:style w:type="paragraph" w:styleId="Heading3">
    <w:name w:val="heading 3"/>
    <w:basedOn w:val="Normal"/>
    <w:next w:val="Normal"/>
    <w:link w:val="Heading3Char"/>
    <w:uiPriority w:val="9"/>
    <w:unhideWhenUsed/>
    <w:qFormat/>
    <w:rsid w:val="00FA27D1"/>
    <w:pPr>
      <w:keepNext/>
      <w:keepLines/>
      <w:spacing w:before="40" w:after="0"/>
      <w:outlineLvl w:val="2"/>
    </w:pPr>
    <w:rPr>
      <w:rFonts w:eastAsiaTheme="majorEastAsia"/>
      <w:b/>
      <w:bCs/>
      <w:color w:val="4472C4" w:themeColor="accent1"/>
    </w:rPr>
  </w:style>
  <w:style w:type="paragraph" w:styleId="Heading4">
    <w:name w:val="heading 4"/>
    <w:basedOn w:val="Normal"/>
    <w:next w:val="Normal"/>
    <w:link w:val="Heading4Char"/>
    <w:uiPriority w:val="9"/>
    <w:unhideWhenUsed/>
    <w:qFormat/>
    <w:rsid w:val="00DF7127"/>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30DA4"/>
    <w:pPr>
      <w:keepNext/>
      <w:keepLines/>
      <w:spacing w:before="40" w:after="0"/>
      <w:outlineLvl w:val="4"/>
    </w:pPr>
    <w:rPr>
      <w:rFonts w:asciiTheme="majorHAnsi" w:eastAsiaTheme="majorEastAsia" w:hAnsiTheme="majorHAnsi" w:cstheme="majorBidi"/>
      <w:color w:val="2F5496" w:themeColor="accent1" w:themeShade="BF"/>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1C9E"/>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A27D1"/>
    <w:rPr>
      <w:rFonts w:ascii="Times New Roman" w:eastAsiaTheme="majorEastAsia" w:hAnsi="Times New Roman" w:cs="Times New Roman"/>
      <w:b/>
      <w:bCs/>
      <w:color w:val="2F5496" w:themeColor="accent1" w:themeShade="BF"/>
      <w:sz w:val="32"/>
      <w:szCs w:val="32"/>
    </w:rPr>
  </w:style>
  <w:style w:type="character" w:customStyle="1" w:styleId="Heading2Char">
    <w:name w:val="Heading 2 Char"/>
    <w:basedOn w:val="DefaultParagraphFont"/>
    <w:link w:val="Heading2"/>
    <w:uiPriority w:val="9"/>
    <w:rsid w:val="00FA27D1"/>
    <w:rPr>
      <w:rFonts w:ascii="Times New Roman" w:eastAsiaTheme="majorEastAsia" w:hAnsi="Times New Roman" w:cs="Times New Roman"/>
      <w:b/>
      <w:bCs/>
      <w:color w:val="2F5496" w:themeColor="accent1" w:themeShade="BF"/>
      <w:sz w:val="26"/>
      <w:szCs w:val="26"/>
    </w:rPr>
  </w:style>
  <w:style w:type="paragraph" w:styleId="ListParagraph">
    <w:name w:val="List Paragraph"/>
    <w:basedOn w:val="Normal"/>
    <w:uiPriority w:val="34"/>
    <w:qFormat/>
    <w:rsid w:val="00AE0C5C"/>
    <w:pPr>
      <w:ind w:left="720"/>
      <w:contextualSpacing/>
    </w:pPr>
    <w:rPr>
      <w:rFonts w:eastAsiaTheme="minorEastAsia"/>
      <w:kern w:val="0"/>
      <w:lang w:eastAsia="zh-CN"/>
      <w14:ligatures w14:val="none"/>
    </w:rPr>
  </w:style>
  <w:style w:type="paragraph" w:styleId="NormalWeb">
    <w:name w:val="Normal (Web)"/>
    <w:basedOn w:val="Normal"/>
    <w:uiPriority w:val="99"/>
    <w:unhideWhenUsed/>
    <w:rsid w:val="00AE0C5C"/>
    <w:pPr>
      <w:spacing w:before="100" w:beforeAutospacing="1" w:after="100" w:afterAutospacing="1" w:line="240" w:lineRule="auto"/>
    </w:pPr>
    <w:rPr>
      <w:rFonts w:eastAsia="Times New Roman"/>
      <w:kern w:val="0"/>
      <w:lang w:eastAsia="en-GB"/>
      <w14:ligatures w14:val="none"/>
    </w:rPr>
  </w:style>
  <w:style w:type="paragraph" w:styleId="Title">
    <w:name w:val="Title"/>
    <w:basedOn w:val="Normal"/>
    <w:next w:val="Normal"/>
    <w:link w:val="TitleChar"/>
    <w:uiPriority w:val="10"/>
    <w:qFormat/>
    <w:rsid w:val="0048675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6757"/>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FA27D1"/>
    <w:rPr>
      <w:rFonts w:ascii="Times New Roman" w:eastAsiaTheme="majorEastAsia" w:hAnsi="Times New Roman" w:cs="Times New Roman"/>
      <w:b/>
      <w:bCs/>
      <w:color w:val="4472C4" w:themeColor="accent1"/>
      <w:sz w:val="24"/>
      <w:szCs w:val="24"/>
    </w:rPr>
  </w:style>
  <w:style w:type="character" w:customStyle="1" w:styleId="Heading4Char">
    <w:name w:val="Heading 4 Char"/>
    <w:basedOn w:val="DefaultParagraphFont"/>
    <w:link w:val="Heading4"/>
    <w:uiPriority w:val="9"/>
    <w:rsid w:val="00DF7127"/>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830DA4"/>
    <w:rPr>
      <w:rFonts w:asciiTheme="majorHAnsi" w:eastAsiaTheme="majorEastAsia" w:hAnsiTheme="majorHAnsi" w:cstheme="majorBidi"/>
      <w:color w:val="2F5496" w:themeColor="accent1" w:themeShade="BF"/>
      <w:sz w:val="24"/>
      <w:szCs w:val="24"/>
      <w:lang w:eastAsia="zh-CN"/>
    </w:rPr>
  </w:style>
  <w:style w:type="character" w:styleId="Hyperlink">
    <w:name w:val="Hyperlink"/>
    <w:basedOn w:val="DefaultParagraphFont"/>
    <w:uiPriority w:val="99"/>
    <w:unhideWhenUsed/>
    <w:rsid w:val="00830DA4"/>
    <w:rPr>
      <w:color w:val="0000FF"/>
      <w:u w:val="single"/>
    </w:rPr>
  </w:style>
  <w:style w:type="character" w:styleId="Emphasis">
    <w:name w:val="Emphasis"/>
    <w:basedOn w:val="DefaultParagraphFont"/>
    <w:uiPriority w:val="20"/>
    <w:qFormat/>
    <w:rsid w:val="00830DA4"/>
    <w:rPr>
      <w:i/>
      <w:iCs/>
      <w:u w:val="none"/>
    </w:rPr>
  </w:style>
  <w:style w:type="paragraph" w:styleId="Quote">
    <w:name w:val="Quote"/>
    <w:basedOn w:val="Normal"/>
    <w:next w:val="Normal"/>
    <w:link w:val="QuoteChar"/>
    <w:uiPriority w:val="29"/>
    <w:qFormat/>
    <w:rsid w:val="00830DA4"/>
    <w:pPr>
      <w:ind w:left="720"/>
    </w:pPr>
    <w:rPr>
      <w:rFonts w:eastAsiaTheme="minorEastAsia"/>
      <w:i/>
      <w:iCs/>
    </w:rPr>
  </w:style>
  <w:style w:type="character" w:customStyle="1" w:styleId="QuoteChar">
    <w:name w:val="Quote Char"/>
    <w:basedOn w:val="DefaultParagraphFont"/>
    <w:link w:val="Quote"/>
    <w:uiPriority w:val="29"/>
    <w:rsid w:val="00830DA4"/>
    <w:rPr>
      <w:rFonts w:ascii="Times New Roman" w:eastAsiaTheme="minorEastAsia" w:hAnsi="Times New Roman" w:cs="Times New Roman"/>
      <w:i/>
      <w:iCs/>
      <w:sz w:val="24"/>
      <w:szCs w:val="24"/>
    </w:rPr>
  </w:style>
  <w:style w:type="character" w:customStyle="1" w:styleId="hlfld-fulltext">
    <w:name w:val="hlfld-fulltext"/>
    <w:basedOn w:val="DefaultParagraphFont"/>
    <w:rsid w:val="00830DA4"/>
  </w:style>
  <w:style w:type="paragraph" w:styleId="Revision">
    <w:name w:val="Revision"/>
    <w:hidden/>
    <w:uiPriority w:val="99"/>
    <w:semiHidden/>
    <w:rsid w:val="00B0485A"/>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9238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5FCF30-FE57-45C3-8D0E-85A40E74C3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3188</Words>
  <Characters>18175</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rook</dc:creator>
  <cp:keywords/>
  <dc:description/>
  <cp:lastModifiedBy>Anna Brook</cp:lastModifiedBy>
  <cp:revision>3</cp:revision>
  <dcterms:created xsi:type="dcterms:W3CDTF">2024-10-26T12:11:00Z</dcterms:created>
  <dcterms:modified xsi:type="dcterms:W3CDTF">2024-10-26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nternational-journal-of-health-promotion-and-education</vt:lpwstr>
  </property>
  <property fmtid="{D5CDD505-2E9C-101B-9397-08002B2CF9AE}" pid="9" name="Mendeley Recent Style Name 3_1">
    <vt:lpwstr>International Journal of Health Promotion and Education</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ublic-health</vt:lpwstr>
  </property>
  <property fmtid="{D5CDD505-2E9C-101B-9397-08002B2CF9AE}" pid="17" name="Mendeley Recent Style Name 7_1">
    <vt:lpwstr>Public Health</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s://csl.mendeley.com/styles/525677001/vancouver-3</vt:lpwstr>
  </property>
  <property fmtid="{D5CDD505-2E9C-101B-9397-08002B2CF9AE}" pid="21" name="Mendeley Recent Style Name 9_1">
    <vt:lpwstr>Vancouver - Anna Brook</vt:lpwstr>
  </property>
  <property fmtid="{D5CDD505-2E9C-101B-9397-08002B2CF9AE}" pid="22" name="Mendeley Document_1">
    <vt:lpwstr>True</vt:lpwstr>
  </property>
  <property fmtid="{D5CDD505-2E9C-101B-9397-08002B2CF9AE}" pid="23" name="Mendeley Unique User Id_1">
    <vt:lpwstr>7344e44b-d438-37be-b46a-fe79e66281ee</vt:lpwstr>
  </property>
  <property fmtid="{D5CDD505-2E9C-101B-9397-08002B2CF9AE}" pid="24" name="Mendeley Citation Style_1">
    <vt:lpwstr>http://www.zotero.org/styles/international-journal-of-health-promotion-and-education</vt:lpwstr>
  </property>
</Properties>
</file>